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F4C54" w14:textId="3E75DF05" w:rsidR="006054B9" w:rsidRDefault="006054B9" w:rsidP="006054B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054B9">
        <w:rPr>
          <w:rFonts w:ascii="Times New Roman" w:hAnsi="Times New Roman" w:cs="Times New Roman"/>
          <w:b/>
          <w:bCs/>
          <w:sz w:val="24"/>
          <w:szCs w:val="24"/>
        </w:rPr>
        <w:t>Atrial Fibrillation development in the Heart Failure population</w:t>
      </w:r>
    </w:p>
    <w:p w14:paraId="13650887" w14:textId="26C4DA88" w:rsidR="007766E4" w:rsidRDefault="006054B9" w:rsidP="006054B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054B9">
        <w:rPr>
          <w:rFonts w:ascii="Times New Roman" w:hAnsi="Times New Roman" w:cs="Times New Roman"/>
          <w:b/>
          <w:bCs/>
          <w:sz w:val="24"/>
          <w:szCs w:val="24"/>
        </w:rPr>
        <w:t>from Nationwide British linked-electronic health records</w:t>
      </w:r>
    </w:p>
    <w:p w14:paraId="6197EA17" w14:textId="77777777" w:rsidR="006054B9" w:rsidRDefault="006054B9" w:rsidP="00CC75E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CF42A" w14:textId="77777777" w:rsidR="00CC75E7" w:rsidRDefault="007766E4" w:rsidP="00CC75E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B04115E" w14:textId="34EDA392" w:rsidR="005F78F3" w:rsidRDefault="00CC75E7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TOC \h \z \c "Supplemental Table"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hyperlink w:anchor="_Toc177644342" w:history="1">
        <w:r w:rsidR="005F78F3" w:rsidRPr="00FD4FBB">
          <w:rPr>
            <w:rStyle w:val="Hyperlink"/>
            <w:b/>
            <w:noProof/>
          </w:rPr>
          <w:t xml:space="preserve">Supplemental Table 1. </w:t>
        </w:r>
        <w:r w:rsidR="005F78F3" w:rsidRPr="00FD4FBB">
          <w:rPr>
            <w:rStyle w:val="Hyperlink"/>
            <w:noProof/>
          </w:rPr>
          <w:t>Codes for comorbidities</w:t>
        </w:r>
        <w:r w:rsidR="005F78F3">
          <w:rPr>
            <w:noProof/>
            <w:webHidden/>
          </w:rPr>
          <w:tab/>
        </w:r>
        <w:r w:rsidR="005F78F3">
          <w:rPr>
            <w:noProof/>
            <w:webHidden/>
          </w:rPr>
          <w:fldChar w:fldCharType="begin"/>
        </w:r>
        <w:r w:rsidR="005F78F3">
          <w:rPr>
            <w:noProof/>
            <w:webHidden/>
          </w:rPr>
          <w:instrText xml:space="preserve"> PAGEREF _Toc177644342 \h </w:instrText>
        </w:r>
        <w:r w:rsidR="005F78F3">
          <w:rPr>
            <w:noProof/>
            <w:webHidden/>
          </w:rPr>
        </w:r>
        <w:r w:rsidR="005F78F3">
          <w:rPr>
            <w:noProof/>
            <w:webHidden/>
          </w:rPr>
          <w:fldChar w:fldCharType="separate"/>
        </w:r>
        <w:r w:rsidR="005F78F3">
          <w:rPr>
            <w:noProof/>
            <w:webHidden/>
          </w:rPr>
          <w:t>2</w:t>
        </w:r>
        <w:r w:rsidR="005F78F3">
          <w:rPr>
            <w:noProof/>
            <w:webHidden/>
          </w:rPr>
          <w:fldChar w:fldCharType="end"/>
        </w:r>
      </w:hyperlink>
    </w:p>
    <w:p w14:paraId="061B113A" w14:textId="40F26C69" w:rsidR="005F78F3" w:rsidRDefault="005F78F3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177644343" w:history="1">
        <w:r w:rsidRPr="00FD4FBB">
          <w:rPr>
            <w:rStyle w:val="Hyperlink"/>
            <w:b/>
            <w:noProof/>
          </w:rPr>
          <w:t>Supplemental Table 2.</w:t>
        </w:r>
        <w:r w:rsidRPr="00FD4FBB">
          <w:rPr>
            <w:rStyle w:val="Hyperlink"/>
            <w:noProof/>
          </w:rPr>
          <w:t xml:space="preserve"> GWAS summary statistics for each trai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6443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7709BE3" w14:textId="3266CA5F" w:rsidR="005F78F3" w:rsidRDefault="005F78F3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177644344" w:history="1">
        <w:r w:rsidRPr="00FD4FBB">
          <w:rPr>
            <w:rStyle w:val="Hyperlink"/>
            <w:b/>
            <w:noProof/>
          </w:rPr>
          <w:t>Supplemental Table 3.</w:t>
        </w:r>
        <w:r w:rsidRPr="00FD4FBB">
          <w:rPr>
            <w:rStyle w:val="Hyperlink"/>
            <w:noProof/>
          </w:rPr>
          <w:t xml:space="preserve"> Sensitivity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64434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161927B0" w14:textId="761DC5B1" w:rsidR="005F78F3" w:rsidRDefault="005F78F3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177644345" w:history="1">
        <w:r w:rsidRPr="00FD4FBB">
          <w:rPr>
            <w:rStyle w:val="Hyperlink"/>
            <w:b/>
            <w:noProof/>
          </w:rPr>
          <w:t>Supplemental Table 4.</w:t>
        </w:r>
        <w:r w:rsidRPr="00FD4FBB">
          <w:rPr>
            <w:rStyle w:val="Hyperlink"/>
            <w:noProof/>
          </w:rPr>
          <w:t xml:space="preserve"> Results of linkage disequilibrium score regres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6443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2C727CD" w14:textId="5E1444B5" w:rsidR="00655784" w:rsidRDefault="00CC75E7" w:rsidP="00CC75E7">
      <w:pPr>
        <w:pStyle w:val="TableofFigures"/>
        <w:tabs>
          <w:tab w:val="right" w:leader="dot" w:pos="9016"/>
        </w:tabs>
        <w:spacing w:line="480" w:lineRule="auto"/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TOC \h \z \c "Supplemental Figure"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14:paraId="6D4EC39A" w14:textId="0387E90A" w:rsidR="00655784" w:rsidRDefault="00655784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174004927" w:history="1">
        <w:r w:rsidRPr="0077057D">
          <w:rPr>
            <w:rStyle w:val="Hyperlink"/>
            <w:b/>
            <w:noProof/>
          </w:rPr>
          <w:t xml:space="preserve">Supplemental Figure 1. </w:t>
        </w:r>
        <w:r w:rsidRPr="0077057D">
          <w:rPr>
            <w:rStyle w:val="Hyperlink"/>
            <w:noProof/>
          </w:rPr>
          <w:t>Sensitivity analysis of treatment duration on the risk of new-onset AF: A. ACEi; B. ARB; C. MR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40049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121F96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2E278EA" w14:textId="6A640432" w:rsidR="007766E4" w:rsidRDefault="00CC75E7" w:rsidP="00CC75E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7766E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3FF3E4" w14:textId="3082B771" w:rsidR="005F78F3" w:rsidRDefault="00655784" w:rsidP="00655784">
      <w:pPr>
        <w:pStyle w:val="Caption"/>
        <w:rPr>
          <w:lang w:val="en-GB"/>
        </w:rPr>
      </w:pPr>
      <w:bookmarkStart w:id="0" w:name="_Toc177644342"/>
      <w:bookmarkStart w:id="1" w:name="_Ref156898740"/>
      <w:r w:rsidRPr="005F78F3">
        <w:rPr>
          <w:b/>
          <w:bCs w:val="0"/>
          <w:lang w:val="en-GB"/>
        </w:rPr>
        <w:lastRenderedPageBreak/>
        <w:t xml:space="preserve">Supplemental Table </w:t>
      </w:r>
      <w:r w:rsidRPr="00655784">
        <w:rPr>
          <w:b/>
          <w:bCs w:val="0"/>
        </w:rPr>
        <w:fldChar w:fldCharType="begin"/>
      </w:r>
      <w:r w:rsidRPr="005F78F3">
        <w:rPr>
          <w:b/>
          <w:bCs w:val="0"/>
          <w:lang w:val="en-GB"/>
        </w:rPr>
        <w:instrText xml:space="preserve"> SEQ Supplemental_Table \* ARABIC </w:instrText>
      </w:r>
      <w:r w:rsidRPr="00655784">
        <w:rPr>
          <w:b/>
          <w:bCs w:val="0"/>
        </w:rPr>
        <w:fldChar w:fldCharType="separate"/>
      </w:r>
      <w:r w:rsidRPr="005F78F3">
        <w:rPr>
          <w:b/>
          <w:bCs w:val="0"/>
          <w:noProof/>
          <w:lang w:val="en-GB"/>
        </w:rPr>
        <w:t>1</w:t>
      </w:r>
      <w:r w:rsidRPr="00655784">
        <w:rPr>
          <w:b/>
          <w:bCs w:val="0"/>
        </w:rPr>
        <w:fldChar w:fldCharType="end"/>
      </w:r>
      <w:r w:rsidRPr="005F78F3">
        <w:rPr>
          <w:rFonts w:hint="eastAsia"/>
          <w:b/>
          <w:bCs w:val="0"/>
          <w:lang w:val="en-GB"/>
        </w:rPr>
        <w:t xml:space="preserve">. </w:t>
      </w:r>
      <w:r w:rsidR="005F78F3" w:rsidRPr="0013793B">
        <w:rPr>
          <w:lang w:val="en-GB"/>
        </w:rPr>
        <w:t>Codes for comorbidities</w:t>
      </w:r>
      <w:bookmarkEnd w:id="0"/>
    </w:p>
    <w:p w14:paraId="053B8F9E" w14:textId="77777777" w:rsidR="005F78F3" w:rsidRPr="005F78F3" w:rsidRDefault="005F78F3" w:rsidP="005F78F3"/>
    <w:tbl>
      <w:tblPr>
        <w:tblW w:w="10080" w:type="dxa"/>
        <w:jc w:val="center"/>
        <w:tblLook w:val="04A0" w:firstRow="1" w:lastRow="0" w:firstColumn="1" w:lastColumn="0" w:noHBand="0" w:noVBand="1"/>
      </w:tblPr>
      <w:tblGrid>
        <w:gridCol w:w="2695"/>
        <w:gridCol w:w="7385"/>
      </w:tblGrid>
      <w:tr w:rsidR="005F78F3" w:rsidRPr="001B67C5" w14:paraId="70BD1864" w14:textId="77777777" w:rsidTr="00F06090">
        <w:trPr>
          <w:trHeight w:val="290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BEA9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7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5733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des list </w:t>
            </w:r>
          </w:p>
        </w:tc>
      </w:tr>
      <w:tr w:rsidR="005F78F3" w:rsidRPr="001B67C5" w14:paraId="6B4CF7AB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9E81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7D2D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hf_gprd (Category 3, 4, 5, 6)</w:t>
            </w:r>
          </w:p>
        </w:tc>
      </w:tr>
      <w:tr w:rsidR="005F78F3" w:rsidRPr="001B67C5" w14:paraId="2F52D7A9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508A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6387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hf_hes (Category 4, 6)</w:t>
            </w:r>
          </w:p>
        </w:tc>
      </w:tr>
      <w:tr w:rsidR="005F78F3" w:rsidRPr="001B67C5" w14:paraId="3D3D34DE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3FE9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89D9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af_gprd (Category 3, 4, 5, 6, 7)</w:t>
            </w:r>
          </w:p>
        </w:tc>
      </w:tr>
      <w:tr w:rsidR="005F78F3" w:rsidRPr="001B67C5" w14:paraId="2F0E6984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0183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E8C3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af_hes</w:t>
            </w:r>
          </w:p>
        </w:tc>
      </w:tr>
      <w:tr w:rsidR="005F78F3" w:rsidRPr="001B67C5" w14:paraId="6ABCF925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BD46" w14:textId="77777777" w:rsidR="005F78F3" w:rsidRPr="001B67C5" w:rsidRDefault="005F78F3" w:rsidP="00F06090">
            <w:pPr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1BD8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smoking_status_gprd</w:t>
            </w:r>
          </w:p>
        </w:tc>
      </w:tr>
      <w:tr w:rsidR="005F78F3" w:rsidRPr="001B67C5" w14:paraId="6459E1D2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EBD0" w14:textId="77777777" w:rsidR="005F78F3" w:rsidRPr="001B67C5" w:rsidRDefault="005F78F3" w:rsidP="00F06090">
            <w:pPr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6F91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1B67C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ttp://old.caliberresearch.org/portal/show/smoking_status_hes</w:t>
              </w:r>
            </w:hyperlink>
          </w:p>
        </w:tc>
      </w:tr>
      <w:tr w:rsidR="005F78F3" w:rsidRPr="001B67C5" w14:paraId="0FF211C5" w14:textId="77777777" w:rsidTr="00F06090">
        <w:trPr>
          <w:trHeight w:val="290"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0E74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57D4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alcohol_drinker_gprd</w:t>
            </w:r>
          </w:p>
        </w:tc>
      </w:tr>
      <w:tr w:rsidR="005F78F3" w:rsidRPr="001B67C5" w14:paraId="7220D865" w14:textId="77777777" w:rsidTr="00F06090">
        <w:trPr>
          <w:trHeight w:val="290"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7D6B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5D52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Pr="001B67C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ttp://old.caliberresearch.org/portal/show/physact_gprd</w:t>
              </w:r>
            </w:hyperlink>
          </w:p>
        </w:tc>
      </w:tr>
      <w:tr w:rsidR="005F78F3" w:rsidRPr="001B67C5" w14:paraId="63E60C12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9113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85CF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ht_gprd (Category 3, 4)</w:t>
            </w:r>
          </w:p>
        </w:tc>
      </w:tr>
      <w:tr w:rsidR="005F78F3" w:rsidRPr="001B67C5" w14:paraId="005B9A79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FF62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1B34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ht_hes (Category 3, 4)</w:t>
            </w:r>
          </w:p>
        </w:tc>
      </w:tr>
      <w:tr w:rsidR="005F78F3" w:rsidRPr="001B67C5" w14:paraId="1A9F9D79" w14:textId="77777777" w:rsidTr="00F06090">
        <w:trPr>
          <w:trHeight w:val="290"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BBBE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ronic kidney disease 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532C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Pr="001B67C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ttp://old.caliberresearch.org/portal/show/ckdstage_gprd</w:t>
              </w:r>
            </w:hyperlink>
          </w:p>
        </w:tc>
      </w:tr>
      <w:tr w:rsidR="005F78F3" w:rsidRPr="001B67C5" w14:paraId="31147C5E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E04E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F6C3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dm_gprd (Category 3, 4, 6)</w:t>
            </w:r>
          </w:p>
        </w:tc>
      </w:tr>
      <w:tr w:rsidR="005F78F3" w:rsidRPr="001B67C5" w14:paraId="4D863EB4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00B4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0270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dm_hes (Category 3, 4, 6)</w:t>
            </w:r>
          </w:p>
        </w:tc>
      </w:tr>
      <w:tr w:rsidR="005F78F3" w:rsidRPr="001B67C5" w14:paraId="48B6D189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6C30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eep apnoea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3D63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obstruct_sleep_apnoea_gprd</w:t>
            </w:r>
          </w:p>
        </w:tc>
      </w:tr>
      <w:tr w:rsidR="005F78F3" w:rsidRPr="001B67C5" w14:paraId="350003F5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550E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BD38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obstruct_sleep_apnoea_hes</w:t>
            </w:r>
          </w:p>
        </w:tc>
      </w:tr>
      <w:tr w:rsidR="005F78F3" w:rsidRPr="001B67C5" w14:paraId="7DFEC561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9615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obstructive pulmonary disease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99CB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copd_gprd</w:t>
            </w:r>
          </w:p>
        </w:tc>
      </w:tr>
      <w:tr w:rsidR="005F78F3" w:rsidRPr="001B67C5" w14:paraId="7334E704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02C4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DBAB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copd_hes</w:t>
            </w:r>
          </w:p>
        </w:tc>
      </w:tr>
      <w:tr w:rsidR="005F78F3" w:rsidRPr="001B67C5" w14:paraId="19F18C6D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719F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D3A0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chest_pain_gprd (Category 4)</w:t>
            </w:r>
          </w:p>
        </w:tc>
      </w:tr>
      <w:tr w:rsidR="005F78F3" w:rsidRPr="001B67C5" w14:paraId="6DFF99AB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E945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D454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sa_diagnosis_gprd (Category 4)</w:t>
            </w:r>
          </w:p>
        </w:tc>
      </w:tr>
      <w:tr w:rsidR="005F78F3" w:rsidRPr="001B67C5" w14:paraId="12CFE81F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1868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F4D1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angina_hes (Category 4)</w:t>
            </w:r>
          </w:p>
        </w:tc>
      </w:tr>
      <w:tr w:rsidR="005F78F3" w:rsidRPr="001B67C5" w14:paraId="6B6C38C2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B0D9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4886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unangina_gprd (Category 3)</w:t>
            </w:r>
          </w:p>
        </w:tc>
      </w:tr>
      <w:tr w:rsidR="005F78F3" w:rsidRPr="001B67C5" w14:paraId="0FBEA0BC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62E3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7468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acs_gprd (Category 3)</w:t>
            </w:r>
          </w:p>
        </w:tc>
      </w:tr>
      <w:tr w:rsidR="005F78F3" w:rsidRPr="001B67C5" w14:paraId="69722930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15CE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3A95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uangina_hes</w:t>
            </w:r>
          </w:p>
        </w:tc>
      </w:tr>
      <w:tr w:rsidR="005F78F3" w:rsidRPr="001B67C5" w14:paraId="162AFDCE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0614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1FD5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acute_ihd_hes</w:t>
            </w:r>
          </w:p>
        </w:tc>
      </w:tr>
      <w:tr w:rsidR="005F78F3" w:rsidRPr="001B67C5" w14:paraId="7F289881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8FFF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DA0A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myo_infarct_gprd (Category 3, 4, 5)</w:t>
            </w:r>
          </w:p>
        </w:tc>
      </w:tr>
      <w:tr w:rsidR="005F78F3" w:rsidRPr="001B67C5" w14:paraId="5D88003E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9C20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5CDA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myo_infarct_hes (Category 5)</w:t>
            </w:r>
          </w:p>
        </w:tc>
      </w:tr>
      <w:tr w:rsidR="005F78F3" w:rsidRPr="001B67C5" w14:paraId="6E9F65B7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3DD7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vular heart disease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297D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cardiacvalve_gprd</w:t>
            </w:r>
          </w:p>
        </w:tc>
      </w:tr>
      <w:tr w:rsidR="005F78F3" w:rsidRPr="001B67C5" w14:paraId="51DEC75E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1E5B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7315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cardiacvalve_hes</w:t>
            </w:r>
          </w:p>
        </w:tc>
      </w:tr>
      <w:tr w:rsidR="005F78F3" w:rsidRPr="001B67C5" w14:paraId="57109E60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39B6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yslipidaemia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EFC8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dyslipid_gprd</w:t>
            </w:r>
          </w:p>
        </w:tc>
      </w:tr>
      <w:tr w:rsidR="005F78F3" w:rsidRPr="001B67C5" w14:paraId="2D26EBD2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B718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F4FB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dyslipid_hes</w:t>
            </w:r>
          </w:p>
        </w:tc>
      </w:tr>
      <w:tr w:rsidR="005F78F3" w:rsidRPr="001B67C5" w14:paraId="353212FA" w14:textId="77777777" w:rsidTr="00F06090">
        <w:trPr>
          <w:trHeight w:val="290"/>
          <w:jc w:val="center"/>
        </w:trPr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9854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9B78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ischaemic_stroke_gprd (Category 3)</w:t>
            </w:r>
          </w:p>
        </w:tc>
      </w:tr>
      <w:tr w:rsidR="005F78F3" w:rsidRPr="001B67C5" w14:paraId="47A6AA86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C621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BA81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ischaemic_stroke_hes (Category 3)</w:t>
            </w:r>
          </w:p>
        </w:tc>
      </w:tr>
      <w:tr w:rsidR="005F78F3" w:rsidRPr="001B67C5" w14:paraId="771AE318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B157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4E90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haem_stroke_gprd (Category 3)</w:t>
            </w:r>
          </w:p>
        </w:tc>
      </w:tr>
      <w:tr w:rsidR="005F78F3" w:rsidRPr="001B67C5" w14:paraId="6536CBF9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086D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2F6A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haem_stroke_hes (Category 3)</w:t>
            </w:r>
          </w:p>
        </w:tc>
      </w:tr>
      <w:tr w:rsidR="005F78F3" w:rsidRPr="001B67C5" w14:paraId="202DB738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00D4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71AC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stroke_nos_gprd (Category 3)</w:t>
            </w:r>
          </w:p>
        </w:tc>
      </w:tr>
      <w:tr w:rsidR="005F78F3" w:rsidRPr="001B67C5" w14:paraId="57ADCD6B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A0C2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FBE9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stroke_nos_hes (Category 3)</w:t>
            </w:r>
          </w:p>
        </w:tc>
      </w:tr>
      <w:tr w:rsidR="005F78F3" w:rsidRPr="001B67C5" w14:paraId="6690B604" w14:textId="77777777" w:rsidTr="00F06090">
        <w:trPr>
          <w:trHeight w:val="290"/>
          <w:jc w:val="center"/>
        </w:trPr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6F6B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24C6" w14:textId="77777777" w:rsidR="005F78F3" w:rsidRPr="001B67C5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sz w:val="24"/>
                <w:szCs w:val="24"/>
              </w:rPr>
              <w:t>http://old.caliberresearch.org/portal/show/stroke_nos_opcs (Category 3)</w:t>
            </w:r>
          </w:p>
        </w:tc>
      </w:tr>
    </w:tbl>
    <w:p w14:paraId="37AFF303" w14:textId="77777777" w:rsidR="005F78F3" w:rsidRDefault="005F78F3" w:rsidP="00655784">
      <w:pPr>
        <w:pStyle w:val="Caption"/>
        <w:rPr>
          <w:b/>
          <w:bCs w:val="0"/>
          <w:lang w:val="en-GB"/>
        </w:rPr>
      </w:pPr>
    </w:p>
    <w:p w14:paraId="527B5E6B" w14:textId="77777777" w:rsidR="005F78F3" w:rsidRDefault="005F78F3" w:rsidP="00655784">
      <w:pPr>
        <w:pStyle w:val="Caption"/>
        <w:rPr>
          <w:b/>
          <w:bCs w:val="0"/>
          <w:lang w:val="en-GB"/>
        </w:rPr>
      </w:pPr>
    </w:p>
    <w:p w14:paraId="6DB634AA" w14:textId="6FCD42A5" w:rsidR="00796CC9" w:rsidRDefault="00CC75E7" w:rsidP="00CC75E7">
      <w:pPr>
        <w:pStyle w:val="Caption"/>
        <w:rPr>
          <w:lang w:val="en-GB"/>
        </w:rPr>
      </w:pPr>
      <w:bookmarkStart w:id="2" w:name="_Toc177644343"/>
      <w:r w:rsidRPr="0013793B">
        <w:rPr>
          <w:b/>
          <w:bCs w:val="0"/>
          <w:lang w:val="en-GB"/>
        </w:rPr>
        <w:lastRenderedPageBreak/>
        <w:t xml:space="preserve">Supplemental Table </w:t>
      </w:r>
      <w:r w:rsidRPr="00CC75E7">
        <w:rPr>
          <w:b/>
          <w:bCs w:val="0"/>
        </w:rPr>
        <w:fldChar w:fldCharType="begin"/>
      </w:r>
      <w:r w:rsidRPr="0013793B">
        <w:rPr>
          <w:b/>
          <w:bCs w:val="0"/>
          <w:lang w:val="en-GB"/>
        </w:rPr>
        <w:instrText xml:space="preserve"> SEQ Supplemental_Table \* ARABIC </w:instrText>
      </w:r>
      <w:r w:rsidRPr="00CC75E7">
        <w:rPr>
          <w:b/>
          <w:bCs w:val="0"/>
        </w:rPr>
        <w:fldChar w:fldCharType="separate"/>
      </w:r>
      <w:r w:rsidR="00655784">
        <w:rPr>
          <w:b/>
          <w:bCs w:val="0"/>
          <w:noProof/>
          <w:lang w:val="en-GB"/>
        </w:rPr>
        <w:t>2</w:t>
      </w:r>
      <w:r w:rsidRPr="00CC75E7">
        <w:rPr>
          <w:b/>
          <w:bCs w:val="0"/>
        </w:rPr>
        <w:fldChar w:fldCharType="end"/>
      </w:r>
      <w:r w:rsidR="00F131D7" w:rsidRPr="0013793B">
        <w:rPr>
          <w:b/>
          <w:bCs w:val="0"/>
          <w:lang w:val="en-GB"/>
        </w:rPr>
        <w:t>.</w:t>
      </w:r>
      <w:r w:rsidR="00F131D7" w:rsidRPr="0013793B">
        <w:rPr>
          <w:lang w:val="en-GB"/>
        </w:rPr>
        <w:t xml:space="preserve"> </w:t>
      </w:r>
      <w:bookmarkEnd w:id="1"/>
      <w:r w:rsidR="005F78F3" w:rsidRPr="005F78F3">
        <w:rPr>
          <w:bCs w:val="0"/>
          <w:lang w:val="en-GB"/>
        </w:rPr>
        <w:t>GWAS summary statistics for each trait</w:t>
      </w:r>
      <w:bookmarkEnd w:id="2"/>
    </w:p>
    <w:tbl>
      <w:tblPr>
        <w:tblW w:w="8995" w:type="dxa"/>
        <w:jc w:val="center"/>
        <w:tblLook w:val="04A0" w:firstRow="1" w:lastRow="0" w:firstColumn="1" w:lastColumn="0" w:noHBand="0" w:noVBand="1"/>
      </w:tblPr>
      <w:tblGrid>
        <w:gridCol w:w="4405"/>
        <w:gridCol w:w="4590"/>
      </w:tblGrid>
      <w:tr w:rsidR="005F78F3" w:rsidRPr="001B67C5" w14:paraId="1A0AC69A" w14:textId="77777777" w:rsidTr="00F06090">
        <w:trPr>
          <w:trHeight w:val="290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7A94" w14:textId="77777777" w:rsidR="005F78F3" w:rsidRPr="00F3100F" w:rsidRDefault="005F78F3" w:rsidP="00F06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68E3" w14:textId="77777777" w:rsidR="005F78F3" w:rsidRPr="00F3100F" w:rsidRDefault="005F78F3" w:rsidP="00F060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RL</w:t>
            </w:r>
          </w:p>
        </w:tc>
      </w:tr>
      <w:tr w:rsidR="005F78F3" w:rsidRPr="001B67C5" w14:paraId="4EA1464C" w14:textId="77777777" w:rsidTr="00F06090">
        <w:trPr>
          <w:trHeight w:val="290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B86B" w14:textId="77777777" w:rsidR="005F78F3" w:rsidRPr="00F3100F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failure</w:t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TaGFoPC9BdXRob3I+PFllYXI+MjAyMDwvWWVhcj48UmVj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instrText xml:space="preserve"> ADDIN EN.CITE </w:instrText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TaGFoPC9BdXRob3I+PFllYXI+MjAyMDwvWWVhcj48UmVj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instrText xml:space="preserve"> ADDIN EN.CITE.DATA </w:instrText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separate"/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perscript"/>
              </w:rPr>
              <w:t>1</w:t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BCBB" w14:textId="77777777" w:rsidR="005F78F3" w:rsidRPr="00F3100F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0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pubmed.ncbi.nlm.nih.gov/31919418/</w:t>
            </w:r>
          </w:p>
        </w:tc>
      </w:tr>
      <w:tr w:rsidR="005F78F3" w:rsidRPr="001B67C5" w14:paraId="353EAE3F" w14:textId="77777777" w:rsidTr="00F06090">
        <w:trPr>
          <w:trHeight w:val="290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AED3" w14:textId="77777777" w:rsidR="005F78F3" w:rsidRPr="00F3100F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rial fibrillation</w:t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OaWVsc2VuPC9BdXRob3I+PFllYXI+MjAxODwvWWVhcj48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instrText xml:space="preserve"> ADDIN EN.CITE </w:instrText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OaWVsc2VuPC9BdXRob3I+PFllYXI+MjAxODwvWWVhcj48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instrText xml:space="preserve"> ADDIN EN.CITE.DATA </w:instrText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separate"/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perscript"/>
              </w:rPr>
              <w:t>2</w:t>
            </w:r>
            <w:r w:rsidRPr="00F31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86A2" w14:textId="77777777" w:rsidR="005F78F3" w:rsidRPr="00F3100F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0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pubmed.ncbi.nlm.nih.gov/30061737/</w:t>
            </w:r>
          </w:p>
        </w:tc>
      </w:tr>
      <w:tr w:rsidR="005F78F3" w:rsidRPr="001B67C5" w14:paraId="05B0E543" w14:textId="77777777" w:rsidTr="00F06090">
        <w:trPr>
          <w:trHeight w:val="290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85F9" w14:textId="77777777" w:rsidR="005F78F3" w:rsidRPr="00F3100F" w:rsidRDefault="005F78F3" w:rsidP="00F06090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dy mass index</w:t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QdWxpdDwvQXV0aG9yPjxZZWFyPjIwMTk8L1llYXI+PFJl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instrText xml:space="preserve"> ADDIN EN.CITE </w:instrText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QdWxpdDwvQXV0aG9yPjxZZWFyPjIwMTk8L1llYXI+PFJl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instrText xml:space="preserve"> ADDIN EN.CITE.DATA </w:instrText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separate"/>
            </w:r>
            <w:r w:rsidRPr="00F3100F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perscript"/>
              </w:rPr>
              <w:t>3</w:t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6831" w14:textId="77777777" w:rsidR="005F78F3" w:rsidRPr="00F3100F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0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pubmed.ncbi.nlm.nih.gov/30239722/</w:t>
            </w:r>
          </w:p>
        </w:tc>
      </w:tr>
      <w:tr w:rsidR="005F78F3" w:rsidRPr="001B67C5" w14:paraId="26C104BA" w14:textId="77777777" w:rsidTr="00F06090">
        <w:trPr>
          <w:trHeight w:val="290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FD6D" w14:textId="77777777" w:rsidR="005F78F3" w:rsidRPr="00F3100F" w:rsidRDefault="005F78F3" w:rsidP="00F060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stolic / Dilated blood pressure</w:t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LZWF0b248L0F1dGhvcj48WWVhcj4yMDI0PC9ZZWFyPjxS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instrText xml:space="preserve"> ADDIN EN.CITE </w:instrText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LZWF0b248L0F1dGhvcj48WWVhcj4yMDI0PC9ZZWFyPjxS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instrText xml:space="preserve"> ADDIN EN.CITE.DATA </w:instrText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separate"/>
            </w:r>
            <w:r w:rsidRPr="00F3100F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2061" w14:textId="77777777" w:rsidR="005F78F3" w:rsidRPr="00F3100F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00F">
              <w:rPr>
                <w:rFonts w:ascii="Times New Roman" w:eastAsia="Times New Roman" w:hAnsi="Times New Roman" w:cs="Times New Roman"/>
                <w:sz w:val="24"/>
                <w:szCs w:val="24"/>
              </w:rPr>
              <w:t>https://pubmed.ncbi.nlm.nih.gov/38689001/</w:t>
            </w:r>
          </w:p>
        </w:tc>
      </w:tr>
      <w:tr w:rsidR="005F78F3" w:rsidRPr="001B67C5" w14:paraId="2464CF74" w14:textId="77777777" w:rsidTr="00F06090">
        <w:trPr>
          <w:trHeight w:val="290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2517" w14:textId="77777777" w:rsidR="005F78F3" w:rsidRPr="00F3100F" w:rsidRDefault="005F78F3" w:rsidP="00F060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0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PD/ Activity status/ Smoking status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D52B" w14:textId="77777777" w:rsidR="005F78F3" w:rsidRPr="00F3100F" w:rsidRDefault="005F78F3" w:rsidP="00F06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100F">
              <w:rPr>
                <w:rFonts w:ascii="Times New Roman" w:hAnsi="Times New Roman" w:cs="Times New Roman"/>
                <w:sz w:val="24"/>
                <w:szCs w:val="24"/>
              </w:rPr>
              <w:t>http://www.nealelab.is/uk-biobank/</w:t>
            </w:r>
          </w:p>
        </w:tc>
      </w:tr>
    </w:tbl>
    <w:p w14:paraId="4A77604B" w14:textId="77777777" w:rsidR="005F78F3" w:rsidRDefault="005F78F3" w:rsidP="005F78F3">
      <w:pPr>
        <w:rPr>
          <w:b/>
          <w:bCs/>
        </w:rPr>
      </w:pPr>
    </w:p>
    <w:p w14:paraId="60B5FE34" w14:textId="77777777" w:rsidR="005F78F3" w:rsidRDefault="005F78F3" w:rsidP="005F78F3">
      <w:pPr>
        <w:rPr>
          <w:b/>
          <w:bCs/>
        </w:rPr>
      </w:pPr>
    </w:p>
    <w:p w14:paraId="40E5EC61" w14:textId="77777777" w:rsidR="005F78F3" w:rsidRDefault="005F78F3" w:rsidP="005F78F3">
      <w:pPr>
        <w:rPr>
          <w:b/>
          <w:bCs/>
        </w:rPr>
      </w:pPr>
      <w:r>
        <w:rPr>
          <w:b/>
          <w:bCs/>
        </w:rPr>
        <w:t>References</w:t>
      </w:r>
    </w:p>
    <w:p w14:paraId="4FAA16C2" w14:textId="77777777" w:rsidR="005F78F3" w:rsidRPr="00655784" w:rsidRDefault="005F78F3" w:rsidP="005F78F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55784">
        <w:t>1.</w:t>
      </w:r>
      <w:r w:rsidRPr="00655784">
        <w:tab/>
        <w:t>Shah S, Henry A, Roselli C, Lin H, Sveinbjornsson G, Fatemifar G</w:t>
      </w:r>
      <w:r w:rsidRPr="00655784">
        <w:rPr>
          <w:i/>
        </w:rPr>
        <w:t>, et al.</w:t>
      </w:r>
      <w:r w:rsidRPr="00655784">
        <w:t xml:space="preserve"> Genome-wide association and Mendelian randomisation analysis provide insights into the pathogenesis of heart failure. </w:t>
      </w:r>
      <w:r w:rsidRPr="00655784">
        <w:rPr>
          <w:i/>
        </w:rPr>
        <w:t xml:space="preserve">Nat Commun </w:t>
      </w:r>
      <w:r w:rsidRPr="00655784">
        <w:t>2020;</w:t>
      </w:r>
      <w:r w:rsidRPr="00655784">
        <w:rPr>
          <w:b/>
        </w:rPr>
        <w:t>11</w:t>
      </w:r>
      <w:r w:rsidRPr="00655784">
        <w:t>:163. doi: 10.1038/s41467-019-13690-5</w:t>
      </w:r>
    </w:p>
    <w:p w14:paraId="4B38024B" w14:textId="77777777" w:rsidR="005F78F3" w:rsidRPr="00655784" w:rsidRDefault="005F78F3" w:rsidP="005F78F3">
      <w:pPr>
        <w:pStyle w:val="EndNoteBibliography"/>
        <w:spacing w:after="0"/>
      </w:pPr>
      <w:r w:rsidRPr="00655784">
        <w:t>2.</w:t>
      </w:r>
      <w:r w:rsidRPr="00655784">
        <w:tab/>
        <w:t>Nielsen JB, Thorolfsdottir RB, Fritsche LG, Zhou W, Skov MW, Graham SE</w:t>
      </w:r>
      <w:r w:rsidRPr="00655784">
        <w:rPr>
          <w:i/>
        </w:rPr>
        <w:t>, et al.</w:t>
      </w:r>
      <w:r w:rsidRPr="00655784">
        <w:t xml:space="preserve"> Biobank-driven genomic discovery yields new insight into atrial fibrillation biology. </w:t>
      </w:r>
      <w:r w:rsidRPr="00655784">
        <w:rPr>
          <w:i/>
        </w:rPr>
        <w:t xml:space="preserve">Nat Genet </w:t>
      </w:r>
      <w:r w:rsidRPr="00655784">
        <w:t>2018;</w:t>
      </w:r>
      <w:r w:rsidRPr="00655784">
        <w:rPr>
          <w:b/>
        </w:rPr>
        <w:t>50</w:t>
      </w:r>
      <w:r w:rsidRPr="00655784">
        <w:t>:1234-1239. doi: 10.1038/s41588-018-0171-3</w:t>
      </w:r>
    </w:p>
    <w:p w14:paraId="3EBCCDB7" w14:textId="77777777" w:rsidR="005F78F3" w:rsidRPr="00655784" w:rsidRDefault="005F78F3" w:rsidP="005F78F3">
      <w:pPr>
        <w:pStyle w:val="EndNoteBibliography"/>
        <w:spacing w:after="0"/>
      </w:pPr>
      <w:r w:rsidRPr="00655784">
        <w:t>3.</w:t>
      </w:r>
      <w:r w:rsidRPr="00655784">
        <w:tab/>
        <w:t>Pulit SL, Stoneman C, Morris AP, Wood AR, Glastonbury CA, Tyrrell J</w:t>
      </w:r>
      <w:r w:rsidRPr="00655784">
        <w:rPr>
          <w:i/>
        </w:rPr>
        <w:t>, et al.</w:t>
      </w:r>
      <w:r w:rsidRPr="00655784">
        <w:t xml:space="preserve"> Meta-analysis of genome-wide association studies for body fat distribution in 694 649 individuals of European ancestry. </w:t>
      </w:r>
      <w:r w:rsidRPr="00655784">
        <w:rPr>
          <w:i/>
        </w:rPr>
        <w:t xml:space="preserve">Hum Mol Genet </w:t>
      </w:r>
      <w:r w:rsidRPr="00655784">
        <w:t>2019;</w:t>
      </w:r>
      <w:r w:rsidRPr="00655784">
        <w:rPr>
          <w:b/>
        </w:rPr>
        <w:t>28</w:t>
      </w:r>
      <w:r w:rsidRPr="00655784">
        <w:t>:166-174. doi: 10.1093/hmg/ddy327</w:t>
      </w:r>
    </w:p>
    <w:p w14:paraId="6C2CB07B" w14:textId="77777777" w:rsidR="005F78F3" w:rsidRPr="00655784" w:rsidRDefault="005F78F3" w:rsidP="005F78F3">
      <w:pPr>
        <w:pStyle w:val="EndNoteBibliography"/>
      </w:pPr>
      <w:r w:rsidRPr="00655784">
        <w:t>4.</w:t>
      </w:r>
      <w:r w:rsidRPr="00655784">
        <w:tab/>
        <w:t>Keaton JM, Kamali Z, Xie T, Vaez A, Williams A, Goleva SB</w:t>
      </w:r>
      <w:r w:rsidRPr="00655784">
        <w:rPr>
          <w:i/>
        </w:rPr>
        <w:t>, et al.</w:t>
      </w:r>
      <w:r w:rsidRPr="00655784">
        <w:t xml:space="preserve"> Genome-wide analysis in over 1 million individuals of European ancestry yields improved polygenic risk scores for blood pressure traits. </w:t>
      </w:r>
      <w:r w:rsidRPr="00655784">
        <w:rPr>
          <w:i/>
        </w:rPr>
        <w:t xml:space="preserve">Nat Genet </w:t>
      </w:r>
      <w:r w:rsidRPr="00655784">
        <w:t>2024;</w:t>
      </w:r>
      <w:r w:rsidRPr="00655784">
        <w:rPr>
          <w:b/>
        </w:rPr>
        <w:t>56</w:t>
      </w:r>
      <w:r w:rsidRPr="00655784">
        <w:t>:778-791. doi: 10.1038/s41588-024-01714-w</w:t>
      </w:r>
    </w:p>
    <w:p w14:paraId="411C1D6C" w14:textId="097B5812" w:rsidR="005F78F3" w:rsidRPr="005F78F3" w:rsidRDefault="005F78F3" w:rsidP="005F78F3">
      <w:r>
        <w:fldChar w:fldCharType="end"/>
      </w:r>
    </w:p>
    <w:p w14:paraId="5565E634" w14:textId="32811330" w:rsidR="00A13E0D" w:rsidRPr="001B67C5" w:rsidRDefault="00A13E0D">
      <w:pPr>
        <w:rPr>
          <w:rFonts w:ascii="Times New Roman" w:hAnsi="Times New Roman" w:cs="Times New Roman"/>
          <w:sz w:val="24"/>
          <w:szCs w:val="24"/>
        </w:rPr>
        <w:sectPr w:rsidR="00A13E0D" w:rsidRPr="001B67C5" w:rsidSect="00031607">
          <w:footerReference w:type="default" r:id="rId11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18C774B2" w14:textId="6B3FD34C" w:rsidR="003E49C2" w:rsidRPr="001B67C5" w:rsidRDefault="00CC75E7" w:rsidP="00CC75E7">
      <w:pPr>
        <w:pStyle w:val="Caption"/>
      </w:pPr>
      <w:bookmarkStart w:id="3" w:name="_Toc177644344"/>
      <w:r w:rsidRPr="00CC75E7">
        <w:rPr>
          <w:b/>
          <w:bCs w:val="0"/>
        </w:rPr>
        <w:lastRenderedPageBreak/>
        <w:t xml:space="preserve">Supplemental Table </w:t>
      </w:r>
      <w:r w:rsidRPr="00CC75E7">
        <w:rPr>
          <w:b/>
          <w:bCs w:val="0"/>
        </w:rPr>
        <w:fldChar w:fldCharType="begin"/>
      </w:r>
      <w:r w:rsidRPr="00CC75E7">
        <w:rPr>
          <w:b/>
          <w:bCs w:val="0"/>
        </w:rPr>
        <w:instrText xml:space="preserve"> SEQ Supplemental_Table \* ARABIC </w:instrText>
      </w:r>
      <w:r w:rsidRPr="00CC75E7">
        <w:rPr>
          <w:b/>
          <w:bCs w:val="0"/>
        </w:rPr>
        <w:fldChar w:fldCharType="separate"/>
      </w:r>
      <w:r w:rsidR="00655784">
        <w:rPr>
          <w:b/>
          <w:bCs w:val="0"/>
          <w:noProof/>
        </w:rPr>
        <w:t>3</w:t>
      </w:r>
      <w:r w:rsidRPr="00CC75E7">
        <w:rPr>
          <w:b/>
          <w:bCs w:val="0"/>
        </w:rPr>
        <w:fldChar w:fldCharType="end"/>
      </w:r>
      <w:r w:rsidR="001E5E6A" w:rsidRPr="00CC75E7">
        <w:rPr>
          <w:b/>
          <w:bCs w:val="0"/>
        </w:rPr>
        <w:t>.</w:t>
      </w:r>
      <w:r w:rsidR="001E5E6A" w:rsidRPr="001B67C5">
        <w:t xml:space="preserve"> Sensitivity analysis</w:t>
      </w:r>
      <w:bookmarkEnd w:id="3"/>
    </w:p>
    <w:tbl>
      <w:tblPr>
        <w:tblW w:w="85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8"/>
        <w:gridCol w:w="2935"/>
        <w:gridCol w:w="2956"/>
      </w:tblGrid>
      <w:tr w:rsidR="002300BA" w:rsidRPr="001B67C5" w14:paraId="1FA5E5BC" w14:textId="77777777" w:rsidTr="00B5548B">
        <w:trPr>
          <w:trHeight w:val="99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CDF35" w14:textId="287D9ADD" w:rsidR="002300BA" w:rsidRPr="001B67C5" w:rsidRDefault="00CE72EB" w:rsidP="0006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haracteristic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8BA508" w14:textId="77777777" w:rsidR="002300BA" w:rsidRPr="001B67C5" w:rsidRDefault="002300BA" w:rsidP="00A13E0D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omplete case analysis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470742" w14:textId="65F77DDC" w:rsidR="002300BA" w:rsidRPr="001B67C5" w:rsidRDefault="002300BA" w:rsidP="00A13E0D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Missing i</w:t>
            </w: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utation</w:t>
            </w:r>
          </w:p>
        </w:tc>
      </w:tr>
      <w:tr w:rsidR="002300BA" w:rsidRPr="001B67C5" w14:paraId="24BA8BD6" w14:textId="77777777" w:rsidTr="00B5548B">
        <w:trPr>
          <w:jc w:val="center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B32CA" w14:textId="77777777" w:rsidR="002300BA" w:rsidRPr="001B67C5" w:rsidRDefault="002300BA" w:rsidP="00A13E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8852E3" w14:textId="77777777" w:rsidR="002300BA" w:rsidRPr="001B67C5" w:rsidRDefault="002300BA" w:rsidP="00A13E0D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justed HR (95%CI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E0B0B2" w14:textId="77777777" w:rsidR="002300BA" w:rsidRPr="001B67C5" w:rsidRDefault="002300BA" w:rsidP="00A13E0D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7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djusted HR (95%CI)</w:t>
            </w:r>
          </w:p>
        </w:tc>
      </w:tr>
      <w:tr w:rsidR="00E97374" w:rsidRPr="001B67C5" w14:paraId="70C24801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9351B5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Yu Mincho" w:hAnsi="Times New Roman" w:cs="Times New Roman"/>
                <w:color w:val="000000"/>
                <w:kern w:val="24"/>
                <w:sz w:val="24"/>
                <w:szCs w:val="24"/>
              </w:rPr>
              <w:t>Females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5B252BC" w14:textId="14672A0B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0.79 (0.71, 0.88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51CE92A" w14:textId="54C4AFED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0.81 (0.76, 0.85)</w:t>
            </w:r>
          </w:p>
        </w:tc>
      </w:tr>
      <w:tr w:rsidR="00E97374" w:rsidRPr="001B67C5" w14:paraId="7FB7E1BB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514DAA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21D63FA" w14:textId="189DFF53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04 (1.04, 1.04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C9132E8" w14:textId="0058E008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04 (1.03, 1.04)</w:t>
            </w:r>
          </w:p>
        </w:tc>
      </w:tr>
      <w:tr w:rsidR="00E97374" w:rsidRPr="001B67C5" w14:paraId="2497ED07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5BC575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 ethnicity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7B30386" w14:textId="6C975451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30 (1.06, 1.59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9B2CB5" w14:textId="048A9739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5 (1.01, 1.31)</w:t>
            </w:r>
          </w:p>
        </w:tc>
      </w:tr>
      <w:tr w:rsidR="00E97374" w:rsidRPr="001B67C5" w14:paraId="42BE8993" w14:textId="77777777" w:rsidTr="000616E2">
        <w:trPr>
          <w:trHeight w:val="171"/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6CF1BE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st deprived quintile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582FBD0" w14:textId="53D827DE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20 (1.01, 1.42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D0322B7" w14:textId="267E5866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04 (0.96, 1.13)</w:t>
            </w:r>
          </w:p>
        </w:tc>
      </w:tr>
      <w:tr w:rsidR="00E97374" w:rsidRPr="001B67C5" w14:paraId="1F0CACC6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B0B05C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F6A78BC" w14:textId="58121858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01 (1.00, 1.02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2A6B0CB" w14:textId="493CD943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01 (1.00, 1.01)</w:t>
            </w:r>
          </w:p>
        </w:tc>
      </w:tr>
      <w:tr w:rsidR="00C608D7" w:rsidRPr="001B67C5" w14:paraId="0992B4F5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D65AFA" w14:textId="3B5CC011" w:rsidR="00F5302D" w:rsidRPr="0003578C" w:rsidRDefault="00F5302D" w:rsidP="00A13E0D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mok</w:t>
            </w:r>
            <w:r w:rsidR="008F2806"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g</w:t>
            </w: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  <w:p w14:paraId="444CF927" w14:textId="3425DC04" w:rsidR="00C608D7" w:rsidRPr="0003578C" w:rsidRDefault="00F5302D" w:rsidP="00A13E0D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="00C608D7"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ver smoker</w:t>
            </w:r>
          </w:p>
          <w:p w14:paraId="57FF231C" w14:textId="03FA5BF5" w:rsidR="00C608D7" w:rsidRPr="0003578C" w:rsidRDefault="00F5302D" w:rsidP="00A13E0D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="00C608D7"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ormer smoker</w:t>
            </w:r>
          </w:p>
          <w:p w14:paraId="71F2D01F" w14:textId="4857E20A" w:rsidR="00C608D7" w:rsidRPr="0003578C" w:rsidRDefault="00F5302D" w:rsidP="00A13E0D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="00C608D7"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urrent smoker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A645FBB" w14:textId="77777777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</w:pPr>
          </w:p>
          <w:p w14:paraId="0B272522" w14:textId="50683FCC" w:rsidR="00C608D7" w:rsidRPr="0003578C" w:rsidRDefault="00C608D7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  <w:t>Ref</w:t>
            </w:r>
          </w:p>
          <w:p w14:paraId="65E5AA7B" w14:textId="77777777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  <w:t>0.87 (0.70, 1.07)</w:t>
            </w:r>
          </w:p>
          <w:p w14:paraId="58EC1603" w14:textId="35B1CC1C" w:rsidR="00C608D7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  <w:t>0.83 (0.67, 1.03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BD40F6" w14:textId="77777777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  <w:p w14:paraId="74155C9C" w14:textId="0CE8BD92" w:rsidR="00C608D7" w:rsidRPr="0003578C" w:rsidRDefault="00C608D7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f</w:t>
            </w:r>
          </w:p>
          <w:p w14:paraId="15683999" w14:textId="77777777" w:rsidR="00F5302D" w:rsidRPr="0003578C" w:rsidRDefault="00F5302D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01 (0.92, 1.10)</w:t>
            </w:r>
          </w:p>
          <w:p w14:paraId="6959B616" w14:textId="70656CD1" w:rsidR="00C608D7" w:rsidRPr="0003578C" w:rsidRDefault="00F5302D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01 (0.92, 1.11)</w:t>
            </w:r>
          </w:p>
        </w:tc>
      </w:tr>
      <w:tr w:rsidR="00C608D7" w:rsidRPr="001B67C5" w14:paraId="62A0944F" w14:textId="77777777" w:rsidTr="000616E2">
        <w:trPr>
          <w:trHeight w:val="226"/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C34E076" w14:textId="77777777" w:rsidR="00C608D7" w:rsidRPr="0003578C" w:rsidRDefault="00C608D7" w:rsidP="000616E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lcohol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393F750" w14:textId="7E0C8283" w:rsidR="00C608D7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  <w:t>1.03 (0.94, 1.13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E83C036" w14:textId="40F7CDB5" w:rsidR="00C608D7" w:rsidRPr="0003578C" w:rsidRDefault="00F5302D" w:rsidP="000616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02 (0.96, 1.07)</w:t>
            </w:r>
          </w:p>
        </w:tc>
      </w:tr>
      <w:tr w:rsidR="00C608D7" w:rsidRPr="001B67C5" w14:paraId="758980F9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213727" w14:textId="77777777" w:rsidR="00C608D7" w:rsidRPr="0003578C" w:rsidRDefault="00C608D7" w:rsidP="00A13E0D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hysical activity</w:t>
            </w:r>
          </w:p>
          <w:p w14:paraId="38474DC0" w14:textId="242FFBE1" w:rsidR="00F5302D" w:rsidRPr="0003578C" w:rsidRDefault="00F5302D" w:rsidP="00A13E0D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Inactive</w:t>
            </w:r>
          </w:p>
          <w:p w14:paraId="1E7DFE22" w14:textId="0C266C2F" w:rsidR="00F5302D" w:rsidRPr="0003578C" w:rsidRDefault="00F5302D" w:rsidP="00A13E0D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Gentle</w:t>
            </w:r>
          </w:p>
          <w:p w14:paraId="5DAC26E6" w14:textId="3D59E59F" w:rsidR="00F5302D" w:rsidRPr="0003578C" w:rsidRDefault="00F5302D" w:rsidP="00A13E0D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</w:t>
            </w:r>
            <w:r w:rsidR="00E97374"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oderate</w:t>
            </w:r>
          </w:p>
          <w:p w14:paraId="4566979B" w14:textId="15EAC190" w:rsidR="00F5302D" w:rsidRPr="0003578C" w:rsidRDefault="00F5302D" w:rsidP="00A13E0D">
            <w:pPr>
              <w:spacing w:after="0" w:line="256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Vigorous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7AF8DAE" w14:textId="77777777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</w:pPr>
          </w:p>
          <w:p w14:paraId="5FE3A61E" w14:textId="6FA12FE9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  <w:t>Ref</w:t>
            </w:r>
          </w:p>
          <w:p w14:paraId="16AB8562" w14:textId="5C0FA96D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  <w:t>0.84 (0.72, 0.97)</w:t>
            </w:r>
          </w:p>
          <w:p w14:paraId="4D28CB4E" w14:textId="77777777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  <w:t>0.85 (0.72, 1.02)</w:t>
            </w:r>
          </w:p>
          <w:p w14:paraId="0BD2E749" w14:textId="7D9B64CD" w:rsidR="00C608D7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Yu Mincho" w:hAnsi="Times New Roman" w:cs="Times New Roman"/>
                <w:kern w:val="24"/>
                <w:sz w:val="24"/>
                <w:szCs w:val="24"/>
              </w:rPr>
              <w:t>0.86 (0.59, 1.26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B0B094" w14:textId="77777777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  <w:p w14:paraId="2707D5EB" w14:textId="77777777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f</w:t>
            </w:r>
          </w:p>
          <w:p w14:paraId="38F8D579" w14:textId="363EEC9B" w:rsidR="00F5302D" w:rsidRPr="0003578C" w:rsidRDefault="00F5302D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3 (0.88, 0.99)</w:t>
            </w:r>
          </w:p>
          <w:p w14:paraId="3D224CFD" w14:textId="77777777" w:rsidR="00F5302D" w:rsidRPr="0003578C" w:rsidRDefault="00F5302D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91 (0.83, 0.99)</w:t>
            </w:r>
          </w:p>
          <w:p w14:paraId="34FF840F" w14:textId="4D771AB0" w:rsidR="00C608D7" w:rsidRPr="0003578C" w:rsidRDefault="00F5302D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88 (0.67, 1.15)</w:t>
            </w:r>
          </w:p>
        </w:tc>
      </w:tr>
      <w:tr w:rsidR="00E97374" w:rsidRPr="001B67C5" w14:paraId="0A49C926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25D202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0F672D0" w14:textId="6D47A27C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5 (1.03, 1.29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9F7878" w14:textId="70315300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5 (1.09, 1.22)</w:t>
            </w:r>
          </w:p>
        </w:tc>
      </w:tr>
      <w:tr w:rsidR="00E97374" w:rsidRPr="001B67C5" w14:paraId="03AD877F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B67E70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KD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31D5B0A" w14:textId="2F4A0CD4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5 (1.06, 1.24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83A6BFF" w14:textId="46DAF529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7 (1.11, 1.23)</w:t>
            </w:r>
          </w:p>
        </w:tc>
      </w:tr>
      <w:tr w:rsidR="00E97374" w:rsidRPr="001B67C5" w14:paraId="075EFD16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33D2E7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iabetes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62EB17F" w14:textId="58FBFF0F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03 (0.94, 1.12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5C3D37" w14:textId="5674C222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06 (1.00, 1.12)</w:t>
            </w:r>
          </w:p>
        </w:tc>
      </w:tr>
      <w:tr w:rsidR="00E97374" w:rsidRPr="001B67C5" w14:paraId="217D171A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1FF6C7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leep apnoea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F4B1C90" w14:textId="58486A77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7 (0.88, 1.56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93AC35" w14:textId="6D294872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5 (0.95, 1.40)</w:t>
            </w:r>
          </w:p>
        </w:tc>
      </w:tr>
      <w:tr w:rsidR="00E97374" w:rsidRPr="001B67C5" w14:paraId="159FED38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EC035B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PD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7499BC4" w14:textId="63CD28DC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0 (1.01, 1.19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E982A6" w14:textId="50A56C0B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1 (1.06, 1.17)</w:t>
            </w:r>
          </w:p>
        </w:tc>
      </w:tr>
      <w:tr w:rsidR="00E97374" w:rsidRPr="001B67C5" w14:paraId="1E1A31B6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5C3A1D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schemic heart disease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42E29EC" w14:textId="752EBFF4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0.99 (0.89, 1.10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A0B3633" w14:textId="1D86EB4E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0.96 (0.90, 1.01)</w:t>
            </w:r>
          </w:p>
        </w:tc>
      </w:tr>
      <w:tr w:rsidR="00E97374" w:rsidRPr="001B67C5" w14:paraId="23A66667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F1D01B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lvular heart disease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0C99677" w14:textId="5BFDC5F5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17 (1.06, 1.29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09E3A69" w14:textId="31A031CE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21 (1.14, 1.28)</w:t>
            </w:r>
          </w:p>
        </w:tc>
      </w:tr>
      <w:tr w:rsidR="00E97374" w:rsidRPr="001B67C5" w14:paraId="3BFAF085" w14:textId="77777777" w:rsidTr="000616E2">
        <w:trPr>
          <w:trHeight w:val="105"/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B3347E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yslipidaemia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2F18CA9" w14:textId="69A37198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1.06 (0.95, 1.18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ADDC6D" w14:textId="3E49B22E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0.99 (0.93, 1.06)</w:t>
            </w:r>
          </w:p>
        </w:tc>
      </w:tr>
      <w:tr w:rsidR="00E97374" w:rsidRPr="001B67C5" w14:paraId="3EB8D2AD" w14:textId="77777777" w:rsidTr="000616E2">
        <w:trPr>
          <w:jc w:val="center"/>
        </w:trPr>
        <w:tc>
          <w:tcPr>
            <w:tcW w:w="2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E9E606" w14:textId="77777777" w:rsidR="00E97374" w:rsidRPr="0003578C" w:rsidRDefault="00E97374" w:rsidP="00E97374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troke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C2A4780" w14:textId="2C456002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0.92 (0.83, 1.03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05D2BD" w14:textId="7C8109A2" w:rsidR="00E97374" w:rsidRPr="0003578C" w:rsidRDefault="00E97374" w:rsidP="00E973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78C">
              <w:rPr>
                <w:rFonts w:ascii="Times New Roman" w:hAnsi="Times New Roman" w:cs="Times New Roman"/>
                <w:sz w:val="24"/>
                <w:szCs w:val="24"/>
              </w:rPr>
              <w:t>0.93 (0.87, 0.99)</w:t>
            </w:r>
          </w:p>
        </w:tc>
      </w:tr>
    </w:tbl>
    <w:p w14:paraId="1394E901" w14:textId="5FFAC9F7" w:rsidR="00655784" w:rsidRDefault="00A13E0D" w:rsidP="001B67C5">
      <w:pPr>
        <w:rPr>
          <w:rFonts w:ascii="Times New Roman" w:hAnsi="Times New Roman" w:cs="Times New Roman"/>
          <w:sz w:val="24"/>
          <w:szCs w:val="24"/>
        </w:rPr>
      </w:pPr>
      <w:r w:rsidRPr="001B67C5">
        <w:rPr>
          <w:rFonts w:ascii="Times New Roman" w:hAnsi="Times New Roman" w:cs="Times New Roman"/>
          <w:sz w:val="24"/>
          <w:szCs w:val="24"/>
        </w:rPr>
        <w:t>HR</w:t>
      </w:r>
      <w:r w:rsidR="001B67C5">
        <w:rPr>
          <w:rFonts w:ascii="Times New Roman" w:hAnsi="Times New Roman" w:cs="Times New Roman"/>
          <w:sz w:val="24"/>
          <w:szCs w:val="24"/>
        </w:rPr>
        <w:t xml:space="preserve"> =</w:t>
      </w:r>
      <w:r w:rsidRPr="001B67C5">
        <w:rPr>
          <w:rFonts w:ascii="Times New Roman" w:hAnsi="Times New Roman" w:cs="Times New Roman"/>
          <w:sz w:val="24"/>
          <w:szCs w:val="24"/>
        </w:rPr>
        <w:t xml:space="preserve"> hazard ratio; 95%CI</w:t>
      </w:r>
      <w:r w:rsidR="001B67C5">
        <w:rPr>
          <w:rFonts w:ascii="Times New Roman" w:hAnsi="Times New Roman" w:cs="Times New Roman"/>
          <w:sz w:val="24"/>
          <w:szCs w:val="24"/>
        </w:rPr>
        <w:t xml:space="preserve"> =</w:t>
      </w:r>
      <w:r w:rsidRPr="001B67C5">
        <w:rPr>
          <w:rFonts w:ascii="Times New Roman" w:hAnsi="Times New Roman" w:cs="Times New Roman"/>
          <w:sz w:val="24"/>
          <w:szCs w:val="24"/>
        </w:rPr>
        <w:t xml:space="preserve"> 95% confident interval; BMI</w:t>
      </w:r>
      <w:r w:rsidR="001B67C5">
        <w:rPr>
          <w:rFonts w:ascii="Times New Roman" w:hAnsi="Times New Roman" w:cs="Times New Roman"/>
          <w:sz w:val="24"/>
          <w:szCs w:val="24"/>
        </w:rPr>
        <w:t xml:space="preserve"> =</w:t>
      </w:r>
      <w:r w:rsidRPr="001B67C5">
        <w:rPr>
          <w:rFonts w:ascii="Times New Roman" w:hAnsi="Times New Roman" w:cs="Times New Roman"/>
          <w:sz w:val="24"/>
          <w:szCs w:val="24"/>
        </w:rPr>
        <w:t xml:space="preserve"> body mass index; CKD</w:t>
      </w:r>
      <w:r w:rsidR="001B67C5">
        <w:rPr>
          <w:rFonts w:ascii="Times New Roman" w:hAnsi="Times New Roman" w:cs="Times New Roman"/>
          <w:sz w:val="24"/>
          <w:szCs w:val="24"/>
        </w:rPr>
        <w:t xml:space="preserve"> =</w:t>
      </w:r>
      <w:r w:rsidRPr="001B67C5">
        <w:rPr>
          <w:rFonts w:ascii="Times New Roman" w:hAnsi="Times New Roman" w:cs="Times New Roman"/>
          <w:sz w:val="24"/>
          <w:szCs w:val="24"/>
        </w:rPr>
        <w:t xml:space="preserve"> chronic kidney disease; COPD</w:t>
      </w:r>
      <w:r w:rsidR="001B67C5">
        <w:rPr>
          <w:rFonts w:ascii="Times New Roman" w:hAnsi="Times New Roman" w:cs="Times New Roman"/>
          <w:sz w:val="24"/>
          <w:szCs w:val="24"/>
        </w:rPr>
        <w:t xml:space="preserve"> = </w:t>
      </w:r>
      <w:r w:rsidRPr="001B67C5">
        <w:rPr>
          <w:rFonts w:ascii="Times New Roman" w:hAnsi="Times New Roman" w:cs="Times New Roman"/>
          <w:sz w:val="24"/>
          <w:szCs w:val="24"/>
        </w:rPr>
        <w:t>chronic obstructive pulmonary disease</w:t>
      </w:r>
    </w:p>
    <w:p w14:paraId="7C8DE054" w14:textId="77777777" w:rsidR="00655784" w:rsidRDefault="00655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EDF463" w14:textId="3E714863" w:rsidR="00655784" w:rsidRDefault="00655784" w:rsidP="00655784">
      <w:pPr>
        <w:pStyle w:val="Caption"/>
        <w:rPr>
          <w:lang w:val="en-GB"/>
        </w:rPr>
      </w:pPr>
      <w:bookmarkStart w:id="4" w:name="_Toc177644345"/>
      <w:r w:rsidRPr="00655784">
        <w:rPr>
          <w:b/>
          <w:bCs w:val="0"/>
          <w:lang w:val="en-GB"/>
        </w:rPr>
        <w:lastRenderedPageBreak/>
        <w:t xml:space="preserve">Supplemental Table </w:t>
      </w:r>
      <w:r w:rsidRPr="00655784">
        <w:rPr>
          <w:b/>
          <w:bCs w:val="0"/>
        </w:rPr>
        <w:fldChar w:fldCharType="begin"/>
      </w:r>
      <w:r w:rsidRPr="00655784">
        <w:rPr>
          <w:b/>
          <w:bCs w:val="0"/>
          <w:lang w:val="en-GB"/>
        </w:rPr>
        <w:instrText xml:space="preserve"> SEQ Supplemental_Table \* ARABIC </w:instrText>
      </w:r>
      <w:r w:rsidRPr="00655784">
        <w:rPr>
          <w:b/>
          <w:bCs w:val="0"/>
        </w:rPr>
        <w:fldChar w:fldCharType="separate"/>
      </w:r>
      <w:r>
        <w:rPr>
          <w:b/>
          <w:bCs w:val="0"/>
          <w:noProof/>
          <w:lang w:val="en-GB"/>
        </w:rPr>
        <w:t>4</w:t>
      </w:r>
      <w:r w:rsidRPr="00655784">
        <w:rPr>
          <w:b/>
          <w:bCs w:val="0"/>
        </w:rPr>
        <w:fldChar w:fldCharType="end"/>
      </w:r>
      <w:r w:rsidRPr="00655784">
        <w:rPr>
          <w:rFonts w:hint="eastAsia"/>
          <w:b/>
          <w:bCs w:val="0"/>
          <w:lang w:val="en-GB"/>
        </w:rPr>
        <w:t>.</w:t>
      </w:r>
      <w:r w:rsidRPr="00655784">
        <w:rPr>
          <w:lang w:val="en-GB"/>
        </w:rPr>
        <w:t xml:space="preserve"> </w:t>
      </w:r>
      <w:r w:rsidR="005E7794">
        <w:rPr>
          <w:rFonts w:hint="eastAsia"/>
          <w:lang w:val="en-GB"/>
        </w:rPr>
        <w:t xml:space="preserve">Results of </w:t>
      </w:r>
      <w:r w:rsidR="005E7794" w:rsidRPr="005E7794">
        <w:rPr>
          <w:lang w:val="en-GB"/>
        </w:rPr>
        <w:t>linkage disequilibrium score regression</w:t>
      </w:r>
      <w:bookmarkEnd w:id="4"/>
    </w:p>
    <w:p w14:paraId="60A99001" w14:textId="77777777" w:rsidR="005E7794" w:rsidRDefault="005E7794" w:rsidP="005E7794"/>
    <w:tbl>
      <w:tblPr>
        <w:tblW w:w="6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7"/>
        <w:gridCol w:w="1438"/>
        <w:gridCol w:w="1791"/>
      </w:tblGrid>
      <w:tr w:rsidR="005E7794" w:rsidRPr="005E7794" w14:paraId="5D0F5F5B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7DC0784B" w14:textId="504F4F8B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BD3E2EF" w14:textId="00E1E784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F57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BF57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g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AB5D73E" w14:textId="5CAE0008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5E7794" w:rsidRPr="005E7794" w14:paraId="1CACAF30" w14:textId="77777777" w:rsidTr="005E7794">
        <w:trPr>
          <w:trHeight w:val="197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31CA0D3C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6A9535" w14:textId="271C6BEA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26EAE700" w14:textId="63CD488F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</w:t>
            </w:r>
            <w:r w:rsidRPr="00BF5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×</w:t>
            </w:r>
            <w:r w:rsidRPr="00BF57D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0</w:t>
            </w:r>
            <w:r w:rsidR="00BF57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pt-PT"/>
              </w:rPr>
              <w:t>-20</w:t>
            </w:r>
          </w:p>
        </w:tc>
      </w:tr>
      <w:tr w:rsidR="005E7794" w:rsidRPr="005E7794" w14:paraId="6D801181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</w:tcPr>
          <w:p w14:paraId="48413057" w14:textId="305B43DD" w:rsidR="005E7794" w:rsidRPr="00BF57D6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7E84F41" w14:textId="37AD5F65" w:rsidR="005E7794" w:rsidRPr="00BF57D6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14:paraId="76351553" w14:textId="33B7396E" w:rsidR="005E7794" w:rsidRPr="00BF57D6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×10</w:t>
            </w:r>
            <w:r w:rsidR="00BF57D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5E7794" w:rsidRPr="005E7794" w14:paraId="0D696A5A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</w:tcPr>
          <w:p w14:paraId="517AAAF3" w14:textId="51B19050" w:rsidR="005E7794" w:rsidRPr="00BF57D6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P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69FCFDF2" w14:textId="03E46819" w:rsidR="005E7794" w:rsidRPr="00BF57D6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14:paraId="29A72CAB" w14:textId="1085726A" w:rsidR="005E7794" w:rsidRPr="00BF57D6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×10</w:t>
            </w:r>
            <w:r w:rsidR="00BF57D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5E7794" w:rsidRPr="005E7794" w14:paraId="1D61FBAB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694C1230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662AE9B" w14:textId="1A01E73B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32D12AC1" w14:textId="26C7AA11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  <w:r w:rsidRPr="00BF5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BF57D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0</w:t>
            </w:r>
            <w:r w:rsidR="00BF57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pt-PT"/>
              </w:rPr>
              <w:t>-</w:t>
            </w:r>
            <w:r w:rsidRPr="00BF57D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PT"/>
              </w:rPr>
              <w:t>59</w:t>
            </w:r>
          </w:p>
        </w:tc>
      </w:tr>
      <w:tr w:rsidR="005E7794" w:rsidRPr="005E7794" w14:paraId="28060063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53008285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of light activity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59C1962" w14:textId="54902EE3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6086A21C" w14:textId="7520CF3D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BF5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E7794" w:rsidRPr="005E7794" w14:paraId="53B86E08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0949A53E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of moderate activity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954F5BE" w14:textId="1BAD09F2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7B645907" w14:textId="32E84FC2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E7794" w:rsidRPr="005E7794" w14:paraId="6AE63D6C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656218EC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of vigorous activity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F6304C6" w14:textId="75F60D1F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14BB277A" w14:textId="36D7E356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5E7794" w:rsidRPr="005E7794" w14:paraId="311420AF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1DCF4ABA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moderate activity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4728A07" w14:textId="06283FEB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2925FAD2" w14:textId="02778DA1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Pr="00BF5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E7794" w:rsidRPr="005E7794" w14:paraId="480B4189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6C369D9B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of vigorous activity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64940D1" w14:textId="242BDDFE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43484EFE" w14:textId="78FF7F0B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Pr="00BF5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E7794" w:rsidRPr="005E7794" w14:paraId="405F4D63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72DE07BF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smoked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ADC2891" w14:textId="3142B221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7B0D1804" w14:textId="36EADAA0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×</w:t>
            </w:r>
            <w:r w:rsidRPr="00BF57D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0</w:t>
            </w:r>
            <w:r w:rsidR="00BF57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pt-PT"/>
              </w:rPr>
              <w:t>-</w:t>
            </w:r>
            <w:r w:rsidRPr="00BF57D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PT"/>
              </w:rPr>
              <w:t>4</w:t>
            </w:r>
          </w:p>
        </w:tc>
      </w:tr>
      <w:tr w:rsidR="005E7794" w:rsidRPr="005E7794" w14:paraId="5DC93D3A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2328933A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tobacco smoki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6A4DDC0" w14:textId="4D0E9D61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5DDC0C1B" w14:textId="12421430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×</w:t>
            </w:r>
            <w:r w:rsidRPr="00BF57D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0</w:t>
            </w:r>
            <w:r w:rsidR="00BF57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pt-PT"/>
              </w:rPr>
              <w:t>-</w:t>
            </w:r>
            <w:r w:rsidRPr="00BF57D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PT"/>
              </w:rPr>
              <w:t>3</w:t>
            </w:r>
          </w:p>
        </w:tc>
      </w:tr>
      <w:tr w:rsidR="005E7794" w:rsidRPr="005E7794" w14:paraId="3BBB0E73" w14:textId="77777777" w:rsidTr="005E7794">
        <w:trPr>
          <w:trHeight w:val="290"/>
          <w:jc w:val="center"/>
        </w:trPr>
        <w:tc>
          <w:tcPr>
            <w:tcW w:w="2787" w:type="dxa"/>
            <w:shd w:val="clear" w:color="auto" w:fill="auto"/>
            <w:noWrap/>
            <w:vAlign w:val="center"/>
            <w:hideMark/>
          </w:tcPr>
          <w:p w14:paraId="0C3EB69C" w14:textId="77777777" w:rsidR="005E7794" w:rsidRPr="005E7794" w:rsidRDefault="005E7794" w:rsidP="005E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CF03EA9" w14:textId="70735FD1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07A0B7E2" w14:textId="6FFE69A4" w:rsidR="005E7794" w:rsidRPr="005E7794" w:rsidRDefault="005E7794" w:rsidP="005E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7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×</w:t>
            </w:r>
            <w:r w:rsidRPr="00BF57D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0</w:t>
            </w:r>
            <w:r w:rsidR="00BF57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pt-PT"/>
              </w:rPr>
              <w:t>-</w:t>
            </w:r>
            <w:r w:rsidRPr="00BF57D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PT"/>
              </w:rPr>
              <w:t>6</w:t>
            </w:r>
          </w:p>
        </w:tc>
      </w:tr>
    </w:tbl>
    <w:p w14:paraId="4CB74B7D" w14:textId="3489101C" w:rsidR="005E7794" w:rsidRDefault="005E7794" w:rsidP="005E779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MI = Body Mass Index; BP = Blood Pressure;</w:t>
      </w:r>
      <w:r w:rsidRPr="001B67C5">
        <w:rPr>
          <w:rFonts w:ascii="Times New Roman" w:hAnsi="Times New Roman" w:cs="Times New Roman"/>
          <w:sz w:val="24"/>
          <w:szCs w:val="24"/>
        </w:rPr>
        <w:t xml:space="preserve"> COP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B67C5">
        <w:rPr>
          <w:rFonts w:ascii="Times New Roman" w:hAnsi="Times New Roman" w:cs="Times New Roman"/>
          <w:sz w:val="24"/>
          <w:szCs w:val="24"/>
        </w:rPr>
        <w:t>chronic obstructive pulmonary disease</w:t>
      </w:r>
    </w:p>
    <w:p w14:paraId="61DDC573" w14:textId="77777777" w:rsidR="005E7794" w:rsidRPr="005E7794" w:rsidRDefault="005E7794" w:rsidP="005E7794">
      <w:pPr>
        <w:jc w:val="center"/>
      </w:pPr>
    </w:p>
    <w:p w14:paraId="1D92C50D" w14:textId="77777777" w:rsidR="00C608D7" w:rsidRDefault="00C608D7" w:rsidP="001B67C5">
      <w:pPr>
        <w:rPr>
          <w:rFonts w:ascii="Times New Roman" w:hAnsi="Times New Roman" w:cs="Times New Roman"/>
          <w:b/>
          <w:bCs/>
          <w:sz w:val="24"/>
          <w:szCs w:val="24"/>
        </w:rPr>
        <w:sectPr w:rsidR="00C608D7" w:rsidSect="000616E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2A85822" w14:textId="6EFE77E2" w:rsidR="00F5302D" w:rsidRDefault="00F5302D" w:rsidP="00F530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7C27">
        <w:rPr>
          <w:b/>
          <w:bCs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59001A28" wp14:editId="346E13AE">
            <wp:simplePos x="0" y="0"/>
            <wp:positionH relativeFrom="column">
              <wp:posOffset>4641850</wp:posOffset>
            </wp:positionH>
            <wp:positionV relativeFrom="paragraph">
              <wp:posOffset>229870</wp:posOffset>
            </wp:positionV>
            <wp:extent cx="4160520" cy="2532888"/>
            <wp:effectExtent l="0" t="0" r="0" b="1270"/>
            <wp:wrapNone/>
            <wp:docPr id="636449228" name="Picture 6" descr="A graph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449228" name="Picture 6" descr="A graph of number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90" t="19973" r="14088" b="20643"/>
                    <a:stretch/>
                  </pic:blipFill>
                  <pic:spPr bwMode="auto">
                    <a:xfrm>
                      <a:off x="0" y="0"/>
                      <a:ext cx="4160520" cy="2532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5302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45E37E7C" wp14:editId="7D3AE4C6">
            <wp:simplePos x="0" y="0"/>
            <wp:positionH relativeFrom="column">
              <wp:posOffset>-24989</wp:posOffset>
            </wp:positionH>
            <wp:positionV relativeFrom="paragraph">
              <wp:posOffset>228600</wp:posOffset>
            </wp:positionV>
            <wp:extent cx="4160520" cy="2569464"/>
            <wp:effectExtent l="0" t="0" r="0" b="2540"/>
            <wp:wrapNone/>
            <wp:docPr id="697326724" name="Picture 10" descr="A table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326724" name="Picture 10" descr="A table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8" t="19840" r="13889" b="19839"/>
                    <a:stretch/>
                  </pic:blipFill>
                  <pic:spPr bwMode="auto">
                    <a:xfrm>
                      <a:off x="0" y="0"/>
                      <a:ext cx="4160520" cy="256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3347" w:rsidRPr="001B67C5">
        <w:rPr>
          <w:rFonts w:ascii="Times New Roman" w:hAnsi="Times New Roman" w:cs="Times New Roman"/>
          <w:b/>
          <w:bCs/>
          <w:sz w:val="24"/>
          <w:szCs w:val="24"/>
        </w:rPr>
        <w:t xml:space="preserve">A.    </w:t>
      </w:r>
      <w:r w:rsidR="00A43347" w:rsidRPr="001B67C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4A58F2" w:rsidRPr="001B67C5">
        <w:rPr>
          <w:rFonts w:ascii="Times New Roman" w:hAnsi="Times New Roman" w:cs="Times New Roman"/>
          <w:b/>
          <w:bCs/>
          <w:sz w:val="24"/>
          <w:szCs w:val="24"/>
        </w:rPr>
        <w:t xml:space="preserve">B.   </w:t>
      </w:r>
    </w:p>
    <w:p w14:paraId="65E02177" w14:textId="77777777" w:rsidR="00F5302D" w:rsidRPr="00F5302D" w:rsidRDefault="00F5302D" w:rsidP="00F5302D">
      <w:pPr>
        <w:rPr>
          <w:b/>
          <w:bCs/>
        </w:rPr>
      </w:pPr>
    </w:p>
    <w:p w14:paraId="73F85203" w14:textId="62942FF5" w:rsidR="003F7C27" w:rsidRPr="003F7C27" w:rsidRDefault="003F7C27" w:rsidP="003F7C27">
      <w:pPr>
        <w:rPr>
          <w:b/>
          <w:bCs/>
        </w:rPr>
      </w:pPr>
    </w:p>
    <w:p w14:paraId="3C6ED2A6" w14:textId="00F7225D" w:rsidR="003F7C27" w:rsidRPr="003F7C27" w:rsidRDefault="003F7C27" w:rsidP="003F7C27">
      <w:pPr>
        <w:rPr>
          <w:b/>
          <w:bCs/>
        </w:rPr>
      </w:pPr>
    </w:p>
    <w:p w14:paraId="71BA4A6C" w14:textId="5E85FF0E" w:rsidR="004A58F2" w:rsidRDefault="009F3CEC" w:rsidP="000616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67C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B67C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B67C5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378387C" w14:textId="5A79B843" w:rsidR="00F5302D" w:rsidRPr="00F5302D" w:rsidRDefault="00F5302D" w:rsidP="00F5302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B72FDB" w14:textId="3182EF13" w:rsidR="004A58F2" w:rsidRDefault="004A58F2" w:rsidP="004A58F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90B906" w14:textId="77777777" w:rsidR="00F5302D" w:rsidRDefault="00F5302D" w:rsidP="004A58F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5FB8D" w14:textId="77777777" w:rsidR="00F5302D" w:rsidRDefault="00F5302D" w:rsidP="004A58F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340971" w14:textId="38A2C33A" w:rsidR="00A43347" w:rsidRPr="001B67C5" w:rsidRDefault="00F5302D" w:rsidP="004A58F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302D">
        <w:rPr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277806C4" wp14:editId="3025674A">
            <wp:simplePos x="0" y="0"/>
            <wp:positionH relativeFrom="column">
              <wp:posOffset>-25400</wp:posOffset>
            </wp:positionH>
            <wp:positionV relativeFrom="paragraph">
              <wp:posOffset>253365</wp:posOffset>
            </wp:positionV>
            <wp:extent cx="4178808" cy="2587752"/>
            <wp:effectExtent l="0" t="0" r="0" b="3175"/>
            <wp:wrapNone/>
            <wp:docPr id="1470064194" name="Picture 8" descr="A graph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064194" name="Picture 8" descr="A graph of number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90" t="19035" r="13790" b="20376"/>
                    <a:stretch/>
                  </pic:blipFill>
                  <pic:spPr bwMode="auto">
                    <a:xfrm>
                      <a:off x="0" y="0"/>
                      <a:ext cx="4178808" cy="2587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A58F2" w:rsidRPr="001B67C5">
        <w:rPr>
          <w:rFonts w:ascii="Times New Roman" w:hAnsi="Times New Roman" w:cs="Times New Roman"/>
          <w:b/>
          <w:bCs/>
          <w:sz w:val="24"/>
          <w:szCs w:val="24"/>
        </w:rPr>
        <w:t xml:space="preserve">C.     </w:t>
      </w:r>
      <w:r w:rsidR="00A43347" w:rsidRPr="001B67C5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p w14:paraId="6CFCEF77" w14:textId="77777777" w:rsidR="004A58F2" w:rsidRDefault="004A58F2" w:rsidP="000616E2">
      <w:pPr>
        <w:spacing w:after="0" w:line="480" w:lineRule="auto"/>
        <w:rPr>
          <w:b/>
        </w:rPr>
      </w:pPr>
      <w:bookmarkStart w:id="5" w:name="_Ref156898735"/>
      <w:bookmarkStart w:id="6" w:name="_Toc156898763"/>
      <w:bookmarkStart w:id="7" w:name="_Toc156898784"/>
      <w:bookmarkStart w:id="8" w:name="_Toc156898949"/>
    </w:p>
    <w:p w14:paraId="633AE8FD" w14:textId="77777777" w:rsidR="004A58F2" w:rsidRDefault="004A58F2" w:rsidP="004A58F2">
      <w:pPr>
        <w:pStyle w:val="Caption"/>
        <w:spacing w:after="0" w:line="480" w:lineRule="auto"/>
        <w:rPr>
          <w:b/>
          <w:bCs w:val="0"/>
          <w:lang w:val="en-GB"/>
        </w:rPr>
      </w:pPr>
    </w:p>
    <w:p w14:paraId="1B96925C" w14:textId="77777777" w:rsidR="004A58F2" w:rsidRDefault="004A58F2" w:rsidP="004A58F2">
      <w:pPr>
        <w:pStyle w:val="Caption"/>
        <w:spacing w:after="0" w:line="480" w:lineRule="auto"/>
        <w:rPr>
          <w:b/>
          <w:bCs w:val="0"/>
          <w:lang w:val="en-GB"/>
        </w:rPr>
      </w:pPr>
    </w:p>
    <w:p w14:paraId="4DDBE020" w14:textId="1B41D247" w:rsidR="004A58F2" w:rsidRDefault="004A58F2" w:rsidP="004A58F2">
      <w:pPr>
        <w:pStyle w:val="Caption"/>
        <w:spacing w:after="0" w:line="480" w:lineRule="auto"/>
        <w:rPr>
          <w:b/>
          <w:bCs w:val="0"/>
          <w:lang w:val="en-GB"/>
        </w:rPr>
      </w:pPr>
    </w:p>
    <w:p w14:paraId="20BEFF61" w14:textId="2B74B24D" w:rsidR="004A58F2" w:rsidRDefault="004A58F2" w:rsidP="004A58F2">
      <w:pPr>
        <w:pStyle w:val="Caption"/>
        <w:spacing w:after="0" w:line="480" w:lineRule="auto"/>
        <w:rPr>
          <w:b/>
          <w:bCs w:val="0"/>
          <w:lang w:val="en-GB"/>
        </w:rPr>
      </w:pPr>
    </w:p>
    <w:p w14:paraId="2EB7E0AE" w14:textId="77777777" w:rsidR="00C608D7" w:rsidRDefault="00C608D7" w:rsidP="004A58F2">
      <w:pPr>
        <w:pStyle w:val="Caption"/>
        <w:spacing w:after="0" w:line="480" w:lineRule="auto"/>
        <w:rPr>
          <w:b/>
          <w:bCs w:val="0"/>
          <w:lang w:val="en-GB"/>
        </w:rPr>
      </w:pPr>
      <w:bookmarkStart w:id="9" w:name="_Toc174004927"/>
    </w:p>
    <w:p w14:paraId="142462DB" w14:textId="77777777" w:rsidR="00C608D7" w:rsidRDefault="00C608D7" w:rsidP="004A58F2">
      <w:pPr>
        <w:pStyle w:val="Caption"/>
        <w:spacing w:after="0" w:line="480" w:lineRule="auto"/>
        <w:rPr>
          <w:b/>
          <w:bCs w:val="0"/>
          <w:lang w:val="en-GB"/>
        </w:rPr>
      </w:pPr>
    </w:p>
    <w:p w14:paraId="47CCBA41" w14:textId="6EA02896" w:rsidR="003B4E69" w:rsidRDefault="00CC75E7" w:rsidP="004A58F2">
      <w:pPr>
        <w:pStyle w:val="Caption"/>
        <w:spacing w:after="0" w:line="480" w:lineRule="auto"/>
        <w:rPr>
          <w:lang w:val="en-GB"/>
        </w:rPr>
      </w:pPr>
      <w:r w:rsidRPr="008024A0">
        <w:rPr>
          <w:b/>
          <w:bCs w:val="0"/>
          <w:lang w:val="en-GB"/>
        </w:rPr>
        <w:lastRenderedPageBreak/>
        <w:t xml:space="preserve">Supplemental Figure </w:t>
      </w:r>
      <w:r w:rsidRPr="00CC75E7">
        <w:rPr>
          <w:b/>
          <w:bCs w:val="0"/>
        </w:rPr>
        <w:fldChar w:fldCharType="begin"/>
      </w:r>
      <w:r w:rsidRPr="008024A0">
        <w:rPr>
          <w:b/>
          <w:bCs w:val="0"/>
          <w:lang w:val="en-GB"/>
        </w:rPr>
        <w:instrText xml:space="preserve"> SEQ Supplemental_Figure \* ARABIC </w:instrText>
      </w:r>
      <w:r w:rsidRPr="00CC75E7">
        <w:rPr>
          <w:b/>
          <w:bCs w:val="0"/>
        </w:rPr>
        <w:fldChar w:fldCharType="separate"/>
      </w:r>
      <w:r w:rsidRPr="008024A0">
        <w:rPr>
          <w:b/>
          <w:bCs w:val="0"/>
          <w:noProof/>
          <w:lang w:val="en-GB"/>
        </w:rPr>
        <w:t>1</w:t>
      </w:r>
      <w:r w:rsidRPr="00CC75E7">
        <w:rPr>
          <w:b/>
          <w:bCs w:val="0"/>
        </w:rPr>
        <w:fldChar w:fldCharType="end"/>
      </w:r>
      <w:r w:rsidR="00A43347" w:rsidRPr="008024A0">
        <w:rPr>
          <w:b/>
          <w:bCs w:val="0"/>
          <w:lang w:val="en-GB"/>
        </w:rPr>
        <w:t xml:space="preserve">. </w:t>
      </w:r>
      <w:r w:rsidR="00A43347" w:rsidRPr="008024A0">
        <w:rPr>
          <w:lang w:val="en-GB"/>
        </w:rPr>
        <w:t>Sensitivity analysis of treatment duration on the risk of new-onset AF</w:t>
      </w:r>
      <w:r w:rsidRPr="008024A0">
        <w:rPr>
          <w:lang w:val="en-GB"/>
        </w:rPr>
        <w:t>:</w:t>
      </w:r>
      <w:r w:rsidR="00A43347" w:rsidRPr="008024A0">
        <w:rPr>
          <w:lang w:val="en-GB"/>
        </w:rPr>
        <w:t xml:space="preserve"> A. </w:t>
      </w:r>
      <w:proofErr w:type="spellStart"/>
      <w:r w:rsidR="00A43347" w:rsidRPr="008024A0">
        <w:rPr>
          <w:lang w:val="en-GB"/>
        </w:rPr>
        <w:t>ACEi</w:t>
      </w:r>
      <w:proofErr w:type="spellEnd"/>
      <w:r w:rsidR="00A43347" w:rsidRPr="008024A0">
        <w:rPr>
          <w:lang w:val="en-GB"/>
        </w:rPr>
        <w:t>; B. ARB; C. MRA.</w:t>
      </w:r>
      <w:bookmarkEnd w:id="5"/>
      <w:bookmarkEnd w:id="6"/>
      <w:bookmarkEnd w:id="7"/>
      <w:bookmarkEnd w:id="8"/>
      <w:bookmarkEnd w:id="9"/>
    </w:p>
    <w:p w14:paraId="5F07F8E0" w14:textId="294E9994" w:rsidR="00655784" w:rsidRPr="002B1D29" w:rsidRDefault="004A58F2" w:rsidP="004A58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12E56">
        <w:rPr>
          <w:rFonts w:ascii="Times New Roman" w:hAnsi="Times New Roman" w:cs="Times New Roman"/>
          <w:sz w:val="24"/>
          <w:szCs w:val="24"/>
        </w:rPr>
        <w:t>AC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D12E56">
        <w:rPr>
          <w:rFonts w:ascii="Times New Roman" w:hAnsi="Times New Roman" w:cs="Times New Roman"/>
          <w:sz w:val="24"/>
          <w:szCs w:val="24"/>
        </w:rPr>
        <w:t xml:space="preserve"> angiotensin-converting enzyme inhibitors; ARB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D12E56">
        <w:rPr>
          <w:rFonts w:ascii="Times New Roman" w:hAnsi="Times New Roman" w:cs="Times New Roman"/>
          <w:sz w:val="24"/>
          <w:szCs w:val="24"/>
        </w:rPr>
        <w:t>angiotensin-receptor blockers; MRA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D12E56">
        <w:rPr>
          <w:rFonts w:ascii="Times New Roman" w:hAnsi="Times New Roman" w:cs="Times New Roman"/>
          <w:sz w:val="24"/>
          <w:szCs w:val="24"/>
        </w:rPr>
        <w:t xml:space="preserve"> mineralocorticoid receptor antagonists</w:t>
      </w:r>
      <w:r w:rsidR="00F5302D">
        <w:rPr>
          <w:rFonts w:ascii="Times New Roman" w:hAnsi="Times New Roman" w:cs="Times New Roman"/>
          <w:sz w:val="24"/>
          <w:szCs w:val="24"/>
        </w:rPr>
        <w:t xml:space="preserve">; </w:t>
      </w:r>
      <w:r w:rsidR="00F5302D" w:rsidRPr="002B1D29">
        <w:rPr>
          <w:rFonts w:ascii="Times New Roman" w:hAnsi="Times New Roman" w:cs="Times New Roman"/>
          <w:sz w:val="24"/>
          <w:szCs w:val="24"/>
        </w:rPr>
        <w:t>HR = hazard ratio</w:t>
      </w:r>
    </w:p>
    <w:p w14:paraId="6CA951CB" w14:textId="166331AA" w:rsidR="004A58F2" w:rsidRPr="004A58F2" w:rsidRDefault="004A58F2" w:rsidP="004A58F2"/>
    <w:sectPr w:rsidR="004A58F2" w:rsidRPr="004A58F2" w:rsidSect="0003160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5CD5E" w14:textId="77777777" w:rsidR="000D2089" w:rsidRDefault="000D2089" w:rsidP="003E1F5E">
      <w:pPr>
        <w:spacing w:after="0" w:line="240" w:lineRule="auto"/>
      </w:pPr>
      <w:r>
        <w:separator/>
      </w:r>
    </w:p>
  </w:endnote>
  <w:endnote w:type="continuationSeparator" w:id="0">
    <w:p w14:paraId="5D9B2966" w14:textId="77777777" w:rsidR="000D2089" w:rsidRDefault="000D2089" w:rsidP="003E1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8908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DB461B" w14:textId="1A60FE39" w:rsidR="009B3CDA" w:rsidRDefault="009B3C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30AA23" w14:textId="77777777" w:rsidR="00427D03" w:rsidRDefault="00427D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90029" w14:textId="77777777" w:rsidR="000D2089" w:rsidRDefault="000D2089" w:rsidP="003E1F5E">
      <w:pPr>
        <w:spacing w:after="0" w:line="240" w:lineRule="auto"/>
      </w:pPr>
      <w:r>
        <w:separator/>
      </w:r>
    </w:p>
  </w:footnote>
  <w:footnote w:type="continuationSeparator" w:id="0">
    <w:p w14:paraId="7ABA8A7D" w14:textId="77777777" w:rsidR="000D2089" w:rsidRDefault="000D2089" w:rsidP="003E1F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1D29EF"/>
    <w:multiLevelType w:val="hybridMultilevel"/>
    <w:tmpl w:val="28B4E0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E0D58"/>
    <w:multiLevelType w:val="hybridMultilevel"/>
    <w:tmpl w:val="EFD8E0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0C6C3C"/>
    <w:multiLevelType w:val="hybridMultilevel"/>
    <w:tmpl w:val="692422C0"/>
    <w:lvl w:ilvl="0" w:tplc="56B828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61105E"/>
    <w:multiLevelType w:val="hybridMultilevel"/>
    <w:tmpl w:val="61FEC530"/>
    <w:lvl w:ilvl="0" w:tplc="90B4D46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D44EA2"/>
    <w:multiLevelType w:val="multilevel"/>
    <w:tmpl w:val="4516ED62"/>
    <w:lvl w:ilvl="0">
      <w:start w:val="1"/>
      <w:numFmt w:val="decimal"/>
      <w:lvlText w:val="%1."/>
      <w:lvlJc w:val="left"/>
      <w:pPr>
        <w:ind w:left="301" w:hanging="30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77222957"/>
    <w:multiLevelType w:val="hybridMultilevel"/>
    <w:tmpl w:val="0602B35E"/>
    <w:lvl w:ilvl="0" w:tplc="D6A871A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3027539">
    <w:abstractNumId w:val="4"/>
  </w:num>
  <w:num w:numId="2" w16cid:durableId="711803775">
    <w:abstractNumId w:val="2"/>
  </w:num>
  <w:num w:numId="3" w16cid:durableId="488210017">
    <w:abstractNumId w:val="0"/>
  </w:num>
  <w:num w:numId="4" w16cid:durableId="1718161306">
    <w:abstractNumId w:val="3"/>
  </w:num>
  <w:num w:numId="5" w16cid:durableId="1895191676">
    <w:abstractNumId w:val="5"/>
  </w:num>
  <w:num w:numId="6" w16cid:durableId="722873653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5edrpt0zsv2e0fzlvzrdh5rvt5ppv9rrf&quot;&gt;My EndNote Library&lt;record-ids&gt;&lt;item&gt;533&lt;/item&gt;&lt;item&gt;534&lt;/item&gt;&lt;item&gt;535&lt;/item&gt;&lt;item&gt;536&lt;/item&gt;&lt;/record-ids&gt;&lt;/item&gt;&lt;/Libraries&gt;"/>
  </w:docVars>
  <w:rsids>
    <w:rsidRoot w:val="006B1BD1"/>
    <w:rsid w:val="000003E7"/>
    <w:rsid w:val="0000052E"/>
    <w:rsid w:val="00001AFF"/>
    <w:rsid w:val="0000482F"/>
    <w:rsid w:val="00005FC0"/>
    <w:rsid w:val="00007010"/>
    <w:rsid w:val="0000747D"/>
    <w:rsid w:val="0000777D"/>
    <w:rsid w:val="00007C10"/>
    <w:rsid w:val="00007CFE"/>
    <w:rsid w:val="00007E3D"/>
    <w:rsid w:val="00010132"/>
    <w:rsid w:val="00010244"/>
    <w:rsid w:val="00010CB2"/>
    <w:rsid w:val="00010F7B"/>
    <w:rsid w:val="00011007"/>
    <w:rsid w:val="000112BF"/>
    <w:rsid w:val="00011464"/>
    <w:rsid w:val="000120B3"/>
    <w:rsid w:val="00012451"/>
    <w:rsid w:val="0001260C"/>
    <w:rsid w:val="00012D47"/>
    <w:rsid w:val="00012F56"/>
    <w:rsid w:val="000133B0"/>
    <w:rsid w:val="00013932"/>
    <w:rsid w:val="00014C1E"/>
    <w:rsid w:val="00015837"/>
    <w:rsid w:val="0001609C"/>
    <w:rsid w:val="000164B7"/>
    <w:rsid w:val="00016798"/>
    <w:rsid w:val="00016D46"/>
    <w:rsid w:val="00016EE0"/>
    <w:rsid w:val="00017107"/>
    <w:rsid w:val="00017885"/>
    <w:rsid w:val="000178DB"/>
    <w:rsid w:val="00017F53"/>
    <w:rsid w:val="0002064D"/>
    <w:rsid w:val="00020F2C"/>
    <w:rsid w:val="00021486"/>
    <w:rsid w:val="00021BFE"/>
    <w:rsid w:val="0002227C"/>
    <w:rsid w:val="000223D0"/>
    <w:rsid w:val="00022B8D"/>
    <w:rsid w:val="000231F6"/>
    <w:rsid w:val="0002415A"/>
    <w:rsid w:val="000243C0"/>
    <w:rsid w:val="000256F3"/>
    <w:rsid w:val="000262F6"/>
    <w:rsid w:val="00026395"/>
    <w:rsid w:val="000268AC"/>
    <w:rsid w:val="000268C6"/>
    <w:rsid w:val="000273A0"/>
    <w:rsid w:val="000273C0"/>
    <w:rsid w:val="000278F6"/>
    <w:rsid w:val="000301FF"/>
    <w:rsid w:val="00030675"/>
    <w:rsid w:val="00031607"/>
    <w:rsid w:val="000318CD"/>
    <w:rsid w:val="00031AE6"/>
    <w:rsid w:val="00031B06"/>
    <w:rsid w:val="00031D9E"/>
    <w:rsid w:val="00032357"/>
    <w:rsid w:val="0003264C"/>
    <w:rsid w:val="00032998"/>
    <w:rsid w:val="00032B47"/>
    <w:rsid w:val="00032E38"/>
    <w:rsid w:val="00032F6E"/>
    <w:rsid w:val="000337B1"/>
    <w:rsid w:val="00033E2A"/>
    <w:rsid w:val="00034148"/>
    <w:rsid w:val="000344BA"/>
    <w:rsid w:val="00034771"/>
    <w:rsid w:val="00034E1E"/>
    <w:rsid w:val="0003578C"/>
    <w:rsid w:val="000359DA"/>
    <w:rsid w:val="00036066"/>
    <w:rsid w:val="0003607B"/>
    <w:rsid w:val="000367A6"/>
    <w:rsid w:val="00037340"/>
    <w:rsid w:val="0003769C"/>
    <w:rsid w:val="00037E01"/>
    <w:rsid w:val="00037F2A"/>
    <w:rsid w:val="00037FAB"/>
    <w:rsid w:val="00040351"/>
    <w:rsid w:val="00041B2E"/>
    <w:rsid w:val="00041D65"/>
    <w:rsid w:val="00042F1F"/>
    <w:rsid w:val="0004334B"/>
    <w:rsid w:val="000434A6"/>
    <w:rsid w:val="0004394A"/>
    <w:rsid w:val="000439AB"/>
    <w:rsid w:val="00044418"/>
    <w:rsid w:val="00044855"/>
    <w:rsid w:val="00044CE6"/>
    <w:rsid w:val="0004513B"/>
    <w:rsid w:val="00045965"/>
    <w:rsid w:val="000459CA"/>
    <w:rsid w:val="00046CD8"/>
    <w:rsid w:val="00047585"/>
    <w:rsid w:val="000505C1"/>
    <w:rsid w:val="00050C84"/>
    <w:rsid w:val="00051684"/>
    <w:rsid w:val="00052799"/>
    <w:rsid w:val="00052B27"/>
    <w:rsid w:val="00053386"/>
    <w:rsid w:val="00053E75"/>
    <w:rsid w:val="00054628"/>
    <w:rsid w:val="00054D2B"/>
    <w:rsid w:val="000552ED"/>
    <w:rsid w:val="0005630E"/>
    <w:rsid w:val="00056FEE"/>
    <w:rsid w:val="00057566"/>
    <w:rsid w:val="00057C58"/>
    <w:rsid w:val="00060918"/>
    <w:rsid w:val="00061243"/>
    <w:rsid w:val="000616E2"/>
    <w:rsid w:val="00061B6A"/>
    <w:rsid w:val="00061D0D"/>
    <w:rsid w:val="00061E65"/>
    <w:rsid w:val="0006297D"/>
    <w:rsid w:val="000629CE"/>
    <w:rsid w:val="00062BCE"/>
    <w:rsid w:val="00063520"/>
    <w:rsid w:val="00063538"/>
    <w:rsid w:val="00063BC5"/>
    <w:rsid w:val="00063D93"/>
    <w:rsid w:val="00063F2C"/>
    <w:rsid w:val="00064099"/>
    <w:rsid w:val="000646A6"/>
    <w:rsid w:val="00064E71"/>
    <w:rsid w:val="00065396"/>
    <w:rsid w:val="000656F3"/>
    <w:rsid w:val="000659EC"/>
    <w:rsid w:val="000667D3"/>
    <w:rsid w:val="00066D2C"/>
    <w:rsid w:val="0007016F"/>
    <w:rsid w:val="00072C34"/>
    <w:rsid w:val="00073008"/>
    <w:rsid w:val="000734DF"/>
    <w:rsid w:val="00073716"/>
    <w:rsid w:val="00073781"/>
    <w:rsid w:val="0007396A"/>
    <w:rsid w:val="00074149"/>
    <w:rsid w:val="00074A0C"/>
    <w:rsid w:val="00074BD3"/>
    <w:rsid w:val="000752B2"/>
    <w:rsid w:val="000753AC"/>
    <w:rsid w:val="000766E4"/>
    <w:rsid w:val="00076AA8"/>
    <w:rsid w:val="00076B2B"/>
    <w:rsid w:val="00076B6C"/>
    <w:rsid w:val="00076BF9"/>
    <w:rsid w:val="00077037"/>
    <w:rsid w:val="000771E1"/>
    <w:rsid w:val="00077371"/>
    <w:rsid w:val="000775E7"/>
    <w:rsid w:val="00077EFB"/>
    <w:rsid w:val="00080170"/>
    <w:rsid w:val="00080B04"/>
    <w:rsid w:val="00080EA9"/>
    <w:rsid w:val="000810B8"/>
    <w:rsid w:val="00081262"/>
    <w:rsid w:val="00082CC9"/>
    <w:rsid w:val="0008316E"/>
    <w:rsid w:val="00083173"/>
    <w:rsid w:val="0008320A"/>
    <w:rsid w:val="0008361C"/>
    <w:rsid w:val="00083F9A"/>
    <w:rsid w:val="0008435D"/>
    <w:rsid w:val="000852BF"/>
    <w:rsid w:val="00085398"/>
    <w:rsid w:val="00086425"/>
    <w:rsid w:val="00086E03"/>
    <w:rsid w:val="0008707C"/>
    <w:rsid w:val="00087169"/>
    <w:rsid w:val="000875D0"/>
    <w:rsid w:val="00087950"/>
    <w:rsid w:val="00087C60"/>
    <w:rsid w:val="00090210"/>
    <w:rsid w:val="000914CA"/>
    <w:rsid w:val="00091896"/>
    <w:rsid w:val="00091B90"/>
    <w:rsid w:val="00091F58"/>
    <w:rsid w:val="00092B50"/>
    <w:rsid w:val="00093EC9"/>
    <w:rsid w:val="00094148"/>
    <w:rsid w:val="0009685F"/>
    <w:rsid w:val="000968DE"/>
    <w:rsid w:val="00096AC0"/>
    <w:rsid w:val="00096B91"/>
    <w:rsid w:val="00097555"/>
    <w:rsid w:val="000976F5"/>
    <w:rsid w:val="000979E7"/>
    <w:rsid w:val="000A0FB0"/>
    <w:rsid w:val="000A1E93"/>
    <w:rsid w:val="000A2BDB"/>
    <w:rsid w:val="000A3694"/>
    <w:rsid w:val="000A4047"/>
    <w:rsid w:val="000A42D6"/>
    <w:rsid w:val="000A4BFF"/>
    <w:rsid w:val="000A4D60"/>
    <w:rsid w:val="000A6102"/>
    <w:rsid w:val="000A634F"/>
    <w:rsid w:val="000A6E9F"/>
    <w:rsid w:val="000A700E"/>
    <w:rsid w:val="000A7445"/>
    <w:rsid w:val="000A79B8"/>
    <w:rsid w:val="000A7DFA"/>
    <w:rsid w:val="000A7E92"/>
    <w:rsid w:val="000B0086"/>
    <w:rsid w:val="000B0598"/>
    <w:rsid w:val="000B17D5"/>
    <w:rsid w:val="000B2848"/>
    <w:rsid w:val="000B34B3"/>
    <w:rsid w:val="000B507A"/>
    <w:rsid w:val="000B654E"/>
    <w:rsid w:val="000B6C1A"/>
    <w:rsid w:val="000C0512"/>
    <w:rsid w:val="000C05E6"/>
    <w:rsid w:val="000C13CB"/>
    <w:rsid w:val="000C14A3"/>
    <w:rsid w:val="000C1520"/>
    <w:rsid w:val="000C15B3"/>
    <w:rsid w:val="000C1C6E"/>
    <w:rsid w:val="000C25CC"/>
    <w:rsid w:val="000C2A8B"/>
    <w:rsid w:val="000C2B4C"/>
    <w:rsid w:val="000C2B9C"/>
    <w:rsid w:val="000C3D90"/>
    <w:rsid w:val="000C45A8"/>
    <w:rsid w:val="000C49D4"/>
    <w:rsid w:val="000C4F49"/>
    <w:rsid w:val="000C5617"/>
    <w:rsid w:val="000C632D"/>
    <w:rsid w:val="000C6A5C"/>
    <w:rsid w:val="000C6B7D"/>
    <w:rsid w:val="000C6E0B"/>
    <w:rsid w:val="000C714F"/>
    <w:rsid w:val="000C77B3"/>
    <w:rsid w:val="000C785B"/>
    <w:rsid w:val="000D02C2"/>
    <w:rsid w:val="000D045B"/>
    <w:rsid w:val="000D1C96"/>
    <w:rsid w:val="000D1EAC"/>
    <w:rsid w:val="000D2089"/>
    <w:rsid w:val="000D25E9"/>
    <w:rsid w:val="000D279D"/>
    <w:rsid w:val="000D28DA"/>
    <w:rsid w:val="000D29FE"/>
    <w:rsid w:val="000D3BC6"/>
    <w:rsid w:val="000D4025"/>
    <w:rsid w:val="000D475E"/>
    <w:rsid w:val="000D50AF"/>
    <w:rsid w:val="000D5504"/>
    <w:rsid w:val="000D584F"/>
    <w:rsid w:val="000D59D0"/>
    <w:rsid w:val="000D5D6D"/>
    <w:rsid w:val="000D5EAA"/>
    <w:rsid w:val="000D6CEB"/>
    <w:rsid w:val="000D7338"/>
    <w:rsid w:val="000E0749"/>
    <w:rsid w:val="000E0BDB"/>
    <w:rsid w:val="000E1685"/>
    <w:rsid w:val="000E274B"/>
    <w:rsid w:val="000E31CA"/>
    <w:rsid w:val="000E36CF"/>
    <w:rsid w:val="000E39C7"/>
    <w:rsid w:val="000E45C6"/>
    <w:rsid w:val="000E4CCB"/>
    <w:rsid w:val="000E4E54"/>
    <w:rsid w:val="000E68DD"/>
    <w:rsid w:val="000E6EF0"/>
    <w:rsid w:val="000E6F64"/>
    <w:rsid w:val="000E7624"/>
    <w:rsid w:val="000E7F4F"/>
    <w:rsid w:val="000F01A0"/>
    <w:rsid w:val="000F0465"/>
    <w:rsid w:val="000F0FF6"/>
    <w:rsid w:val="000F14EC"/>
    <w:rsid w:val="000F288D"/>
    <w:rsid w:val="000F3007"/>
    <w:rsid w:val="000F35EC"/>
    <w:rsid w:val="000F3649"/>
    <w:rsid w:val="000F40F1"/>
    <w:rsid w:val="000F4231"/>
    <w:rsid w:val="000F4A40"/>
    <w:rsid w:val="000F4DEB"/>
    <w:rsid w:val="000F5684"/>
    <w:rsid w:val="000F5F1C"/>
    <w:rsid w:val="000F6407"/>
    <w:rsid w:val="000F66E3"/>
    <w:rsid w:val="000F7A94"/>
    <w:rsid w:val="00100CCA"/>
    <w:rsid w:val="00101120"/>
    <w:rsid w:val="00101DD7"/>
    <w:rsid w:val="00101E7B"/>
    <w:rsid w:val="0010251A"/>
    <w:rsid w:val="0010322F"/>
    <w:rsid w:val="0010347B"/>
    <w:rsid w:val="001035AB"/>
    <w:rsid w:val="001045B5"/>
    <w:rsid w:val="00104BA7"/>
    <w:rsid w:val="00105ECE"/>
    <w:rsid w:val="00106E54"/>
    <w:rsid w:val="00110214"/>
    <w:rsid w:val="0011037D"/>
    <w:rsid w:val="00110C2B"/>
    <w:rsid w:val="00110EEE"/>
    <w:rsid w:val="0011119C"/>
    <w:rsid w:val="001113D0"/>
    <w:rsid w:val="00111EB8"/>
    <w:rsid w:val="00111F5A"/>
    <w:rsid w:val="00112B09"/>
    <w:rsid w:val="00112B1E"/>
    <w:rsid w:val="00112B6A"/>
    <w:rsid w:val="001131D4"/>
    <w:rsid w:val="00113B16"/>
    <w:rsid w:val="00113CD5"/>
    <w:rsid w:val="001142FE"/>
    <w:rsid w:val="00114644"/>
    <w:rsid w:val="0011480F"/>
    <w:rsid w:val="00114841"/>
    <w:rsid w:val="00114D36"/>
    <w:rsid w:val="00114E4D"/>
    <w:rsid w:val="00114F61"/>
    <w:rsid w:val="00115150"/>
    <w:rsid w:val="00115238"/>
    <w:rsid w:val="00115378"/>
    <w:rsid w:val="0011572F"/>
    <w:rsid w:val="00115825"/>
    <w:rsid w:val="00115A4A"/>
    <w:rsid w:val="0011639E"/>
    <w:rsid w:val="00116539"/>
    <w:rsid w:val="00116831"/>
    <w:rsid w:val="00116B5A"/>
    <w:rsid w:val="001170AF"/>
    <w:rsid w:val="001177F1"/>
    <w:rsid w:val="00117F2E"/>
    <w:rsid w:val="001201F8"/>
    <w:rsid w:val="0012035E"/>
    <w:rsid w:val="0012083C"/>
    <w:rsid w:val="00121598"/>
    <w:rsid w:val="001215E2"/>
    <w:rsid w:val="00121F96"/>
    <w:rsid w:val="001225DB"/>
    <w:rsid w:val="00122E35"/>
    <w:rsid w:val="00123083"/>
    <w:rsid w:val="001244B5"/>
    <w:rsid w:val="001260D7"/>
    <w:rsid w:val="0012651E"/>
    <w:rsid w:val="0012660D"/>
    <w:rsid w:val="0012701A"/>
    <w:rsid w:val="00127088"/>
    <w:rsid w:val="00127428"/>
    <w:rsid w:val="0013078D"/>
    <w:rsid w:val="00130A04"/>
    <w:rsid w:val="001324A0"/>
    <w:rsid w:val="00132B0D"/>
    <w:rsid w:val="0013330F"/>
    <w:rsid w:val="00133EE1"/>
    <w:rsid w:val="0013446D"/>
    <w:rsid w:val="00134B88"/>
    <w:rsid w:val="00135321"/>
    <w:rsid w:val="00135467"/>
    <w:rsid w:val="00135D8B"/>
    <w:rsid w:val="00136230"/>
    <w:rsid w:val="001365FA"/>
    <w:rsid w:val="001366B2"/>
    <w:rsid w:val="00136F2F"/>
    <w:rsid w:val="001370C2"/>
    <w:rsid w:val="00137212"/>
    <w:rsid w:val="0013773A"/>
    <w:rsid w:val="0013793B"/>
    <w:rsid w:val="001379C0"/>
    <w:rsid w:val="00137AC3"/>
    <w:rsid w:val="0014013B"/>
    <w:rsid w:val="0014028E"/>
    <w:rsid w:val="00140641"/>
    <w:rsid w:val="0014082D"/>
    <w:rsid w:val="001414DF"/>
    <w:rsid w:val="001418D2"/>
    <w:rsid w:val="00141BB0"/>
    <w:rsid w:val="00141E4F"/>
    <w:rsid w:val="0014368C"/>
    <w:rsid w:val="001437DD"/>
    <w:rsid w:val="001439B7"/>
    <w:rsid w:val="00143A2E"/>
    <w:rsid w:val="001445E9"/>
    <w:rsid w:val="00144C27"/>
    <w:rsid w:val="00144D9E"/>
    <w:rsid w:val="00145FE9"/>
    <w:rsid w:val="001476BD"/>
    <w:rsid w:val="00147A46"/>
    <w:rsid w:val="00147D0B"/>
    <w:rsid w:val="001501E1"/>
    <w:rsid w:val="00150BBE"/>
    <w:rsid w:val="0015181D"/>
    <w:rsid w:val="00151D19"/>
    <w:rsid w:val="00153083"/>
    <w:rsid w:val="00153D19"/>
    <w:rsid w:val="00154696"/>
    <w:rsid w:val="00156393"/>
    <w:rsid w:val="00156A99"/>
    <w:rsid w:val="0015743A"/>
    <w:rsid w:val="00161BD8"/>
    <w:rsid w:val="00162053"/>
    <w:rsid w:val="001622A2"/>
    <w:rsid w:val="0016290E"/>
    <w:rsid w:val="00163A3F"/>
    <w:rsid w:val="00164515"/>
    <w:rsid w:val="001648CA"/>
    <w:rsid w:val="0016641B"/>
    <w:rsid w:val="0016679D"/>
    <w:rsid w:val="0016687D"/>
    <w:rsid w:val="00167970"/>
    <w:rsid w:val="001719E4"/>
    <w:rsid w:val="00172469"/>
    <w:rsid w:val="001725C1"/>
    <w:rsid w:val="0017276B"/>
    <w:rsid w:val="00173F58"/>
    <w:rsid w:val="001742BD"/>
    <w:rsid w:val="00175AEA"/>
    <w:rsid w:val="00175E7A"/>
    <w:rsid w:val="001766C9"/>
    <w:rsid w:val="00177347"/>
    <w:rsid w:val="0018121D"/>
    <w:rsid w:val="00181239"/>
    <w:rsid w:val="00182081"/>
    <w:rsid w:val="0018230D"/>
    <w:rsid w:val="00182BBD"/>
    <w:rsid w:val="001830EC"/>
    <w:rsid w:val="001831AA"/>
    <w:rsid w:val="0018327C"/>
    <w:rsid w:val="001833BB"/>
    <w:rsid w:val="00183D85"/>
    <w:rsid w:val="00184019"/>
    <w:rsid w:val="0018445E"/>
    <w:rsid w:val="00184A63"/>
    <w:rsid w:val="00184B94"/>
    <w:rsid w:val="00185853"/>
    <w:rsid w:val="00185B08"/>
    <w:rsid w:val="00185E7B"/>
    <w:rsid w:val="0018675E"/>
    <w:rsid w:val="00186F1B"/>
    <w:rsid w:val="001876EF"/>
    <w:rsid w:val="0018792C"/>
    <w:rsid w:val="00187AE0"/>
    <w:rsid w:val="00187DC3"/>
    <w:rsid w:val="00190DD5"/>
    <w:rsid w:val="001911A0"/>
    <w:rsid w:val="0019127F"/>
    <w:rsid w:val="001915BB"/>
    <w:rsid w:val="001919C0"/>
    <w:rsid w:val="00191DA7"/>
    <w:rsid w:val="00192E0B"/>
    <w:rsid w:val="001934E0"/>
    <w:rsid w:val="00193634"/>
    <w:rsid w:val="0019373C"/>
    <w:rsid w:val="00193D6B"/>
    <w:rsid w:val="00193DE0"/>
    <w:rsid w:val="001941D9"/>
    <w:rsid w:val="0019440B"/>
    <w:rsid w:val="0019514A"/>
    <w:rsid w:val="001952A8"/>
    <w:rsid w:val="0019563C"/>
    <w:rsid w:val="001961F2"/>
    <w:rsid w:val="001964E6"/>
    <w:rsid w:val="001969CF"/>
    <w:rsid w:val="00197EAE"/>
    <w:rsid w:val="001A0D04"/>
    <w:rsid w:val="001A0D23"/>
    <w:rsid w:val="001A0E0E"/>
    <w:rsid w:val="001A153C"/>
    <w:rsid w:val="001A1FEA"/>
    <w:rsid w:val="001A4531"/>
    <w:rsid w:val="001A45ED"/>
    <w:rsid w:val="001A4C8C"/>
    <w:rsid w:val="001A54A5"/>
    <w:rsid w:val="001A57B2"/>
    <w:rsid w:val="001A58FD"/>
    <w:rsid w:val="001A5D2B"/>
    <w:rsid w:val="001A62AC"/>
    <w:rsid w:val="001A6C06"/>
    <w:rsid w:val="001A6C75"/>
    <w:rsid w:val="001A6DCC"/>
    <w:rsid w:val="001A7275"/>
    <w:rsid w:val="001A728D"/>
    <w:rsid w:val="001A7997"/>
    <w:rsid w:val="001A7C21"/>
    <w:rsid w:val="001B23FF"/>
    <w:rsid w:val="001B2845"/>
    <w:rsid w:val="001B2C99"/>
    <w:rsid w:val="001B3BDE"/>
    <w:rsid w:val="001B3CFD"/>
    <w:rsid w:val="001B47B2"/>
    <w:rsid w:val="001B4D06"/>
    <w:rsid w:val="001B4E90"/>
    <w:rsid w:val="001B573B"/>
    <w:rsid w:val="001B5749"/>
    <w:rsid w:val="001B5B3E"/>
    <w:rsid w:val="001B63D4"/>
    <w:rsid w:val="001B6694"/>
    <w:rsid w:val="001B67C5"/>
    <w:rsid w:val="001B6D25"/>
    <w:rsid w:val="001B6E23"/>
    <w:rsid w:val="001B70C9"/>
    <w:rsid w:val="001B7679"/>
    <w:rsid w:val="001B78B6"/>
    <w:rsid w:val="001B7A14"/>
    <w:rsid w:val="001B7F06"/>
    <w:rsid w:val="001C0A12"/>
    <w:rsid w:val="001C1D4B"/>
    <w:rsid w:val="001C1DC8"/>
    <w:rsid w:val="001C3118"/>
    <w:rsid w:val="001C314C"/>
    <w:rsid w:val="001C418C"/>
    <w:rsid w:val="001C468E"/>
    <w:rsid w:val="001C48DA"/>
    <w:rsid w:val="001C4E57"/>
    <w:rsid w:val="001C59EA"/>
    <w:rsid w:val="001C6FD8"/>
    <w:rsid w:val="001C71CE"/>
    <w:rsid w:val="001C7815"/>
    <w:rsid w:val="001C79D9"/>
    <w:rsid w:val="001D076B"/>
    <w:rsid w:val="001D0AA8"/>
    <w:rsid w:val="001D0D0C"/>
    <w:rsid w:val="001D123C"/>
    <w:rsid w:val="001D17CE"/>
    <w:rsid w:val="001D1B3A"/>
    <w:rsid w:val="001D2788"/>
    <w:rsid w:val="001D286E"/>
    <w:rsid w:val="001D2DD3"/>
    <w:rsid w:val="001D331C"/>
    <w:rsid w:val="001D3484"/>
    <w:rsid w:val="001D48BE"/>
    <w:rsid w:val="001D4A72"/>
    <w:rsid w:val="001D50B7"/>
    <w:rsid w:val="001D5BEC"/>
    <w:rsid w:val="001D604D"/>
    <w:rsid w:val="001D6372"/>
    <w:rsid w:val="001D6A7B"/>
    <w:rsid w:val="001D6B6B"/>
    <w:rsid w:val="001D6E02"/>
    <w:rsid w:val="001E0315"/>
    <w:rsid w:val="001E0911"/>
    <w:rsid w:val="001E0F3A"/>
    <w:rsid w:val="001E1083"/>
    <w:rsid w:val="001E12A7"/>
    <w:rsid w:val="001E190A"/>
    <w:rsid w:val="001E2473"/>
    <w:rsid w:val="001E2F73"/>
    <w:rsid w:val="001E303F"/>
    <w:rsid w:val="001E3BF0"/>
    <w:rsid w:val="001E3E88"/>
    <w:rsid w:val="001E4717"/>
    <w:rsid w:val="001E4958"/>
    <w:rsid w:val="001E50CE"/>
    <w:rsid w:val="001E51ED"/>
    <w:rsid w:val="001E5275"/>
    <w:rsid w:val="001E533E"/>
    <w:rsid w:val="001E5D9B"/>
    <w:rsid w:val="001E5E6A"/>
    <w:rsid w:val="001E5FAA"/>
    <w:rsid w:val="001E6CE1"/>
    <w:rsid w:val="001E71FD"/>
    <w:rsid w:val="001E72AA"/>
    <w:rsid w:val="001E74D1"/>
    <w:rsid w:val="001E761C"/>
    <w:rsid w:val="001E7949"/>
    <w:rsid w:val="001E7A17"/>
    <w:rsid w:val="001F05DC"/>
    <w:rsid w:val="001F11B0"/>
    <w:rsid w:val="001F357C"/>
    <w:rsid w:val="001F3A80"/>
    <w:rsid w:val="001F3D95"/>
    <w:rsid w:val="001F41B3"/>
    <w:rsid w:val="001F425F"/>
    <w:rsid w:val="001F5603"/>
    <w:rsid w:val="001F5B81"/>
    <w:rsid w:val="001F6084"/>
    <w:rsid w:val="001F62DF"/>
    <w:rsid w:val="001F6DB1"/>
    <w:rsid w:val="00201331"/>
    <w:rsid w:val="00202333"/>
    <w:rsid w:val="00202897"/>
    <w:rsid w:val="00202BC4"/>
    <w:rsid w:val="00202FD0"/>
    <w:rsid w:val="0020364E"/>
    <w:rsid w:val="00203A93"/>
    <w:rsid w:val="00205087"/>
    <w:rsid w:val="002057AC"/>
    <w:rsid w:val="002057F2"/>
    <w:rsid w:val="00205C0C"/>
    <w:rsid w:val="00205C92"/>
    <w:rsid w:val="0020649B"/>
    <w:rsid w:val="00206958"/>
    <w:rsid w:val="00206C13"/>
    <w:rsid w:val="00206CA1"/>
    <w:rsid w:val="002073B2"/>
    <w:rsid w:val="00207BB4"/>
    <w:rsid w:val="002102BF"/>
    <w:rsid w:val="002102E2"/>
    <w:rsid w:val="00210389"/>
    <w:rsid w:val="002103B8"/>
    <w:rsid w:val="002105CB"/>
    <w:rsid w:val="00210839"/>
    <w:rsid w:val="00210DD5"/>
    <w:rsid w:val="00211254"/>
    <w:rsid w:val="00211B5C"/>
    <w:rsid w:val="00211D11"/>
    <w:rsid w:val="00211D35"/>
    <w:rsid w:val="00212069"/>
    <w:rsid w:val="00212F32"/>
    <w:rsid w:val="00213061"/>
    <w:rsid w:val="00213F98"/>
    <w:rsid w:val="00214796"/>
    <w:rsid w:val="00214B84"/>
    <w:rsid w:val="00214F51"/>
    <w:rsid w:val="00215EDE"/>
    <w:rsid w:val="00216250"/>
    <w:rsid w:val="0021638C"/>
    <w:rsid w:val="0021644A"/>
    <w:rsid w:val="00216654"/>
    <w:rsid w:val="00216AE7"/>
    <w:rsid w:val="00216F87"/>
    <w:rsid w:val="0021707F"/>
    <w:rsid w:val="00217D26"/>
    <w:rsid w:val="00217F8E"/>
    <w:rsid w:val="00220327"/>
    <w:rsid w:val="00220537"/>
    <w:rsid w:val="00221A1D"/>
    <w:rsid w:val="00222157"/>
    <w:rsid w:val="002222E8"/>
    <w:rsid w:val="00222523"/>
    <w:rsid w:val="00223F13"/>
    <w:rsid w:val="00225FAA"/>
    <w:rsid w:val="0022774D"/>
    <w:rsid w:val="00227880"/>
    <w:rsid w:val="00227CBB"/>
    <w:rsid w:val="00227CD4"/>
    <w:rsid w:val="00230068"/>
    <w:rsid w:val="002300BA"/>
    <w:rsid w:val="0023013D"/>
    <w:rsid w:val="0023031F"/>
    <w:rsid w:val="00230AC4"/>
    <w:rsid w:val="00230E29"/>
    <w:rsid w:val="002314A1"/>
    <w:rsid w:val="00232B52"/>
    <w:rsid w:val="00233B65"/>
    <w:rsid w:val="00233C87"/>
    <w:rsid w:val="00233C93"/>
    <w:rsid w:val="00234365"/>
    <w:rsid w:val="002345C2"/>
    <w:rsid w:val="00234DDA"/>
    <w:rsid w:val="00235160"/>
    <w:rsid w:val="00235975"/>
    <w:rsid w:val="002377DC"/>
    <w:rsid w:val="00240036"/>
    <w:rsid w:val="00240895"/>
    <w:rsid w:val="00240E8A"/>
    <w:rsid w:val="00241F27"/>
    <w:rsid w:val="00242440"/>
    <w:rsid w:val="00243129"/>
    <w:rsid w:val="00243A7A"/>
    <w:rsid w:val="00244578"/>
    <w:rsid w:val="002445C4"/>
    <w:rsid w:val="002449D5"/>
    <w:rsid w:val="002462F8"/>
    <w:rsid w:val="00246D34"/>
    <w:rsid w:val="00246DC4"/>
    <w:rsid w:val="00246EFA"/>
    <w:rsid w:val="00250EE5"/>
    <w:rsid w:val="00251C0F"/>
    <w:rsid w:val="00251C47"/>
    <w:rsid w:val="00251EE5"/>
    <w:rsid w:val="002522CD"/>
    <w:rsid w:val="002523DA"/>
    <w:rsid w:val="002529E5"/>
    <w:rsid w:val="00253147"/>
    <w:rsid w:val="00253166"/>
    <w:rsid w:val="00253763"/>
    <w:rsid w:val="00253E78"/>
    <w:rsid w:val="00254396"/>
    <w:rsid w:val="0025518F"/>
    <w:rsid w:val="00256F1A"/>
    <w:rsid w:val="00257F7F"/>
    <w:rsid w:val="00261FF9"/>
    <w:rsid w:val="0026251B"/>
    <w:rsid w:val="00262A81"/>
    <w:rsid w:val="00263023"/>
    <w:rsid w:val="00263359"/>
    <w:rsid w:val="00264409"/>
    <w:rsid w:val="00264DE7"/>
    <w:rsid w:val="00264F75"/>
    <w:rsid w:val="00265AE8"/>
    <w:rsid w:val="0026675B"/>
    <w:rsid w:val="002677FD"/>
    <w:rsid w:val="00267877"/>
    <w:rsid w:val="00267C86"/>
    <w:rsid w:val="00270562"/>
    <w:rsid w:val="00270707"/>
    <w:rsid w:val="002708AA"/>
    <w:rsid w:val="00270FE4"/>
    <w:rsid w:val="00271188"/>
    <w:rsid w:val="00271C65"/>
    <w:rsid w:val="00271F09"/>
    <w:rsid w:val="00272065"/>
    <w:rsid w:val="0027207D"/>
    <w:rsid w:val="002721A6"/>
    <w:rsid w:val="0027277E"/>
    <w:rsid w:val="002732CA"/>
    <w:rsid w:val="002740B5"/>
    <w:rsid w:val="002740BD"/>
    <w:rsid w:val="00274864"/>
    <w:rsid w:val="00274CEF"/>
    <w:rsid w:val="00274EB9"/>
    <w:rsid w:val="00276205"/>
    <w:rsid w:val="00276C80"/>
    <w:rsid w:val="0027713C"/>
    <w:rsid w:val="00277867"/>
    <w:rsid w:val="002778C0"/>
    <w:rsid w:val="0028061C"/>
    <w:rsid w:val="00280887"/>
    <w:rsid w:val="00280CC1"/>
    <w:rsid w:val="0028100C"/>
    <w:rsid w:val="00281215"/>
    <w:rsid w:val="00282643"/>
    <w:rsid w:val="00282753"/>
    <w:rsid w:val="00282756"/>
    <w:rsid w:val="00282DD6"/>
    <w:rsid w:val="00283DD1"/>
    <w:rsid w:val="00283F66"/>
    <w:rsid w:val="00284411"/>
    <w:rsid w:val="00285A4F"/>
    <w:rsid w:val="0028649D"/>
    <w:rsid w:val="00286698"/>
    <w:rsid w:val="00286B42"/>
    <w:rsid w:val="00286E53"/>
    <w:rsid w:val="00287939"/>
    <w:rsid w:val="00287DFA"/>
    <w:rsid w:val="002902ED"/>
    <w:rsid w:val="00290FBD"/>
    <w:rsid w:val="00292DEC"/>
    <w:rsid w:val="00292FA5"/>
    <w:rsid w:val="00293AC6"/>
    <w:rsid w:val="00293DDB"/>
    <w:rsid w:val="00294E49"/>
    <w:rsid w:val="00294EE6"/>
    <w:rsid w:val="00294F77"/>
    <w:rsid w:val="0029555A"/>
    <w:rsid w:val="002960A8"/>
    <w:rsid w:val="002962DD"/>
    <w:rsid w:val="002962ED"/>
    <w:rsid w:val="002964CF"/>
    <w:rsid w:val="00296A95"/>
    <w:rsid w:val="00296EE7"/>
    <w:rsid w:val="002970A2"/>
    <w:rsid w:val="00297847"/>
    <w:rsid w:val="002A0391"/>
    <w:rsid w:val="002A1109"/>
    <w:rsid w:val="002A123E"/>
    <w:rsid w:val="002A29D7"/>
    <w:rsid w:val="002A30B0"/>
    <w:rsid w:val="002A33D9"/>
    <w:rsid w:val="002A38BF"/>
    <w:rsid w:val="002A4570"/>
    <w:rsid w:val="002A5689"/>
    <w:rsid w:val="002A59CF"/>
    <w:rsid w:val="002A5A43"/>
    <w:rsid w:val="002A5D92"/>
    <w:rsid w:val="002A621E"/>
    <w:rsid w:val="002A6CCF"/>
    <w:rsid w:val="002A6E03"/>
    <w:rsid w:val="002A7300"/>
    <w:rsid w:val="002A79B7"/>
    <w:rsid w:val="002A7FE7"/>
    <w:rsid w:val="002B1D29"/>
    <w:rsid w:val="002B2F2E"/>
    <w:rsid w:val="002B3193"/>
    <w:rsid w:val="002B3A0A"/>
    <w:rsid w:val="002B3A31"/>
    <w:rsid w:val="002B462B"/>
    <w:rsid w:val="002B4F5B"/>
    <w:rsid w:val="002B7045"/>
    <w:rsid w:val="002B71F4"/>
    <w:rsid w:val="002B75F2"/>
    <w:rsid w:val="002C0B94"/>
    <w:rsid w:val="002C0BFE"/>
    <w:rsid w:val="002C0CEA"/>
    <w:rsid w:val="002C1345"/>
    <w:rsid w:val="002C1480"/>
    <w:rsid w:val="002C2043"/>
    <w:rsid w:val="002C285A"/>
    <w:rsid w:val="002C3109"/>
    <w:rsid w:val="002C337B"/>
    <w:rsid w:val="002C3AF6"/>
    <w:rsid w:val="002C400D"/>
    <w:rsid w:val="002C4182"/>
    <w:rsid w:val="002C4382"/>
    <w:rsid w:val="002C47A0"/>
    <w:rsid w:val="002C527B"/>
    <w:rsid w:val="002C6019"/>
    <w:rsid w:val="002C64E6"/>
    <w:rsid w:val="002D01B1"/>
    <w:rsid w:val="002D275D"/>
    <w:rsid w:val="002D2814"/>
    <w:rsid w:val="002D318C"/>
    <w:rsid w:val="002D3B3D"/>
    <w:rsid w:val="002D4654"/>
    <w:rsid w:val="002D5EC6"/>
    <w:rsid w:val="002D667C"/>
    <w:rsid w:val="002D78F9"/>
    <w:rsid w:val="002E018D"/>
    <w:rsid w:val="002E06F5"/>
    <w:rsid w:val="002E099E"/>
    <w:rsid w:val="002E15E5"/>
    <w:rsid w:val="002E1945"/>
    <w:rsid w:val="002E1C72"/>
    <w:rsid w:val="002E2A59"/>
    <w:rsid w:val="002E3A1F"/>
    <w:rsid w:val="002E437B"/>
    <w:rsid w:val="002E45E9"/>
    <w:rsid w:val="002E4EE7"/>
    <w:rsid w:val="002E4F9A"/>
    <w:rsid w:val="002E565D"/>
    <w:rsid w:val="002E5836"/>
    <w:rsid w:val="002E6548"/>
    <w:rsid w:val="002E6D6D"/>
    <w:rsid w:val="002E7B59"/>
    <w:rsid w:val="002F01F1"/>
    <w:rsid w:val="002F07C5"/>
    <w:rsid w:val="002F15C5"/>
    <w:rsid w:val="002F192C"/>
    <w:rsid w:val="002F23FF"/>
    <w:rsid w:val="002F2625"/>
    <w:rsid w:val="002F2675"/>
    <w:rsid w:val="002F2DC5"/>
    <w:rsid w:val="002F48CF"/>
    <w:rsid w:val="002F49BB"/>
    <w:rsid w:val="002F4B7D"/>
    <w:rsid w:val="002F5314"/>
    <w:rsid w:val="002F53AC"/>
    <w:rsid w:val="002F5E3C"/>
    <w:rsid w:val="002F5F13"/>
    <w:rsid w:val="002F7733"/>
    <w:rsid w:val="002F7FF2"/>
    <w:rsid w:val="0030043C"/>
    <w:rsid w:val="003004E4"/>
    <w:rsid w:val="00300684"/>
    <w:rsid w:val="00300700"/>
    <w:rsid w:val="003014F9"/>
    <w:rsid w:val="00302508"/>
    <w:rsid w:val="00302FEC"/>
    <w:rsid w:val="00303AD4"/>
    <w:rsid w:val="003045EB"/>
    <w:rsid w:val="003049F2"/>
    <w:rsid w:val="00306047"/>
    <w:rsid w:val="0030760B"/>
    <w:rsid w:val="003100D3"/>
    <w:rsid w:val="003100FB"/>
    <w:rsid w:val="003101EE"/>
    <w:rsid w:val="00310579"/>
    <w:rsid w:val="003111E2"/>
    <w:rsid w:val="00311209"/>
    <w:rsid w:val="00311266"/>
    <w:rsid w:val="003113C5"/>
    <w:rsid w:val="0031163B"/>
    <w:rsid w:val="003117F8"/>
    <w:rsid w:val="0031215E"/>
    <w:rsid w:val="003129A1"/>
    <w:rsid w:val="003129BF"/>
    <w:rsid w:val="00312D87"/>
    <w:rsid w:val="003134F4"/>
    <w:rsid w:val="00313882"/>
    <w:rsid w:val="00313C5B"/>
    <w:rsid w:val="00314AD5"/>
    <w:rsid w:val="00315B33"/>
    <w:rsid w:val="00315F5E"/>
    <w:rsid w:val="0031601A"/>
    <w:rsid w:val="00316874"/>
    <w:rsid w:val="00316C51"/>
    <w:rsid w:val="00317137"/>
    <w:rsid w:val="0031719B"/>
    <w:rsid w:val="003171EB"/>
    <w:rsid w:val="00317615"/>
    <w:rsid w:val="00317D07"/>
    <w:rsid w:val="00320092"/>
    <w:rsid w:val="0032059D"/>
    <w:rsid w:val="00320B99"/>
    <w:rsid w:val="00320FCE"/>
    <w:rsid w:val="00321A9E"/>
    <w:rsid w:val="00322B65"/>
    <w:rsid w:val="003232B0"/>
    <w:rsid w:val="003233A8"/>
    <w:rsid w:val="00323947"/>
    <w:rsid w:val="0032526F"/>
    <w:rsid w:val="00325605"/>
    <w:rsid w:val="00325A55"/>
    <w:rsid w:val="00325A98"/>
    <w:rsid w:val="00325B20"/>
    <w:rsid w:val="003261A0"/>
    <w:rsid w:val="00326943"/>
    <w:rsid w:val="003308B5"/>
    <w:rsid w:val="003313F6"/>
    <w:rsid w:val="0033277B"/>
    <w:rsid w:val="0033286C"/>
    <w:rsid w:val="00332908"/>
    <w:rsid w:val="00332B01"/>
    <w:rsid w:val="00333A6D"/>
    <w:rsid w:val="00334019"/>
    <w:rsid w:val="00334138"/>
    <w:rsid w:val="003355B2"/>
    <w:rsid w:val="00335EF3"/>
    <w:rsid w:val="003361C1"/>
    <w:rsid w:val="00336E7B"/>
    <w:rsid w:val="00337ABB"/>
    <w:rsid w:val="0034011D"/>
    <w:rsid w:val="00340913"/>
    <w:rsid w:val="00341573"/>
    <w:rsid w:val="00341A68"/>
    <w:rsid w:val="0034267E"/>
    <w:rsid w:val="00343041"/>
    <w:rsid w:val="003434F6"/>
    <w:rsid w:val="003436FF"/>
    <w:rsid w:val="00343BCA"/>
    <w:rsid w:val="00343DFE"/>
    <w:rsid w:val="00343FD1"/>
    <w:rsid w:val="00344C35"/>
    <w:rsid w:val="00344F4F"/>
    <w:rsid w:val="003455A2"/>
    <w:rsid w:val="00345F23"/>
    <w:rsid w:val="00346A37"/>
    <w:rsid w:val="0034751C"/>
    <w:rsid w:val="00347EAD"/>
    <w:rsid w:val="003504A9"/>
    <w:rsid w:val="003510D9"/>
    <w:rsid w:val="003516CB"/>
    <w:rsid w:val="003518C2"/>
    <w:rsid w:val="00351F47"/>
    <w:rsid w:val="00352433"/>
    <w:rsid w:val="00353AD3"/>
    <w:rsid w:val="0035446F"/>
    <w:rsid w:val="00354515"/>
    <w:rsid w:val="00354F01"/>
    <w:rsid w:val="00355706"/>
    <w:rsid w:val="003558C0"/>
    <w:rsid w:val="00355E4C"/>
    <w:rsid w:val="0035688C"/>
    <w:rsid w:val="00356C45"/>
    <w:rsid w:val="00357598"/>
    <w:rsid w:val="003576C5"/>
    <w:rsid w:val="00357E54"/>
    <w:rsid w:val="0036009E"/>
    <w:rsid w:val="00360E1E"/>
    <w:rsid w:val="00360F36"/>
    <w:rsid w:val="00360F3C"/>
    <w:rsid w:val="00361322"/>
    <w:rsid w:val="00361DAA"/>
    <w:rsid w:val="00362D52"/>
    <w:rsid w:val="00363522"/>
    <w:rsid w:val="0036353A"/>
    <w:rsid w:val="00363BDC"/>
    <w:rsid w:val="00364675"/>
    <w:rsid w:val="00364765"/>
    <w:rsid w:val="0036537C"/>
    <w:rsid w:val="0036557F"/>
    <w:rsid w:val="00365CF4"/>
    <w:rsid w:val="00367425"/>
    <w:rsid w:val="00367628"/>
    <w:rsid w:val="00367F79"/>
    <w:rsid w:val="0037002A"/>
    <w:rsid w:val="0037055C"/>
    <w:rsid w:val="00370B46"/>
    <w:rsid w:val="00370FBB"/>
    <w:rsid w:val="003710D4"/>
    <w:rsid w:val="00371237"/>
    <w:rsid w:val="00371D90"/>
    <w:rsid w:val="003721A0"/>
    <w:rsid w:val="00372B50"/>
    <w:rsid w:val="00372C41"/>
    <w:rsid w:val="00375290"/>
    <w:rsid w:val="00375330"/>
    <w:rsid w:val="003757BF"/>
    <w:rsid w:val="00375F0D"/>
    <w:rsid w:val="00376265"/>
    <w:rsid w:val="00376394"/>
    <w:rsid w:val="00376E40"/>
    <w:rsid w:val="00377692"/>
    <w:rsid w:val="003779BF"/>
    <w:rsid w:val="00377DB3"/>
    <w:rsid w:val="00381434"/>
    <w:rsid w:val="00381CD4"/>
    <w:rsid w:val="003831EE"/>
    <w:rsid w:val="003850D5"/>
    <w:rsid w:val="00385255"/>
    <w:rsid w:val="003853C4"/>
    <w:rsid w:val="0038546F"/>
    <w:rsid w:val="00385958"/>
    <w:rsid w:val="00385FB6"/>
    <w:rsid w:val="00386010"/>
    <w:rsid w:val="00386344"/>
    <w:rsid w:val="00386563"/>
    <w:rsid w:val="003867BC"/>
    <w:rsid w:val="003869F2"/>
    <w:rsid w:val="00386AC1"/>
    <w:rsid w:val="003873FF"/>
    <w:rsid w:val="003900AA"/>
    <w:rsid w:val="00390B14"/>
    <w:rsid w:val="00390C68"/>
    <w:rsid w:val="00391CF9"/>
    <w:rsid w:val="00391E4B"/>
    <w:rsid w:val="0039217B"/>
    <w:rsid w:val="00392612"/>
    <w:rsid w:val="003933DF"/>
    <w:rsid w:val="00393634"/>
    <w:rsid w:val="003936C0"/>
    <w:rsid w:val="00393D0B"/>
    <w:rsid w:val="00394B3B"/>
    <w:rsid w:val="00394CF4"/>
    <w:rsid w:val="00395793"/>
    <w:rsid w:val="003959E6"/>
    <w:rsid w:val="00395E9A"/>
    <w:rsid w:val="00396248"/>
    <w:rsid w:val="0039691E"/>
    <w:rsid w:val="00396B0D"/>
    <w:rsid w:val="00397107"/>
    <w:rsid w:val="003977F1"/>
    <w:rsid w:val="003978C4"/>
    <w:rsid w:val="003A01FC"/>
    <w:rsid w:val="003A03D9"/>
    <w:rsid w:val="003A2F21"/>
    <w:rsid w:val="003A30C3"/>
    <w:rsid w:val="003A4AC4"/>
    <w:rsid w:val="003A5162"/>
    <w:rsid w:val="003A5800"/>
    <w:rsid w:val="003A5C00"/>
    <w:rsid w:val="003A610E"/>
    <w:rsid w:val="003A6A32"/>
    <w:rsid w:val="003A6BCE"/>
    <w:rsid w:val="003B0945"/>
    <w:rsid w:val="003B0D84"/>
    <w:rsid w:val="003B0FF8"/>
    <w:rsid w:val="003B197D"/>
    <w:rsid w:val="003B260F"/>
    <w:rsid w:val="003B299E"/>
    <w:rsid w:val="003B2B59"/>
    <w:rsid w:val="003B2F57"/>
    <w:rsid w:val="003B327B"/>
    <w:rsid w:val="003B44CB"/>
    <w:rsid w:val="003B4CE7"/>
    <w:rsid w:val="003B4E69"/>
    <w:rsid w:val="003B5BFD"/>
    <w:rsid w:val="003B5DDA"/>
    <w:rsid w:val="003B6505"/>
    <w:rsid w:val="003B6D45"/>
    <w:rsid w:val="003B6EA5"/>
    <w:rsid w:val="003B7041"/>
    <w:rsid w:val="003B715D"/>
    <w:rsid w:val="003B7D1D"/>
    <w:rsid w:val="003C02C6"/>
    <w:rsid w:val="003C11F8"/>
    <w:rsid w:val="003C129A"/>
    <w:rsid w:val="003C1AFC"/>
    <w:rsid w:val="003C1ED2"/>
    <w:rsid w:val="003C3324"/>
    <w:rsid w:val="003C4697"/>
    <w:rsid w:val="003C48F6"/>
    <w:rsid w:val="003C4A9C"/>
    <w:rsid w:val="003C5263"/>
    <w:rsid w:val="003C5A3E"/>
    <w:rsid w:val="003C5EB0"/>
    <w:rsid w:val="003C6AE3"/>
    <w:rsid w:val="003C7818"/>
    <w:rsid w:val="003C7851"/>
    <w:rsid w:val="003C7F1D"/>
    <w:rsid w:val="003D0144"/>
    <w:rsid w:val="003D2259"/>
    <w:rsid w:val="003D2960"/>
    <w:rsid w:val="003D3797"/>
    <w:rsid w:val="003D3B03"/>
    <w:rsid w:val="003D4169"/>
    <w:rsid w:val="003D4308"/>
    <w:rsid w:val="003D44CC"/>
    <w:rsid w:val="003D4602"/>
    <w:rsid w:val="003D483D"/>
    <w:rsid w:val="003D4906"/>
    <w:rsid w:val="003D492B"/>
    <w:rsid w:val="003D4D6F"/>
    <w:rsid w:val="003D5B5D"/>
    <w:rsid w:val="003D656A"/>
    <w:rsid w:val="003D677E"/>
    <w:rsid w:val="003D6BEA"/>
    <w:rsid w:val="003D6D3D"/>
    <w:rsid w:val="003D7F68"/>
    <w:rsid w:val="003E1C04"/>
    <w:rsid w:val="003E1E9F"/>
    <w:rsid w:val="003E1F5E"/>
    <w:rsid w:val="003E23C8"/>
    <w:rsid w:val="003E2A10"/>
    <w:rsid w:val="003E2FC4"/>
    <w:rsid w:val="003E3152"/>
    <w:rsid w:val="003E3EF6"/>
    <w:rsid w:val="003E4716"/>
    <w:rsid w:val="003E482A"/>
    <w:rsid w:val="003E49C2"/>
    <w:rsid w:val="003E4EEF"/>
    <w:rsid w:val="003E5737"/>
    <w:rsid w:val="003E5C5E"/>
    <w:rsid w:val="003E5CF3"/>
    <w:rsid w:val="003E6037"/>
    <w:rsid w:val="003E60D5"/>
    <w:rsid w:val="003E6C40"/>
    <w:rsid w:val="003E6E40"/>
    <w:rsid w:val="003E6F8D"/>
    <w:rsid w:val="003E705C"/>
    <w:rsid w:val="003E7C4C"/>
    <w:rsid w:val="003F05DE"/>
    <w:rsid w:val="003F0737"/>
    <w:rsid w:val="003F098C"/>
    <w:rsid w:val="003F11D9"/>
    <w:rsid w:val="003F1313"/>
    <w:rsid w:val="003F13A5"/>
    <w:rsid w:val="003F1BAD"/>
    <w:rsid w:val="003F1E33"/>
    <w:rsid w:val="003F2448"/>
    <w:rsid w:val="003F3165"/>
    <w:rsid w:val="003F3E4A"/>
    <w:rsid w:val="003F50D9"/>
    <w:rsid w:val="003F56BB"/>
    <w:rsid w:val="003F582A"/>
    <w:rsid w:val="003F6764"/>
    <w:rsid w:val="003F6B87"/>
    <w:rsid w:val="003F6C51"/>
    <w:rsid w:val="003F70AD"/>
    <w:rsid w:val="003F7467"/>
    <w:rsid w:val="003F75D2"/>
    <w:rsid w:val="003F786B"/>
    <w:rsid w:val="003F7C27"/>
    <w:rsid w:val="003F7CC8"/>
    <w:rsid w:val="003F7F8F"/>
    <w:rsid w:val="003F7FC1"/>
    <w:rsid w:val="004011E9"/>
    <w:rsid w:val="00401320"/>
    <w:rsid w:val="004014A9"/>
    <w:rsid w:val="00401502"/>
    <w:rsid w:val="0040179B"/>
    <w:rsid w:val="00401B52"/>
    <w:rsid w:val="00402228"/>
    <w:rsid w:val="004022CE"/>
    <w:rsid w:val="00402FAC"/>
    <w:rsid w:val="00403453"/>
    <w:rsid w:val="00403534"/>
    <w:rsid w:val="00403BF0"/>
    <w:rsid w:val="0040408C"/>
    <w:rsid w:val="00404671"/>
    <w:rsid w:val="00404AF7"/>
    <w:rsid w:val="00405939"/>
    <w:rsid w:val="00406E54"/>
    <w:rsid w:val="004071A7"/>
    <w:rsid w:val="004075E5"/>
    <w:rsid w:val="00407884"/>
    <w:rsid w:val="00410672"/>
    <w:rsid w:val="00410A60"/>
    <w:rsid w:val="00410EEE"/>
    <w:rsid w:val="00411080"/>
    <w:rsid w:val="00411DEA"/>
    <w:rsid w:val="00412130"/>
    <w:rsid w:val="00412AE2"/>
    <w:rsid w:val="00413003"/>
    <w:rsid w:val="004132F8"/>
    <w:rsid w:val="00413A9F"/>
    <w:rsid w:val="00413AD7"/>
    <w:rsid w:val="0041441A"/>
    <w:rsid w:val="00414AC6"/>
    <w:rsid w:val="00414AE8"/>
    <w:rsid w:val="004153CE"/>
    <w:rsid w:val="004156FD"/>
    <w:rsid w:val="00415ACE"/>
    <w:rsid w:val="00415D6C"/>
    <w:rsid w:val="00415F77"/>
    <w:rsid w:val="00416568"/>
    <w:rsid w:val="00416C36"/>
    <w:rsid w:val="004204E7"/>
    <w:rsid w:val="004214CE"/>
    <w:rsid w:val="004221A8"/>
    <w:rsid w:val="00422207"/>
    <w:rsid w:val="00422354"/>
    <w:rsid w:val="0042288E"/>
    <w:rsid w:val="00422D3B"/>
    <w:rsid w:val="00422EA2"/>
    <w:rsid w:val="004235F7"/>
    <w:rsid w:val="00424A50"/>
    <w:rsid w:val="00425612"/>
    <w:rsid w:val="00426CE3"/>
    <w:rsid w:val="0042790B"/>
    <w:rsid w:val="00427AE9"/>
    <w:rsid w:val="00427D03"/>
    <w:rsid w:val="00430FEF"/>
    <w:rsid w:val="00431308"/>
    <w:rsid w:val="00431B27"/>
    <w:rsid w:val="00431D3C"/>
    <w:rsid w:val="004327FB"/>
    <w:rsid w:val="00433A33"/>
    <w:rsid w:val="0043472C"/>
    <w:rsid w:val="004348A4"/>
    <w:rsid w:val="00434F13"/>
    <w:rsid w:val="004352D6"/>
    <w:rsid w:val="00435CF2"/>
    <w:rsid w:val="00435DFD"/>
    <w:rsid w:val="00436125"/>
    <w:rsid w:val="0043613B"/>
    <w:rsid w:val="004361DA"/>
    <w:rsid w:val="00436275"/>
    <w:rsid w:val="00436AC5"/>
    <w:rsid w:val="00436F0C"/>
    <w:rsid w:val="004375E7"/>
    <w:rsid w:val="004375F0"/>
    <w:rsid w:val="004379C2"/>
    <w:rsid w:val="00437B55"/>
    <w:rsid w:val="00440044"/>
    <w:rsid w:val="004403D9"/>
    <w:rsid w:val="00440976"/>
    <w:rsid w:val="004411C5"/>
    <w:rsid w:val="0044173F"/>
    <w:rsid w:val="00441758"/>
    <w:rsid w:val="00441B8B"/>
    <w:rsid w:val="00441D98"/>
    <w:rsid w:val="0044201A"/>
    <w:rsid w:val="00443055"/>
    <w:rsid w:val="0044345C"/>
    <w:rsid w:val="00443E25"/>
    <w:rsid w:val="004441D7"/>
    <w:rsid w:val="004446B0"/>
    <w:rsid w:val="00444DAD"/>
    <w:rsid w:val="00447151"/>
    <w:rsid w:val="00447184"/>
    <w:rsid w:val="00447DE6"/>
    <w:rsid w:val="004508E6"/>
    <w:rsid w:val="00451260"/>
    <w:rsid w:val="00451663"/>
    <w:rsid w:val="004518C3"/>
    <w:rsid w:val="00451D89"/>
    <w:rsid w:val="004522C5"/>
    <w:rsid w:val="0045261A"/>
    <w:rsid w:val="004527B3"/>
    <w:rsid w:val="004527EF"/>
    <w:rsid w:val="00452ACE"/>
    <w:rsid w:val="00452F3E"/>
    <w:rsid w:val="00453505"/>
    <w:rsid w:val="004539C4"/>
    <w:rsid w:val="00453FEB"/>
    <w:rsid w:val="00454AF8"/>
    <w:rsid w:val="004553CF"/>
    <w:rsid w:val="0045620C"/>
    <w:rsid w:val="0045667F"/>
    <w:rsid w:val="004567CE"/>
    <w:rsid w:val="004574D6"/>
    <w:rsid w:val="0045764E"/>
    <w:rsid w:val="00460072"/>
    <w:rsid w:val="0046079F"/>
    <w:rsid w:val="00460D56"/>
    <w:rsid w:val="00461E1E"/>
    <w:rsid w:val="0046218D"/>
    <w:rsid w:val="00463425"/>
    <w:rsid w:val="00463CE0"/>
    <w:rsid w:val="00463E63"/>
    <w:rsid w:val="00464585"/>
    <w:rsid w:val="0046458E"/>
    <w:rsid w:val="00464F33"/>
    <w:rsid w:val="0046540A"/>
    <w:rsid w:val="004659E6"/>
    <w:rsid w:val="00465B02"/>
    <w:rsid w:val="00466300"/>
    <w:rsid w:val="004667F1"/>
    <w:rsid w:val="00466C2D"/>
    <w:rsid w:val="00466C30"/>
    <w:rsid w:val="004677B8"/>
    <w:rsid w:val="004679D5"/>
    <w:rsid w:val="00467B2A"/>
    <w:rsid w:val="00467F56"/>
    <w:rsid w:val="00470268"/>
    <w:rsid w:val="00470BCF"/>
    <w:rsid w:val="0047141C"/>
    <w:rsid w:val="00471E51"/>
    <w:rsid w:val="00471F44"/>
    <w:rsid w:val="00472808"/>
    <w:rsid w:val="00472EDA"/>
    <w:rsid w:val="0047343A"/>
    <w:rsid w:val="0047356E"/>
    <w:rsid w:val="00473FF7"/>
    <w:rsid w:val="00474B47"/>
    <w:rsid w:val="00474B88"/>
    <w:rsid w:val="00474C6F"/>
    <w:rsid w:val="0047517E"/>
    <w:rsid w:val="00477F49"/>
    <w:rsid w:val="004800A8"/>
    <w:rsid w:val="004805C7"/>
    <w:rsid w:val="00480B95"/>
    <w:rsid w:val="00480BF4"/>
    <w:rsid w:val="00480DD7"/>
    <w:rsid w:val="004812D1"/>
    <w:rsid w:val="0048136C"/>
    <w:rsid w:val="0048162C"/>
    <w:rsid w:val="00482003"/>
    <w:rsid w:val="004821B3"/>
    <w:rsid w:val="00482836"/>
    <w:rsid w:val="00482C8C"/>
    <w:rsid w:val="00482FEB"/>
    <w:rsid w:val="00483035"/>
    <w:rsid w:val="00483627"/>
    <w:rsid w:val="00483D3A"/>
    <w:rsid w:val="00483FAA"/>
    <w:rsid w:val="004850E8"/>
    <w:rsid w:val="00485556"/>
    <w:rsid w:val="00485AE0"/>
    <w:rsid w:val="00485C79"/>
    <w:rsid w:val="00485F22"/>
    <w:rsid w:val="00486295"/>
    <w:rsid w:val="00486319"/>
    <w:rsid w:val="00486472"/>
    <w:rsid w:val="00486540"/>
    <w:rsid w:val="00487F8D"/>
    <w:rsid w:val="0049057A"/>
    <w:rsid w:val="00490E46"/>
    <w:rsid w:val="00490F19"/>
    <w:rsid w:val="0049122E"/>
    <w:rsid w:val="0049202C"/>
    <w:rsid w:val="0049328F"/>
    <w:rsid w:val="004937F6"/>
    <w:rsid w:val="00493877"/>
    <w:rsid w:val="00494506"/>
    <w:rsid w:val="004946BF"/>
    <w:rsid w:val="004948E3"/>
    <w:rsid w:val="00494995"/>
    <w:rsid w:val="00494C19"/>
    <w:rsid w:val="00494D06"/>
    <w:rsid w:val="00495643"/>
    <w:rsid w:val="00495FF3"/>
    <w:rsid w:val="004969CB"/>
    <w:rsid w:val="00496C81"/>
    <w:rsid w:val="00496CDB"/>
    <w:rsid w:val="004A0210"/>
    <w:rsid w:val="004A1D83"/>
    <w:rsid w:val="004A3A2C"/>
    <w:rsid w:val="004A3CDB"/>
    <w:rsid w:val="004A3E35"/>
    <w:rsid w:val="004A4097"/>
    <w:rsid w:val="004A4B24"/>
    <w:rsid w:val="004A53AE"/>
    <w:rsid w:val="004A58F2"/>
    <w:rsid w:val="004A6060"/>
    <w:rsid w:val="004A7690"/>
    <w:rsid w:val="004A7D42"/>
    <w:rsid w:val="004B04AD"/>
    <w:rsid w:val="004B05D5"/>
    <w:rsid w:val="004B13BD"/>
    <w:rsid w:val="004B1614"/>
    <w:rsid w:val="004B1E6B"/>
    <w:rsid w:val="004B2054"/>
    <w:rsid w:val="004B2453"/>
    <w:rsid w:val="004B2755"/>
    <w:rsid w:val="004B3052"/>
    <w:rsid w:val="004B3EA7"/>
    <w:rsid w:val="004B49AB"/>
    <w:rsid w:val="004B49F1"/>
    <w:rsid w:val="004B5A8A"/>
    <w:rsid w:val="004B5AEE"/>
    <w:rsid w:val="004B5C0E"/>
    <w:rsid w:val="004B65B1"/>
    <w:rsid w:val="004B6838"/>
    <w:rsid w:val="004B6B1B"/>
    <w:rsid w:val="004B6F4D"/>
    <w:rsid w:val="004B7816"/>
    <w:rsid w:val="004C013D"/>
    <w:rsid w:val="004C070E"/>
    <w:rsid w:val="004C155E"/>
    <w:rsid w:val="004C1D9E"/>
    <w:rsid w:val="004C2838"/>
    <w:rsid w:val="004C2C6E"/>
    <w:rsid w:val="004C39D1"/>
    <w:rsid w:val="004C4FA1"/>
    <w:rsid w:val="004C5347"/>
    <w:rsid w:val="004C5539"/>
    <w:rsid w:val="004C59EF"/>
    <w:rsid w:val="004C6429"/>
    <w:rsid w:val="004C6AE3"/>
    <w:rsid w:val="004C6F42"/>
    <w:rsid w:val="004C7008"/>
    <w:rsid w:val="004C77A6"/>
    <w:rsid w:val="004C785E"/>
    <w:rsid w:val="004C7BAA"/>
    <w:rsid w:val="004C7DBD"/>
    <w:rsid w:val="004D01A9"/>
    <w:rsid w:val="004D0BB7"/>
    <w:rsid w:val="004D0DD3"/>
    <w:rsid w:val="004D1072"/>
    <w:rsid w:val="004D2276"/>
    <w:rsid w:val="004D2505"/>
    <w:rsid w:val="004D3051"/>
    <w:rsid w:val="004D3153"/>
    <w:rsid w:val="004D3A0F"/>
    <w:rsid w:val="004D4416"/>
    <w:rsid w:val="004D4D04"/>
    <w:rsid w:val="004D4F64"/>
    <w:rsid w:val="004D5458"/>
    <w:rsid w:val="004D69F7"/>
    <w:rsid w:val="004D6CF8"/>
    <w:rsid w:val="004D789E"/>
    <w:rsid w:val="004D7BD5"/>
    <w:rsid w:val="004E044F"/>
    <w:rsid w:val="004E0BCB"/>
    <w:rsid w:val="004E0F9D"/>
    <w:rsid w:val="004E115C"/>
    <w:rsid w:val="004E159C"/>
    <w:rsid w:val="004E1C57"/>
    <w:rsid w:val="004E1EF6"/>
    <w:rsid w:val="004E372D"/>
    <w:rsid w:val="004E37CA"/>
    <w:rsid w:val="004E3C25"/>
    <w:rsid w:val="004E4205"/>
    <w:rsid w:val="004E7689"/>
    <w:rsid w:val="004E7E3A"/>
    <w:rsid w:val="004F004D"/>
    <w:rsid w:val="004F1645"/>
    <w:rsid w:val="004F17AA"/>
    <w:rsid w:val="004F1EEE"/>
    <w:rsid w:val="004F2071"/>
    <w:rsid w:val="004F3159"/>
    <w:rsid w:val="004F4DA6"/>
    <w:rsid w:val="004F4E9C"/>
    <w:rsid w:val="004F4EE2"/>
    <w:rsid w:val="004F5770"/>
    <w:rsid w:val="004F597F"/>
    <w:rsid w:val="004F5EDA"/>
    <w:rsid w:val="004F68C5"/>
    <w:rsid w:val="004F712D"/>
    <w:rsid w:val="004F7349"/>
    <w:rsid w:val="004F74CB"/>
    <w:rsid w:val="004F767E"/>
    <w:rsid w:val="005007A4"/>
    <w:rsid w:val="0050145C"/>
    <w:rsid w:val="00501B8D"/>
    <w:rsid w:val="00502AAA"/>
    <w:rsid w:val="00502E57"/>
    <w:rsid w:val="00503094"/>
    <w:rsid w:val="0050329E"/>
    <w:rsid w:val="00503DCD"/>
    <w:rsid w:val="005044FA"/>
    <w:rsid w:val="00504CEC"/>
    <w:rsid w:val="00504F85"/>
    <w:rsid w:val="00505337"/>
    <w:rsid w:val="00505DE4"/>
    <w:rsid w:val="00506725"/>
    <w:rsid w:val="0050684E"/>
    <w:rsid w:val="00507072"/>
    <w:rsid w:val="0050740E"/>
    <w:rsid w:val="005079AB"/>
    <w:rsid w:val="005103FF"/>
    <w:rsid w:val="00510A42"/>
    <w:rsid w:val="005110A8"/>
    <w:rsid w:val="00511163"/>
    <w:rsid w:val="005115A3"/>
    <w:rsid w:val="00511741"/>
    <w:rsid w:val="00511787"/>
    <w:rsid w:val="005118B8"/>
    <w:rsid w:val="00511B2F"/>
    <w:rsid w:val="00511D18"/>
    <w:rsid w:val="00512A86"/>
    <w:rsid w:val="00513A9F"/>
    <w:rsid w:val="00513E81"/>
    <w:rsid w:val="005143D5"/>
    <w:rsid w:val="0051466C"/>
    <w:rsid w:val="00514E52"/>
    <w:rsid w:val="00515423"/>
    <w:rsid w:val="005159FE"/>
    <w:rsid w:val="00515BC8"/>
    <w:rsid w:val="00515E0B"/>
    <w:rsid w:val="00516747"/>
    <w:rsid w:val="005179B2"/>
    <w:rsid w:val="0052019E"/>
    <w:rsid w:val="00520FBF"/>
    <w:rsid w:val="00521FB3"/>
    <w:rsid w:val="00522D62"/>
    <w:rsid w:val="00522FF1"/>
    <w:rsid w:val="0052349C"/>
    <w:rsid w:val="0052365E"/>
    <w:rsid w:val="00524308"/>
    <w:rsid w:val="00524443"/>
    <w:rsid w:val="005247FA"/>
    <w:rsid w:val="005252B3"/>
    <w:rsid w:val="0052681B"/>
    <w:rsid w:val="00526CE9"/>
    <w:rsid w:val="00527080"/>
    <w:rsid w:val="0052712D"/>
    <w:rsid w:val="00530BAE"/>
    <w:rsid w:val="00532358"/>
    <w:rsid w:val="0053386B"/>
    <w:rsid w:val="00533A8F"/>
    <w:rsid w:val="00533D72"/>
    <w:rsid w:val="0053436A"/>
    <w:rsid w:val="005352AB"/>
    <w:rsid w:val="00535E47"/>
    <w:rsid w:val="005369EA"/>
    <w:rsid w:val="00536B17"/>
    <w:rsid w:val="005418A1"/>
    <w:rsid w:val="00541BBB"/>
    <w:rsid w:val="00541F45"/>
    <w:rsid w:val="005430BD"/>
    <w:rsid w:val="005434D8"/>
    <w:rsid w:val="00544116"/>
    <w:rsid w:val="00544D4B"/>
    <w:rsid w:val="00545035"/>
    <w:rsid w:val="005451BB"/>
    <w:rsid w:val="00547BEA"/>
    <w:rsid w:val="00547E60"/>
    <w:rsid w:val="005509D0"/>
    <w:rsid w:val="00550BB7"/>
    <w:rsid w:val="005511EF"/>
    <w:rsid w:val="00551B0D"/>
    <w:rsid w:val="00552021"/>
    <w:rsid w:val="005530C5"/>
    <w:rsid w:val="00553AC3"/>
    <w:rsid w:val="00553F2B"/>
    <w:rsid w:val="0055494C"/>
    <w:rsid w:val="005549DD"/>
    <w:rsid w:val="00554E99"/>
    <w:rsid w:val="005553B7"/>
    <w:rsid w:val="00555846"/>
    <w:rsid w:val="00555CC9"/>
    <w:rsid w:val="0055629C"/>
    <w:rsid w:val="005565B1"/>
    <w:rsid w:val="005568A2"/>
    <w:rsid w:val="005571CA"/>
    <w:rsid w:val="00557694"/>
    <w:rsid w:val="0055781A"/>
    <w:rsid w:val="00557BBB"/>
    <w:rsid w:val="00557EB7"/>
    <w:rsid w:val="0056033C"/>
    <w:rsid w:val="00560395"/>
    <w:rsid w:val="00560D53"/>
    <w:rsid w:val="00561251"/>
    <w:rsid w:val="00561341"/>
    <w:rsid w:val="00561F56"/>
    <w:rsid w:val="00562337"/>
    <w:rsid w:val="00563241"/>
    <w:rsid w:val="00563AB0"/>
    <w:rsid w:val="00564122"/>
    <w:rsid w:val="00564BD1"/>
    <w:rsid w:val="0056571F"/>
    <w:rsid w:val="00565E3B"/>
    <w:rsid w:val="005664A7"/>
    <w:rsid w:val="00566B0F"/>
    <w:rsid w:val="00567C17"/>
    <w:rsid w:val="00567C5B"/>
    <w:rsid w:val="00570739"/>
    <w:rsid w:val="0057152B"/>
    <w:rsid w:val="00571C8F"/>
    <w:rsid w:val="00572CD6"/>
    <w:rsid w:val="005730B6"/>
    <w:rsid w:val="00573236"/>
    <w:rsid w:val="00573D49"/>
    <w:rsid w:val="00573EF7"/>
    <w:rsid w:val="00573F26"/>
    <w:rsid w:val="005750BA"/>
    <w:rsid w:val="005753EF"/>
    <w:rsid w:val="005771B2"/>
    <w:rsid w:val="00577301"/>
    <w:rsid w:val="005801CD"/>
    <w:rsid w:val="005806EA"/>
    <w:rsid w:val="00580781"/>
    <w:rsid w:val="00580D12"/>
    <w:rsid w:val="00581192"/>
    <w:rsid w:val="00581925"/>
    <w:rsid w:val="00582181"/>
    <w:rsid w:val="00582BC1"/>
    <w:rsid w:val="00582C30"/>
    <w:rsid w:val="0058362E"/>
    <w:rsid w:val="005836E2"/>
    <w:rsid w:val="0058461D"/>
    <w:rsid w:val="00584BC4"/>
    <w:rsid w:val="005859C3"/>
    <w:rsid w:val="00586663"/>
    <w:rsid w:val="0058677B"/>
    <w:rsid w:val="00586D96"/>
    <w:rsid w:val="0058783E"/>
    <w:rsid w:val="00587D4B"/>
    <w:rsid w:val="00587D9A"/>
    <w:rsid w:val="00587E1F"/>
    <w:rsid w:val="005906A8"/>
    <w:rsid w:val="00592931"/>
    <w:rsid w:val="00592BF9"/>
    <w:rsid w:val="00594C3B"/>
    <w:rsid w:val="00594CDF"/>
    <w:rsid w:val="00594D11"/>
    <w:rsid w:val="00595052"/>
    <w:rsid w:val="005953FB"/>
    <w:rsid w:val="00595D70"/>
    <w:rsid w:val="00595FF3"/>
    <w:rsid w:val="0059616D"/>
    <w:rsid w:val="00596E9D"/>
    <w:rsid w:val="005976C9"/>
    <w:rsid w:val="00597C03"/>
    <w:rsid w:val="005A063A"/>
    <w:rsid w:val="005A0C20"/>
    <w:rsid w:val="005A0E35"/>
    <w:rsid w:val="005A136A"/>
    <w:rsid w:val="005A1811"/>
    <w:rsid w:val="005A1B19"/>
    <w:rsid w:val="005A29A0"/>
    <w:rsid w:val="005A408F"/>
    <w:rsid w:val="005A4125"/>
    <w:rsid w:val="005A4EDD"/>
    <w:rsid w:val="005A508F"/>
    <w:rsid w:val="005A543D"/>
    <w:rsid w:val="005A56F5"/>
    <w:rsid w:val="005A59B9"/>
    <w:rsid w:val="005A5B72"/>
    <w:rsid w:val="005A5BCB"/>
    <w:rsid w:val="005A6858"/>
    <w:rsid w:val="005A68D9"/>
    <w:rsid w:val="005A759E"/>
    <w:rsid w:val="005A7A9A"/>
    <w:rsid w:val="005A7B6E"/>
    <w:rsid w:val="005A7DDE"/>
    <w:rsid w:val="005B0B11"/>
    <w:rsid w:val="005B137F"/>
    <w:rsid w:val="005B2091"/>
    <w:rsid w:val="005B20C4"/>
    <w:rsid w:val="005B322C"/>
    <w:rsid w:val="005B40B6"/>
    <w:rsid w:val="005B462A"/>
    <w:rsid w:val="005B62B7"/>
    <w:rsid w:val="005B673A"/>
    <w:rsid w:val="005B68A3"/>
    <w:rsid w:val="005B7485"/>
    <w:rsid w:val="005B7733"/>
    <w:rsid w:val="005B79AB"/>
    <w:rsid w:val="005C02D2"/>
    <w:rsid w:val="005C1D48"/>
    <w:rsid w:val="005C2ED7"/>
    <w:rsid w:val="005C300C"/>
    <w:rsid w:val="005C3AEC"/>
    <w:rsid w:val="005C4A16"/>
    <w:rsid w:val="005C4BBA"/>
    <w:rsid w:val="005C4F46"/>
    <w:rsid w:val="005C52CF"/>
    <w:rsid w:val="005C5593"/>
    <w:rsid w:val="005C59BA"/>
    <w:rsid w:val="005C59DB"/>
    <w:rsid w:val="005C613F"/>
    <w:rsid w:val="005C679E"/>
    <w:rsid w:val="005C785A"/>
    <w:rsid w:val="005C7EE4"/>
    <w:rsid w:val="005D1913"/>
    <w:rsid w:val="005D35ED"/>
    <w:rsid w:val="005D3677"/>
    <w:rsid w:val="005D3994"/>
    <w:rsid w:val="005D3CCE"/>
    <w:rsid w:val="005D3E31"/>
    <w:rsid w:val="005D6410"/>
    <w:rsid w:val="005D6B35"/>
    <w:rsid w:val="005D6B9E"/>
    <w:rsid w:val="005D79B4"/>
    <w:rsid w:val="005E0787"/>
    <w:rsid w:val="005E07A2"/>
    <w:rsid w:val="005E188C"/>
    <w:rsid w:val="005E2CD2"/>
    <w:rsid w:val="005E2D46"/>
    <w:rsid w:val="005E3C2E"/>
    <w:rsid w:val="005E3CBE"/>
    <w:rsid w:val="005E5016"/>
    <w:rsid w:val="005E5065"/>
    <w:rsid w:val="005E53FB"/>
    <w:rsid w:val="005E5C17"/>
    <w:rsid w:val="005E5CBD"/>
    <w:rsid w:val="005E75D2"/>
    <w:rsid w:val="005E7794"/>
    <w:rsid w:val="005E798A"/>
    <w:rsid w:val="005F0A02"/>
    <w:rsid w:val="005F0EC1"/>
    <w:rsid w:val="005F14AA"/>
    <w:rsid w:val="005F1B0A"/>
    <w:rsid w:val="005F1EA3"/>
    <w:rsid w:val="005F2534"/>
    <w:rsid w:val="005F2CD3"/>
    <w:rsid w:val="005F3ED2"/>
    <w:rsid w:val="005F4339"/>
    <w:rsid w:val="005F4558"/>
    <w:rsid w:val="005F55F8"/>
    <w:rsid w:val="005F5FB2"/>
    <w:rsid w:val="005F690D"/>
    <w:rsid w:val="005F69C4"/>
    <w:rsid w:val="005F78F3"/>
    <w:rsid w:val="005F7DE7"/>
    <w:rsid w:val="005F7E5E"/>
    <w:rsid w:val="00601094"/>
    <w:rsid w:val="00601323"/>
    <w:rsid w:val="00601AC5"/>
    <w:rsid w:val="00601B3D"/>
    <w:rsid w:val="006022B5"/>
    <w:rsid w:val="0060319A"/>
    <w:rsid w:val="006031B0"/>
    <w:rsid w:val="00604A1D"/>
    <w:rsid w:val="006054B9"/>
    <w:rsid w:val="006058B1"/>
    <w:rsid w:val="00605BEB"/>
    <w:rsid w:val="00606271"/>
    <w:rsid w:val="00606CFB"/>
    <w:rsid w:val="00606F9C"/>
    <w:rsid w:val="006107C4"/>
    <w:rsid w:val="00611025"/>
    <w:rsid w:val="0061108F"/>
    <w:rsid w:val="00612A12"/>
    <w:rsid w:val="00612E5A"/>
    <w:rsid w:val="006137B4"/>
    <w:rsid w:val="00613EB1"/>
    <w:rsid w:val="00615AEB"/>
    <w:rsid w:val="006164F1"/>
    <w:rsid w:val="00616CE3"/>
    <w:rsid w:val="00616CFA"/>
    <w:rsid w:val="006175F5"/>
    <w:rsid w:val="006176C8"/>
    <w:rsid w:val="006179B4"/>
    <w:rsid w:val="00620333"/>
    <w:rsid w:val="006203F7"/>
    <w:rsid w:val="00620969"/>
    <w:rsid w:val="00620C86"/>
    <w:rsid w:val="00620F76"/>
    <w:rsid w:val="00621035"/>
    <w:rsid w:val="0062143C"/>
    <w:rsid w:val="00621796"/>
    <w:rsid w:val="006218B3"/>
    <w:rsid w:val="00621AD0"/>
    <w:rsid w:val="00621FD2"/>
    <w:rsid w:val="00622758"/>
    <w:rsid w:val="00622E3F"/>
    <w:rsid w:val="00623069"/>
    <w:rsid w:val="0062473F"/>
    <w:rsid w:val="0062495E"/>
    <w:rsid w:val="00624977"/>
    <w:rsid w:val="00624CDF"/>
    <w:rsid w:val="00624D84"/>
    <w:rsid w:val="00624F90"/>
    <w:rsid w:val="0062529C"/>
    <w:rsid w:val="006255C5"/>
    <w:rsid w:val="006257F8"/>
    <w:rsid w:val="0062585B"/>
    <w:rsid w:val="00625A57"/>
    <w:rsid w:val="00626625"/>
    <w:rsid w:val="00626767"/>
    <w:rsid w:val="006269EB"/>
    <w:rsid w:val="00630AC8"/>
    <w:rsid w:val="0063130A"/>
    <w:rsid w:val="006318D6"/>
    <w:rsid w:val="00631C29"/>
    <w:rsid w:val="00631F53"/>
    <w:rsid w:val="006320AD"/>
    <w:rsid w:val="0063243B"/>
    <w:rsid w:val="00632AED"/>
    <w:rsid w:val="00634146"/>
    <w:rsid w:val="00634999"/>
    <w:rsid w:val="006355CC"/>
    <w:rsid w:val="00635CFF"/>
    <w:rsid w:val="0063750E"/>
    <w:rsid w:val="006377A4"/>
    <w:rsid w:val="00637F02"/>
    <w:rsid w:val="006405A3"/>
    <w:rsid w:val="00640B98"/>
    <w:rsid w:val="00640D1E"/>
    <w:rsid w:val="0064121C"/>
    <w:rsid w:val="006423E7"/>
    <w:rsid w:val="0064268C"/>
    <w:rsid w:val="00642FAC"/>
    <w:rsid w:val="00642FBB"/>
    <w:rsid w:val="00643944"/>
    <w:rsid w:val="00643B28"/>
    <w:rsid w:val="00643B89"/>
    <w:rsid w:val="0064487A"/>
    <w:rsid w:val="006452A0"/>
    <w:rsid w:val="00645EFA"/>
    <w:rsid w:val="0064683C"/>
    <w:rsid w:val="00646AC3"/>
    <w:rsid w:val="00646DBE"/>
    <w:rsid w:val="006504B7"/>
    <w:rsid w:val="00650FE0"/>
    <w:rsid w:val="00651F7A"/>
    <w:rsid w:val="0065220B"/>
    <w:rsid w:val="00652A8E"/>
    <w:rsid w:val="00652F46"/>
    <w:rsid w:val="0065300E"/>
    <w:rsid w:val="006533D4"/>
    <w:rsid w:val="00653F23"/>
    <w:rsid w:val="00654512"/>
    <w:rsid w:val="00655784"/>
    <w:rsid w:val="00655B9C"/>
    <w:rsid w:val="00656174"/>
    <w:rsid w:val="006564C9"/>
    <w:rsid w:val="006565E4"/>
    <w:rsid w:val="00656E36"/>
    <w:rsid w:val="00656F23"/>
    <w:rsid w:val="00657051"/>
    <w:rsid w:val="00657405"/>
    <w:rsid w:val="00657599"/>
    <w:rsid w:val="00657659"/>
    <w:rsid w:val="00657ADF"/>
    <w:rsid w:val="00657C6C"/>
    <w:rsid w:val="00657EF1"/>
    <w:rsid w:val="006624D8"/>
    <w:rsid w:val="006627B5"/>
    <w:rsid w:val="00663967"/>
    <w:rsid w:val="00664932"/>
    <w:rsid w:val="00665195"/>
    <w:rsid w:val="006653DE"/>
    <w:rsid w:val="00665660"/>
    <w:rsid w:val="006658AF"/>
    <w:rsid w:val="006664EA"/>
    <w:rsid w:val="00666DDA"/>
    <w:rsid w:val="00666F24"/>
    <w:rsid w:val="006674C2"/>
    <w:rsid w:val="00667641"/>
    <w:rsid w:val="00667B5E"/>
    <w:rsid w:val="0067039B"/>
    <w:rsid w:val="006706F8"/>
    <w:rsid w:val="00670B4B"/>
    <w:rsid w:val="006716AE"/>
    <w:rsid w:val="0067233E"/>
    <w:rsid w:val="006729C5"/>
    <w:rsid w:val="00673AB9"/>
    <w:rsid w:val="00673CCD"/>
    <w:rsid w:val="00673EAF"/>
    <w:rsid w:val="00674A32"/>
    <w:rsid w:val="00674BE7"/>
    <w:rsid w:val="00674FEB"/>
    <w:rsid w:val="00675AD9"/>
    <w:rsid w:val="0067684A"/>
    <w:rsid w:val="006773C6"/>
    <w:rsid w:val="006778E9"/>
    <w:rsid w:val="006805A0"/>
    <w:rsid w:val="006805A1"/>
    <w:rsid w:val="0068098F"/>
    <w:rsid w:val="00680D3E"/>
    <w:rsid w:val="006818B0"/>
    <w:rsid w:val="00681905"/>
    <w:rsid w:val="00682F15"/>
    <w:rsid w:val="006830AB"/>
    <w:rsid w:val="0068360E"/>
    <w:rsid w:val="00683A8B"/>
    <w:rsid w:val="00683BDE"/>
    <w:rsid w:val="006842EA"/>
    <w:rsid w:val="00684771"/>
    <w:rsid w:val="00684D2A"/>
    <w:rsid w:val="0068567C"/>
    <w:rsid w:val="00685A43"/>
    <w:rsid w:val="00685E58"/>
    <w:rsid w:val="00686D1B"/>
    <w:rsid w:val="0068759C"/>
    <w:rsid w:val="0068765B"/>
    <w:rsid w:val="00687D7D"/>
    <w:rsid w:val="006912FC"/>
    <w:rsid w:val="006916BF"/>
    <w:rsid w:val="00691DF8"/>
    <w:rsid w:val="00692048"/>
    <w:rsid w:val="00692675"/>
    <w:rsid w:val="006934B5"/>
    <w:rsid w:val="006936C8"/>
    <w:rsid w:val="006941AF"/>
    <w:rsid w:val="00694253"/>
    <w:rsid w:val="00694C69"/>
    <w:rsid w:val="006956F1"/>
    <w:rsid w:val="00696BD3"/>
    <w:rsid w:val="00696C54"/>
    <w:rsid w:val="00697050"/>
    <w:rsid w:val="00697EF5"/>
    <w:rsid w:val="006A1C3A"/>
    <w:rsid w:val="006A1E23"/>
    <w:rsid w:val="006A2D9C"/>
    <w:rsid w:val="006A32BD"/>
    <w:rsid w:val="006A3914"/>
    <w:rsid w:val="006A3973"/>
    <w:rsid w:val="006A3D6C"/>
    <w:rsid w:val="006A425C"/>
    <w:rsid w:val="006A48EA"/>
    <w:rsid w:val="006A4C7F"/>
    <w:rsid w:val="006A546B"/>
    <w:rsid w:val="006A58E8"/>
    <w:rsid w:val="006A6B97"/>
    <w:rsid w:val="006A6DC2"/>
    <w:rsid w:val="006A6DF0"/>
    <w:rsid w:val="006A751F"/>
    <w:rsid w:val="006B0646"/>
    <w:rsid w:val="006B09EF"/>
    <w:rsid w:val="006B0A75"/>
    <w:rsid w:val="006B11C2"/>
    <w:rsid w:val="006B1230"/>
    <w:rsid w:val="006B17AC"/>
    <w:rsid w:val="006B1B1D"/>
    <w:rsid w:val="006B1BD1"/>
    <w:rsid w:val="006B239C"/>
    <w:rsid w:val="006B2F82"/>
    <w:rsid w:val="006B4180"/>
    <w:rsid w:val="006B42C7"/>
    <w:rsid w:val="006B45E0"/>
    <w:rsid w:val="006B4D86"/>
    <w:rsid w:val="006B4FD8"/>
    <w:rsid w:val="006B50B7"/>
    <w:rsid w:val="006B51F7"/>
    <w:rsid w:val="006B5633"/>
    <w:rsid w:val="006B63BB"/>
    <w:rsid w:val="006B6A5E"/>
    <w:rsid w:val="006B7189"/>
    <w:rsid w:val="006C0321"/>
    <w:rsid w:val="006C04D7"/>
    <w:rsid w:val="006C0CA0"/>
    <w:rsid w:val="006C0CFA"/>
    <w:rsid w:val="006C0D63"/>
    <w:rsid w:val="006C1331"/>
    <w:rsid w:val="006C142A"/>
    <w:rsid w:val="006C19A9"/>
    <w:rsid w:val="006C1AFE"/>
    <w:rsid w:val="006C205C"/>
    <w:rsid w:val="006C2171"/>
    <w:rsid w:val="006C245C"/>
    <w:rsid w:val="006C2C7C"/>
    <w:rsid w:val="006C39A0"/>
    <w:rsid w:val="006C3AB1"/>
    <w:rsid w:val="006C40C9"/>
    <w:rsid w:val="006C426D"/>
    <w:rsid w:val="006C55D7"/>
    <w:rsid w:val="006C57F1"/>
    <w:rsid w:val="006C5E8E"/>
    <w:rsid w:val="006C654F"/>
    <w:rsid w:val="006C6CDC"/>
    <w:rsid w:val="006C6CE5"/>
    <w:rsid w:val="006C7E90"/>
    <w:rsid w:val="006D0140"/>
    <w:rsid w:val="006D173A"/>
    <w:rsid w:val="006D1804"/>
    <w:rsid w:val="006D19B3"/>
    <w:rsid w:val="006D2063"/>
    <w:rsid w:val="006D2CE5"/>
    <w:rsid w:val="006D306C"/>
    <w:rsid w:val="006D334A"/>
    <w:rsid w:val="006D3B9A"/>
    <w:rsid w:val="006D3EF0"/>
    <w:rsid w:val="006D3F56"/>
    <w:rsid w:val="006D438F"/>
    <w:rsid w:val="006D43D8"/>
    <w:rsid w:val="006D48C9"/>
    <w:rsid w:val="006D50E3"/>
    <w:rsid w:val="006D52E6"/>
    <w:rsid w:val="006D57FF"/>
    <w:rsid w:val="006D60E0"/>
    <w:rsid w:val="006D60E2"/>
    <w:rsid w:val="006D6964"/>
    <w:rsid w:val="006D6F0F"/>
    <w:rsid w:val="006D6F21"/>
    <w:rsid w:val="006D7281"/>
    <w:rsid w:val="006D7A43"/>
    <w:rsid w:val="006D7AA9"/>
    <w:rsid w:val="006E00EB"/>
    <w:rsid w:val="006E03C9"/>
    <w:rsid w:val="006E0ABE"/>
    <w:rsid w:val="006E0D7B"/>
    <w:rsid w:val="006E1817"/>
    <w:rsid w:val="006E2463"/>
    <w:rsid w:val="006E27DA"/>
    <w:rsid w:val="006E2A02"/>
    <w:rsid w:val="006E2BC1"/>
    <w:rsid w:val="006E346B"/>
    <w:rsid w:val="006E3CA0"/>
    <w:rsid w:val="006E3CBF"/>
    <w:rsid w:val="006E4873"/>
    <w:rsid w:val="006E5C10"/>
    <w:rsid w:val="006E69B8"/>
    <w:rsid w:val="006E6EF8"/>
    <w:rsid w:val="006E73F1"/>
    <w:rsid w:val="006E7867"/>
    <w:rsid w:val="006F1CA7"/>
    <w:rsid w:val="006F2232"/>
    <w:rsid w:val="006F3141"/>
    <w:rsid w:val="006F39BA"/>
    <w:rsid w:val="006F4306"/>
    <w:rsid w:val="006F4889"/>
    <w:rsid w:val="006F5722"/>
    <w:rsid w:val="006F59EB"/>
    <w:rsid w:val="006F5D5E"/>
    <w:rsid w:val="006F66DD"/>
    <w:rsid w:val="006F6998"/>
    <w:rsid w:val="006F728A"/>
    <w:rsid w:val="006F7685"/>
    <w:rsid w:val="006F76D6"/>
    <w:rsid w:val="00701E15"/>
    <w:rsid w:val="00702296"/>
    <w:rsid w:val="007028D8"/>
    <w:rsid w:val="007028E3"/>
    <w:rsid w:val="00702A8B"/>
    <w:rsid w:val="00703538"/>
    <w:rsid w:val="007036EF"/>
    <w:rsid w:val="007038CF"/>
    <w:rsid w:val="00703D0D"/>
    <w:rsid w:val="00703FEE"/>
    <w:rsid w:val="00704770"/>
    <w:rsid w:val="0070483C"/>
    <w:rsid w:val="00704941"/>
    <w:rsid w:val="00704952"/>
    <w:rsid w:val="0070499B"/>
    <w:rsid w:val="007060AC"/>
    <w:rsid w:val="0070648B"/>
    <w:rsid w:val="00706716"/>
    <w:rsid w:val="007073A8"/>
    <w:rsid w:val="00707452"/>
    <w:rsid w:val="00710987"/>
    <w:rsid w:val="00710C7F"/>
    <w:rsid w:val="00710DE3"/>
    <w:rsid w:val="007110D7"/>
    <w:rsid w:val="0071205B"/>
    <w:rsid w:val="0071241F"/>
    <w:rsid w:val="00712799"/>
    <w:rsid w:val="00714C75"/>
    <w:rsid w:val="00716D9F"/>
    <w:rsid w:val="007173E4"/>
    <w:rsid w:val="0071794C"/>
    <w:rsid w:val="00717962"/>
    <w:rsid w:val="00717C2F"/>
    <w:rsid w:val="00717C30"/>
    <w:rsid w:val="007202BE"/>
    <w:rsid w:val="00721BA2"/>
    <w:rsid w:val="00721E51"/>
    <w:rsid w:val="00722773"/>
    <w:rsid w:val="00722EC5"/>
    <w:rsid w:val="007232B8"/>
    <w:rsid w:val="0072339E"/>
    <w:rsid w:val="00723951"/>
    <w:rsid w:val="00723B1B"/>
    <w:rsid w:val="00724131"/>
    <w:rsid w:val="00724155"/>
    <w:rsid w:val="007249D9"/>
    <w:rsid w:val="007250F6"/>
    <w:rsid w:val="00725788"/>
    <w:rsid w:val="00725D8C"/>
    <w:rsid w:val="00725F25"/>
    <w:rsid w:val="00726CDA"/>
    <w:rsid w:val="00730374"/>
    <w:rsid w:val="00730B91"/>
    <w:rsid w:val="00730DFB"/>
    <w:rsid w:val="00731976"/>
    <w:rsid w:val="00732035"/>
    <w:rsid w:val="007320F5"/>
    <w:rsid w:val="00735016"/>
    <w:rsid w:val="00735738"/>
    <w:rsid w:val="00735FDB"/>
    <w:rsid w:val="0073606B"/>
    <w:rsid w:val="00736902"/>
    <w:rsid w:val="0073709B"/>
    <w:rsid w:val="00737532"/>
    <w:rsid w:val="007376BE"/>
    <w:rsid w:val="007379E1"/>
    <w:rsid w:val="00737A47"/>
    <w:rsid w:val="007405D4"/>
    <w:rsid w:val="007413F2"/>
    <w:rsid w:val="00741642"/>
    <w:rsid w:val="00742DBC"/>
    <w:rsid w:val="00742E07"/>
    <w:rsid w:val="00743412"/>
    <w:rsid w:val="0074391F"/>
    <w:rsid w:val="00743A94"/>
    <w:rsid w:val="00745CCA"/>
    <w:rsid w:val="00746291"/>
    <w:rsid w:val="007462E6"/>
    <w:rsid w:val="00746357"/>
    <w:rsid w:val="00746F7D"/>
    <w:rsid w:val="007506EB"/>
    <w:rsid w:val="00750E6A"/>
    <w:rsid w:val="00750F03"/>
    <w:rsid w:val="00751638"/>
    <w:rsid w:val="00751D7B"/>
    <w:rsid w:val="00752D9F"/>
    <w:rsid w:val="007532A7"/>
    <w:rsid w:val="007535F3"/>
    <w:rsid w:val="00753BCF"/>
    <w:rsid w:val="007548E9"/>
    <w:rsid w:val="0075492C"/>
    <w:rsid w:val="007562C1"/>
    <w:rsid w:val="00756EF2"/>
    <w:rsid w:val="00757CE2"/>
    <w:rsid w:val="00760C68"/>
    <w:rsid w:val="0076120D"/>
    <w:rsid w:val="007612BD"/>
    <w:rsid w:val="0076172B"/>
    <w:rsid w:val="0076235F"/>
    <w:rsid w:val="007623BD"/>
    <w:rsid w:val="00762907"/>
    <w:rsid w:val="00762A5D"/>
    <w:rsid w:val="00762AF2"/>
    <w:rsid w:val="00763391"/>
    <w:rsid w:val="00763B52"/>
    <w:rsid w:val="007646AA"/>
    <w:rsid w:val="007651A6"/>
    <w:rsid w:val="00765F1F"/>
    <w:rsid w:val="0076601F"/>
    <w:rsid w:val="007668F6"/>
    <w:rsid w:val="0076716C"/>
    <w:rsid w:val="007671E2"/>
    <w:rsid w:val="00767235"/>
    <w:rsid w:val="00767352"/>
    <w:rsid w:val="00767654"/>
    <w:rsid w:val="007705B1"/>
    <w:rsid w:val="00770727"/>
    <w:rsid w:val="00771AFB"/>
    <w:rsid w:val="00772117"/>
    <w:rsid w:val="007725E9"/>
    <w:rsid w:val="00772A4D"/>
    <w:rsid w:val="00772F8E"/>
    <w:rsid w:val="007730CA"/>
    <w:rsid w:val="00773717"/>
    <w:rsid w:val="00773978"/>
    <w:rsid w:val="00773A86"/>
    <w:rsid w:val="00773B22"/>
    <w:rsid w:val="00774059"/>
    <w:rsid w:val="00774E38"/>
    <w:rsid w:val="007754F5"/>
    <w:rsid w:val="00775B92"/>
    <w:rsid w:val="00775DFC"/>
    <w:rsid w:val="007766E4"/>
    <w:rsid w:val="00776854"/>
    <w:rsid w:val="007801C2"/>
    <w:rsid w:val="00780D2E"/>
    <w:rsid w:val="00781C36"/>
    <w:rsid w:val="00781F99"/>
    <w:rsid w:val="0078299C"/>
    <w:rsid w:val="00782A3C"/>
    <w:rsid w:val="0078390F"/>
    <w:rsid w:val="00783A2D"/>
    <w:rsid w:val="00783E12"/>
    <w:rsid w:val="00783F2A"/>
    <w:rsid w:val="00784242"/>
    <w:rsid w:val="00784307"/>
    <w:rsid w:val="00784319"/>
    <w:rsid w:val="007848DD"/>
    <w:rsid w:val="00785498"/>
    <w:rsid w:val="00785D11"/>
    <w:rsid w:val="007866D6"/>
    <w:rsid w:val="0078785A"/>
    <w:rsid w:val="00787A57"/>
    <w:rsid w:val="00790FF0"/>
    <w:rsid w:val="0079126F"/>
    <w:rsid w:val="00791FE1"/>
    <w:rsid w:val="007927D6"/>
    <w:rsid w:val="007936EE"/>
    <w:rsid w:val="00794024"/>
    <w:rsid w:val="00794409"/>
    <w:rsid w:val="00794AF8"/>
    <w:rsid w:val="00794DC5"/>
    <w:rsid w:val="0079516E"/>
    <w:rsid w:val="00795C0C"/>
    <w:rsid w:val="00796204"/>
    <w:rsid w:val="00796CC9"/>
    <w:rsid w:val="007A0722"/>
    <w:rsid w:val="007A0A2D"/>
    <w:rsid w:val="007A1D5F"/>
    <w:rsid w:val="007A2F2D"/>
    <w:rsid w:val="007A302B"/>
    <w:rsid w:val="007A31F9"/>
    <w:rsid w:val="007A3663"/>
    <w:rsid w:val="007A37F4"/>
    <w:rsid w:val="007A3924"/>
    <w:rsid w:val="007A3AA7"/>
    <w:rsid w:val="007A5072"/>
    <w:rsid w:val="007A547C"/>
    <w:rsid w:val="007A5F44"/>
    <w:rsid w:val="007A6495"/>
    <w:rsid w:val="007A64F0"/>
    <w:rsid w:val="007A6DD7"/>
    <w:rsid w:val="007A7202"/>
    <w:rsid w:val="007A77D8"/>
    <w:rsid w:val="007A7D14"/>
    <w:rsid w:val="007B0919"/>
    <w:rsid w:val="007B0BD1"/>
    <w:rsid w:val="007B1142"/>
    <w:rsid w:val="007B15EC"/>
    <w:rsid w:val="007B1A9F"/>
    <w:rsid w:val="007B1DE7"/>
    <w:rsid w:val="007B3236"/>
    <w:rsid w:val="007B4C9C"/>
    <w:rsid w:val="007B552C"/>
    <w:rsid w:val="007B5D3C"/>
    <w:rsid w:val="007B5E57"/>
    <w:rsid w:val="007B69B0"/>
    <w:rsid w:val="007B6A14"/>
    <w:rsid w:val="007B71B6"/>
    <w:rsid w:val="007B752D"/>
    <w:rsid w:val="007B7B3A"/>
    <w:rsid w:val="007B7E22"/>
    <w:rsid w:val="007C0D2B"/>
    <w:rsid w:val="007C0DEB"/>
    <w:rsid w:val="007C1349"/>
    <w:rsid w:val="007C16FB"/>
    <w:rsid w:val="007C29C8"/>
    <w:rsid w:val="007C2B1B"/>
    <w:rsid w:val="007C2CC6"/>
    <w:rsid w:val="007C2E89"/>
    <w:rsid w:val="007C2F1E"/>
    <w:rsid w:val="007C3134"/>
    <w:rsid w:val="007C3480"/>
    <w:rsid w:val="007C378E"/>
    <w:rsid w:val="007C419A"/>
    <w:rsid w:val="007C5098"/>
    <w:rsid w:val="007C59E9"/>
    <w:rsid w:val="007C7833"/>
    <w:rsid w:val="007D0CC2"/>
    <w:rsid w:val="007D13A8"/>
    <w:rsid w:val="007D1F0E"/>
    <w:rsid w:val="007D2012"/>
    <w:rsid w:val="007D2DA9"/>
    <w:rsid w:val="007D32A5"/>
    <w:rsid w:val="007D3398"/>
    <w:rsid w:val="007D4558"/>
    <w:rsid w:val="007D547B"/>
    <w:rsid w:val="007D6AED"/>
    <w:rsid w:val="007D6DCC"/>
    <w:rsid w:val="007D6F46"/>
    <w:rsid w:val="007D7EC4"/>
    <w:rsid w:val="007E0314"/>
    <w:rsid w:val="007E0413"/>
    <w:rsid w:val="007E104E"/>
    <w:rsid w:val="007E132B"/>
    <w:rsid w:val="007E16F6"/>
    <w:rsid w:val="007E19E1"/>
    <w:rsid w:val="007E25D8"/>
    <w:rsid w:val="007E26A6"/>
    <w:rsid w:val="007E2F04"/>
    <w:rsid w:val="007E30AF"/>
    <w:rsid w:val="007E30B4"/>
    <w:rsid w:val="007E3259"/>
    <w:rsid w:val="007E3905"/>
    <w:rsid w:val="007E5CC0"/>
    <w:rsid w:val="007E6A86"/>
    <w:rsid w:val="007E7098"/>
    <w:rsid w:val="007E7AD2"/>
    <w:rsid w:val="007F1C83"/>
    <w:rsid w:val="007F2DAA"/>
    <w:rsid w:val="007F31D4"/>
    <w:rsid w:val="007F3282"/>
    <w:rsid w:val="007F3EC8"/>
    <w:rsid w:val="007F411F"/>
    <w:rsid w:val="007F4414"/>
    <w:rsid w:val="007F502A"/>
    <w:rsid w:val="007F62C9"/>
    <w:rsid w:val="007F63D2"/>
    <w:rsid w:val="007F6E17"/>
    <w:rsid w:val="007F70CC"/>
    <w:rsid w:val="007F7342"/>
    <w:rsid w:val="007F7486"/>
    <w:rsid w:val="007F7941"/>
    <w:rsid w:val="00800535"/>
    <w:rsid w:val="00800862"/>
    <w:rsid w:val="0080098A"/>
    <w:rsid w:val="00801483"/>
    <w:rsid w:val="00801F89"/>
    <w:rsid w:val="008024A0"/>
    <w:rsid w:val="00802AF1"/>
    <w:rsid w:val="00803351"/>
    <w:rsid w:val="00803434"/>
    <w:rsid w:val="00804D5F"/>
    <w:rsid w:val="00805745"/>
    <w:rsid w:val="00806EA1"/>
    <w:rsid w:val="00806FA5"/>
    <w:rsid w:val="00807545"/>
    <w:rsid w:val="00807ECE"/>
    <w:rsid w:val="00810827"/>
    <w:rsid w:val="008110CF"/>
    <w:rsid w:val="00811587"/>
    <w:rsid w:val="008115D3"/>
    <w:rsid w:val="008118EE"/>
    <w:rsid w:val="00812729"/>
    <w:rsid w:val="00812894"/>
    <w:rsid w:val="00812DDB"/>
    <w:rsid w:val="00813C20"/>
    <w:rsid w:val="008145F3"/>
    <w:rsid w:val="0081523F"/>
    <w:rsid w:val="00815ADA"/>
    <w:rsid w:val="00815EE7"/>
    <w:rsid w:val="00816052"/>
    <w:rsid w:val="008163F6"/>
    <w:rsid w:val="00816CF0"/>
    <w:rsid w:val="008174C6"/>
    <w:rsid w:val="00820119"/>
    <w:rsid w:val="00820289"/>
    <w:rsid w:val="008215B1"/>
    <w:rsid w:val="008235AB"/>
    <w:rsid w:val="00823CD3"/>
    <w:rsid w:val="00823D2C"/>
    <w:rsid w:val="00823D80"/>
    <w:rsid w:val="00823DB9"/>
    <w:rsid w:val="00823EAB"/>
    <w:rsid w:val="00824CEF"/>
    <w:rsid w:val="00824D2E"/>
    <w:rsid w:val="008252CA"/>
    <w:rsid w:val="008260D9"/>
    <w:rsid w:val="008270A0"/>
    <w:rsid w:val="00827305"/>
    <w:rsid w:val="0082742A"/>
    <w:rsid w:val="00827EA3"/>
    <w:rsid w:val="0083034E"/>
    <w:rsid w:val="008305DE"/>
    <w:rsid w:val="00830BAE"/>
    <w:rsid w:val="0083165E"/>
    <w:rsid w:val="00831909"/>
    <w:rsid w:val="0083258C"/>
    <w:rsid w:val="008337CF"/>
    <w:rsid w:val="008338DC"/>
    <w:rsid w:val="00833962"/>
    <w:rsid w:val="00833B63"/>
    <w:rsid w:val="00833F58"/>
    <w:rsid w:val="0083473E"/>
    <w:rsid w:val="00834A2E"/>
    <w:rsid w:val="00835633"/>
    <w:rsid w:val="0083587F"/>
    <w:rsid w:val="00835C97"/>
    <w:rsid w:val="008360B7"/>
    <w:rsid w:val="00836EB9"/>
    <w:rsid w:val="00837085"/>
    <w:rsid w:val="0083714E"/>
    <w:rsid w:val="00837547"/>
    <w:rsid w:val="0083757B"/>
    <w:rsid w:val="00837792"/>
    <w:rsid w:val="00837871"/>
    <w:rsid w:val="008379B2"/>
    <w:rsid w:val="00840659"/>
    <w:rsid w:val="00840825"/>
    <w:rsid w:val="0084190E"/>
    <w:rsid w:val="00842186"/>
    <w:rsid w:val="00842381"/>
    <w:rsid w:val="008424A6"/>
    <w:rsid w:val="00842854"/>
    <w:rsid w:val="008441ED"/>
    <w:rsid w:val="00844784"/>
    <w:rsid w:val="008447DD"/>
    <w:rsid w:val="008448CB"/>
    <w:rsid w:val="00844B2E"/>
    <w:rsid w:val="00844E9D"/>
    <w:rsid w:val="0084578C"/>
    <w:rsid w:val="00846059"/>
    <w:rsid w:val="00846731"/>
    <w:rsid w:val="00846898"/>
    <w:rsid w:val="008470E7"/>
    <w:rsid w:val="008473E8"/>
    <w:rsid w:val="00850149"/>
    <w:rsid w:val="00850198"/>
    <w:rsid w:val="00850F6E"/>
    <w:rsid w:val="00851643"/>
    <w:rsid w:val="00853823"/>
    <w:rsid w:val="00853BAB"/>
    <w:rsid w:val="00853FA4"/>
    <w:rsid w:val="00854895"/>
    <w:rsid w:val="00854CA0"/>
    <w:rsid w:val="00854CE4"/>
    <w:rsid w:val="00854D62"/>
    <w:rsid w:val="0085651A"/>
    <w:rsid w:val="008565A1"/>
    <w:rsid w:val="008566D2"/>
    <w:rsid w:val="00856C63"/>
    <w:rsid w:val="0085714C"/>
    <w:rsid w:val="008576A2"/>
    <w:rsid w:val="008602C8"/>
    <w:rsid w:val="00861694"/>
    <w:rsid w:val="00861F34"/>
    <w:rsid w:val="00863111"/>
    <w:rsid w:val="00863147"/>
    <w:rsid w:val="008640BF"/>
    <w:rsid w:val="00864AC7"/>
    <w:rsid w:val="0086520D"/>
    <w:rsid w:val="008655AF"/>
    <w:rsid w:val="0086597D"/>
    <w:rsid w:val="008663B4"/>
    <w:rsid w:val="0086685B"/>
    <w:rsid w:val="00866E6D"/>
    <w:rsid w:val="008679E5"/>
    <w:rsid w:val="00867BE6"/>
    <w:rsid w:val="00871057"/>
    <w:rsid w:val="008713B2"/>
    <w:rsid w:val="00871A69"/>
    <w:rsid w:val="00872874"/>
    <w:rsid w:val="008730AF"/>
    <w:rsid w:val="00873725"/>
    <w:rsid w:val="00874E20"/>
    <w:rsid w:val="00875258"/>
    <w:rsid w:val="0087530E"/>
    <w:rsid w:val="00875E0E"/>
    <w:rsid w:val="00876378"/>
    <w:rsid w:val="008772DD"/>
    <w:rsid w:val="00877EBD"/>
    <w:rsid w:val="008809A1"/>
    <w:rsid w:val="00880F44"/>
    <w:rsid w:val="00880F7E"/>
    <w:rsid w:val="00881E15"/>
    <w:rsid w:val="008821CA"/>
    <w:rsid w:val="00883B38"/>
    <w:rsid w:val="00884E39"/>
    <w:rsid w:val="00884FA6"/>
    <w:rsid w:val="00885575"/>
    <w:rsid w:val="0088594E"/>
    <w:rsid w:val="00885F1F"/>
    <w:rsid w:val="0088664F"/>
    <w:rsid w:val="008875DD"/>
    <w:rsid w:val="008878FD"/>
    <w:rsid w:val="00887BFD"/>
    <w:rsid w:val="00887E45"/>
    <w:rsid w:val="008901AB"/>
    <w:rsid w:val="00890B1A"/>
    <w:rsid w:val="00891AB9"/>
    <w:rsid w:val="008921BA"/>
    <w:rsid w:val="008936DC"/>
    <w:rsid w:val="00893BA6"/>
    <w:rsid w:val="00893DB7"/>
    <w:rsid w:val="008951EA"/>
    <w:rsid w:val="0089625D"/>
    <w:rsid w:val="00897684"/>
    <w:rsid w:val="00897806"/>
    <w:rsid w:val="008A07F0"/>
    <w:rsid w:val="008A0B45"/>
    <w:rsid w:val="008A0DB1"/>
    <w:rsid w:val="008A11A6"/>
    <w:rsid w:val="008A12C0"/>
    <w:rsid w:val="008A13BE"/>
    <w:rsid w:val="008A1606"/>
    <w:rsid w:val="008A19A1"/>
    <w:rsid w:val="008A273E"/>
    <w:rsid w:val="008A2E09"/>
    <w:rsid w:val="008A3678"/>
    <w:rsid w:val="008A3C4E"/>
    <w:rsid w:val="008A490B"/>
    <w:rsid w:val="008A4E40"/>
    <w:rsid w:val="008A572D"/>
    <w:rsid w:val="008A57EB"/>
    <w:rsid w:val="008A6F00"/>
    <w:rsid w:val="008A7488"/>
    <w:rsid w:val="008A75BB"/>
    <w:rsid w:val="008A7DDF"/>
    <w:rsid w:val="008B0167"/>
    <w:rsid w:val="008B1694"/>
    <w:rsid w:val="008B1A40"/>
    <w:rsid w:val="008B2904"/>
    <w:rsid w:val="008B3713"/>
    <w:rsid w:val="008B3A37"/>
    <w:rsid w:val="008B4553"/>
    <w:rsid w:val="008B460E"/>
    <w:rsid w:val="008B5048"/>
    <w:rsid w:val="008B6AF3"/>
    <w:rsid w:val="008B6E6A"/>
    <w:rsid w:val="008B736C"/>
    <w:rsid w:val="008B76BF"/>
    <w:rsid w:val="008B7E39"/>
    <w:rsid w:val="008C082F"/>
    <w:rsid w:val="008C209E"/>
    <w:rsid w:val="008C3104"/>
    <w:rsid w:val="008C319C"/>
    <w:rsid w:val="008C3592"/>
    <w:rsid w:val="008C37E3"/>
    <w:rsid w:val="008C3812"/>
    <w:rsid w:val="008C3F9E"/>
    <w:rsid w:val="008C563E"/>
    <w:rsid w:val="008C7389"/>
    <w:rsid w:val="008C780F"/>
    <w:rsid w:val="008D05F4"/>
    <w:rsid w:val="008D0EEF"/>
    <w:rsid w:val="008D1AA6"/>
    <w:rsid w:val="008D2A1A"/>
    <w:rsid w:val="008D3296"/>
    <w:rsid w:val="008D3DC0"/>
    <w:rsid w:val="008D4324"/>
    <w:rsid w:val="008D53F9"/>
    <w:rsid w:val="008D55BA"/>
    <w:rsid w:val="008D5BBA"/>
    <w:rsid w:val="008D5BF6"/>
    <w:rsid w:val="008D5C58"/>
    <w:rsid w:val="008D5E9A"/>
    <w:rsid w:val="008D5F10"/>
    <w:rsid w:val="008D62A2"/>
    <w:rsid w:val="008D6A6E"/>
    <w:rsid w:val="008D713B"/>
    <w:rsid w:val="008D75FF"/>
    <w:rsid w:val="008D7ED8"/>
    <w:rsid w:val="008E176E"/>
    <w:rsid w:val="008E1D35"/>
    <w:rsid w:val="008E1E29"/>
    <w:rsid w:val="008E2A10"/>
    <w:rsid w:val="008E2E95"/>
    <w:rsid w:val="008E3480"/>
    <w:rsid w:val="008E3638"/>
    <w:rsid w:val="008E3E62"/>
    <w:rsid w:val="008E42B7"/>
    <w:rsid w:val="008E42E8"/>
    <w:rsid w:val="008E4B63"/>
    <w:rsid w:val="008E4FD9"/>
    <w:rsid w:val="008E520F"/>
    <w:rsid w:val="008E5889"/>
    <w:rsid w:val="008E5FA7"/>
    <w:rsid w:val="008E6761"/>
    <w:rsid w:val="008E6D1D"/>
    <w:rsid w:val="008E769D"/>
    <w:rsid w:val="008F02AF"/>
    <w:rsid w:val="008F06FC"/>
    <w:rsid w:val="008F072D"/>
    <w:rsid w:val="008F0921"/>
    <w:rsid w:val="008F0E71"/>
    <w:rsid w:val="008F12AA"/>
    <w:rsid w:val="008F169C"/>
    <w:rsid w:val="008F1C6B"/>
    <w:rsid w:val="008F1DD3"/>
    <w:rsid w:val="008F1FD0"/>
    <w:rsid w:val="008F2806"/>
    <w:rsid w:val="008F385D"/>
    <w:rsid w:val="008F5F5C"/>
    <w:rsid w:val="008F60C1"/>
    <w:rsid w:val="008F6158"/>
    <w:rsid w:val="008F6B34"/>
    <w:rsid w:val="008F6BF0"/>
    <w:rsid w:val="008F7A20"/>
    <w:rsid w:val="008F7CD5"/>
    <w:rsid w:val="00900069"/>
    <w:rsid w:val="00900359"/>
    <w:rsid w:val="009013D4"/>
    <w:rsid w:val="00901542"/>
    <w:rsid w:val="00902F21"/>
    <w:rsid w:val="00904C2E"/>
    <w:rsid w:val="009052CE"/>
    <w:rsid w:val="00905482"/>
    <w:rsid w:val="00906D3C"/>
    <w:rsid w:val="00906E82"/>
    <w:rsid w:val="00907028"/>
    <w:rsid w:val="00907766"/>
    <w:rsid w:val="0091082D"/>
    <w:rsid w:val="00910A1E"/>
    <w:rsid w:val="00910DA3"/>
    <w:rsid w:val="009114D9"/>
    <w:rsid w:val="009117E0"/>
    <w:rsid w:val="00912B27"/>
    <w:rsid w:val="009130BF"/>
    <w:rsid w:val="00914EBB"/>
    <w:rsid w:val="009150EA"/>
    <w:rsid w:val="00915564"/>
    <w:rsid w:val="0091558F"/>
    <w:rsid w:val="00915E3B"/>
    <w:rsid w:val="00915F15"/>
    <w:rsid w:val="00916331"/>
    <w:rsid w:val="00916416"/>
    <w:rsid w:val="00916899"/>
    <w:rsid w:val="009177A1"/>
    <w:rsid w:val="0092042C"/>
    <w:rsid w:val="009205BD"/>
    <w:rsid w:val="00920A5E"/>
    <w:rsid w:val="00921CC5"/>
    <w:rsid w:val="00921EE1"/>
    <w:rsid w:val="009237A3"/>
    <w:rsid w:val="00923BA3"/>
    <w:rsid w:val="00924420"/>
    <w:rsid w:val="009244DA"/>
    <w:rsid w:val="00924615"/>
    <w:rsid w:val="0092592A"/>
    <w:rsid w:val="00925D4E"/>
    <w:rsid w:val="00927012"/>
    <w:rsid w:val="00927400"/>
    <w:rsid w:val="0092751D"/>
    <w:rsid w:val="00927E6B"/>
    <w:rsid w:val="00930405"/>
    <w:rsid w:val="009304B1"/>
    <w:rsid w:val="00930C48"/>
    <w:rsid w:val="00930EB8"/>
    <w:rsid w:val="00931B29"/>
    <w:rsid w:val="0093247C"/>
    <w:rsid w:val="009329A8"/>
    <w:rsid w:val="00932BB8"/>
    <w:rsid w:val="00932CCC"/>
    <w:rsid w:val="0093334F"/>
    <w:rsid w:val="00933AA2"/>
    <w:rsid w:val="0093406C"/>
    <w:rsid w:val="009340A8"/>
    <w:rsid w:val="00934694"/>
    <w:rsid w:val="00934CDA"/>
    <w:rsid w:val="00935009"/>
    <w:rsid w:val="0093531F"/>
    <w:rsid w:val="009354E7"/>
    <w:rsid w:val="009358F4"/>
    <w:rsid w:val="00935BAE"/>
    <w:rsid w:val="00936632"/>
    <w:rsid w:val="00936854"/>
    <w:rsid w:val="0093705E"/>
    <w:rsid w:val="0093754D"/>
    <w:rsid w:val="009376E6"/>
    <w:rsid w:val="0093799C"/>
    <w:rsid w:val="00940DAC"/>
    <w:rsid w:val="009421EF"/>
    <w:rsid w:val="00942793"/>
    <w:rsid w:val="00942908"/>
    <w:rsid w:val="009439F0"/>
    <w:rsid w:val="009448B7"/>
    <w:rsid w:val="00944913"/>
    <w:rsid w:val="00944E47"/>
    <w:rsid w:val="0094545E"/>
    <w:rsid w:val="00946888"/>
    <w:rsid w:val="00946B81"/>
    <w:rsid w:val="00946C43"/>
    <w:rsid w:val="00947A48"/>
    <w:rsid w:val="00947CF8"/>
    <w:rsid w:val="009500F3"/>
    <w:rsid w:val="0095038B"/>
    <w:rsid w:val="00950F36"/>
    <w:rsid w:val="00950F56"/>
    <w:rsid w:val="00952DA5"/>
    <w:rsid w:val="00952DEC"/>
    <w:rsid w:val="009536F4"/>
    <w:rsid w:val="00953B49"/>
    <w:rsid w:val="0095483E"/>
    <w:rsid w:val="00954D3B"/>
    <w:rsid w:val="00954EF6"/>
    <w:rsid w:val="009552CB"/>
    <w:rsid w:val="009554F8"/>
    <w:rsid w:val="00956364"/>
    <w:rsid w:val="00960935"/>
    <w:rsid w:val="009609F5"/>
    <w:rsid w:val="00961F11"/>
    <w:rsid w:val="009624A2"/>
    <w:rsid w:val="00963009"/>
    <w:rsid w:val="00963088"/>
    <w:rsid w:val="00963838"/>
    <w:rsid w:val="009644C2"/>
    <w:rsid w:val="00964761"/>
    <w:rsid w:val="00964B7F"/>
    <w:rsid w:val="00965A3B"/>
    <w:rsid w:val="009661B7"/>
    <w:rsid w:val="00966BEB"/>
    <w:rsid w:val="009670A0"/>
    <w:rsid w:val="00967662"/>
    <w:rsid w:val="0096792A"/>
    <w:rsid w:val="00970458"/>
    <w:rsid w:val="00970C52"/>
    <w:rsid w:val="00970E6A"/>
    <w:rsid w:val="00970F18"/>
    <w:rsid w:val="00971FF5"/>
    <w:rsid w:val="00972192"/>
    <w:rsid w:val="0097233D"/>
    <w:rsid w:val="009729A9"/>
    <w:rsid w:val="00972C5B"/>
    <w:rsid w:val="00973AAC"/>
    <w:rsid w:val="00973B90"/>
    <w:rsid w:val="00974362"/>
    <w:rsid w:val="00974A19"/>
    <w:rsid w:val="00974A41"/>
    <w:rsid w:val="00974F33"/>
    <w:rsid w:val="0097517E"/>
    <w:rsid w:val="009754B0"/>
    <w:rsid w:val="00975D4F"/>
    <w:rsid w:val="00975E67"/>
    <w:rsid w:val="0097634F"/>
    <w:rsid w:val="009763CA"/>
    <w:rsid w:val="009765E2"/>
    <w:rsid w:val="009774CC"/>
    <w:rsid w:val="009777F9"/>
    <w:rsid w:val="009778EA"/>
    <w:rsid w:val="00980CA6"/>
    <w:rsid w:val="00980E40"/>
    <w:rsid w:val="009817E8"/>
    <w:rsid w:val="0098210D"/>
    <w:rsid w:val="00982466"/>
    <w:rsid w:val="0098273C"/>
    <w:rsid w:val="00982E5A"/>
    <w:rsid w:val="009832BF"/>
    <w:rsid w:val="0098333D"/>
    <w:rsid w:val="00983433"/>
    <w:rsid w:val="00983650"/>
    <w:rsid w:val="00983B3C"/>
    <w:rsid w:val="00983F40"/>
    <w:rsid w:val="00984003"/>
    <w:rsid w:val="009846C4"/>
    <w:rsid w:val="0098492D"/>
    <w:rsid w:val="00985579"/>
    <w:rsid w:val="00985B5E"/>
    <w:rsid w:val="009867D0"/>
    <w:rsid w:val="00987D21"/>
    <w:rsid w:val="00987D74"/>
    <w:rsid w:val="00987E75"/>
    <w:rsid w:val="00991340"/>
    <w:rsid w:val="009916B1"/>
    <w:rsid w:val="00991A22"/>
    <w:rsid w:val="00991C46"/>
    <w:rsid w:val="00991C9E"/>
    <w:rsid w:val="00991E07"/>
    <w:rsid w:val="00992588"/>
    <w:rsid w:val="009925CC"/>
    <w:rsid w:val="0099267B"/>
    <w:rsid w:val="009928B9"/>
    <w:rsid w:val="00992B2C"/>
    <w:rsid w:val="00992D0C"/>
    <w:rsid w:val="00992DFF"/>
    <w:rsid w:val="0099354C"/>
    <w:rsid w:val="00993BB6"/>
    <w:rsid w:val="00993D0C"/>
    <w:rsid w:val="00993EB6"/>
    <w:rsid w:val="0099455F"/>
    <w:rsid w:val="0099484C"/>
    <w:rsid w:val="00994D8F"/>
    <w:rsid w:val="00995628"/>
    <w:rsid w:val="00995DC2"/>
    <w:rsid w:val="00996C44"/>
    <w:rsid w:val="00996EA3"/>
    <w:rsid w:val="00997CE3"/>
    <w:rsid w:val="009A004E"/>
    <w:rsid w:val="009A1536"/>
    <w:rsid w:val="009A1775"/>
    <w:rsid w:val="009A1D25"/>
    <w:rsid w:val="009A251F"/>
    <w:rsid w:val="009A2C40"/>
    <w:rsid w:val="009A30FA"/>
    <w:rsid w:val="009A3431"/>
    <w:rsid w:val="009A372F"/>
    <w:rsid w:val="009A4798"/>
    <w:rsid w:val="009A480A"/>
    <w:rsid w:val="009A49A5"/>
    <w:rsid w:val="009A4FB0"/>
    <w:rsid w:val="009A5136"/>
    <w:rsid w:val="009A56A0"/>
    <w:rsid w:val="009A5B70"/>
    <w:rsid w:val="009A5D3B"/>
    <w:rsid w:val="009A634B"/>
    <w:rsid w:val="009A6D6D"/>
    <w:rsid w:val="009A6E2B"/>
    <w:rsid w:val="009A6FF7"/>
    <w:rsid w:val="009A7C15"/>
    <w:rsid w:val="009B02F9"/>
    <w:rsid w:val="009B118F"/>
    <w:rsid w:val="009B19B5"/>
    <w:rsid w:val="009B24AA"/>
    <w:rsid w:val="009B2FB7"/>
    <w:rsid w:val="009B33CC"/>
    <w:rsid w:val="009B3B50"/>
    <w:rsid w:val="009B3CAB"/>
    <w:rsid w:val="009B3CDA"/>
    <w:rsid w:val="009B45F7"/>
    <w:rsid w:val="009B53E1"/>
    <w:rsid w:val="009B55F7"/>
    <w:rsid w:val="009B5869"/>
    <w:rsid w:val="009B5B08"/>
    <w:rsid w:val="009B5E89"/>
    <w:rsid w:val="009B62C4"/>
    <w:rsid w:val="009B6A15"/>
    <w:rsid w:val="009B6F4E"/>
    <w:rsid w:val="009B7195"/>
    <w:rsid w:val="009C039B"/>
    <w:rsid w:val="009C03D2"/>
    <w:rsid w:val="009C0E67"/>
    <w:rsid w:val="009C26FD"/>
    <w:rsid w:val="009C2E2C"/>
    <w:rsid w:val="009C30B1"/>
    <w:rsid w:val="009C389D"/>
    <w:rsid w:val="009C3CD1"/>
    <w:rsid w:val="009C3E8A"/>
    <w:rsid w:val="009C460C"/>
    <w:rsid w:val="009C4790"/>
    <w:rsid w:val="009C4B94"/>
    <w:rsid w:val="009C5242"/>
    <w:rsid w:val="009C52C5"/>
    <w:rsid w:val="009C5726"/>
    <w:rsid w:val="009C69DB"/>
    <w:rsid w:val="009C6AD4"/>
    <w:rsid w:val="009C75D8"/>
    <w:rsid w:val="009C7BED"/>
    <w:rsid w:val="009C7D51"/>
    <w:rsid w:val="009D00E6"/>
    <w:rsid w:val="009D036E"/>
    <w:rsid w:val="009D04E7"/>
    <w:rsid w:val="009D1342"/>
    <w:rsid w:val="009D26A6"/>
    <w:rsid w:val="009D2742"/>
    <w:rsid w:val="009D3624"/>
    <w:rsid w:val="009D3823"/>
    <w:rsid w:val="009D3FAE"/>
    <w:rsid w:val="009D479E"/>
    <w:rsid w:val="009D4D17"/>
    <w:rsid w:val="009D693D"/>
    <w:rsid w:val="009D6B2F"/>
    <w:rsid w:val="009D6EC7"/>
    <w:rsid w:val="009D7058"/>
    <w:rsid w:val="009D72F6"/>
    <w:rsid w:val="009E0093"/>
    <w:rsid w:val="009E0232"/>
    <w:rsid w:val="009E08AA"/>
    <w:rsid w:val="009E0EE8"/>
    <w:rsid w:val="009E1291"/>
    <w:rsid w:val="009E2A35"/>
    <w:rsid w:val="009E2A93"/>
    <w:rsid w:val="009E32D5"/>
    <w:rsid w:val="009E35EC"/>
    <w:rsid w:val="009E3921"/>
    <w:rsid w:val="009E465B"/>
    <w:rsid w:val="009E5140"/>
    <w:rsid w:val="009E7784"/>
    <w:rsid w:val="009E78E5"/>
    <w:rsid w:val="009E792E"/>
    <w:rsid w:val="009E7B6C"/>
    <w:rsid w:val="009E7CB7"/>
    <w:rsid w:val="009F269F"/>
    <w:rsid w:val="009F3CEC"/>
    <w:rsid w:val="009F4598"/>
    <w:rsid w:val="009F489D"/>
    <w:rsid w:val="009F4E68"/>
    <w:rsid w:val="009F54DD"/>
    <w:rsid w:val="009F60CD"/>
    <w:rsid w:val="009F61CB"/>
    <w:rsid w:val="009F6650"/>
    <w:rsid w:val="009F67E2"/>
    <w:rsid w:val="00A0006E"/>
    <w:rsid w:val="00A009BE"/>
    <w:rsid w:val="00A00E8E"/>
    <w:rsid w:val="00A01A1E"/>
    <w:rsid w:val="00A0258D"/>
    <w:rsid w:val="00A02AFC"/>
    <w:rsid w:val="00A032F2"/>
    <w:rsid w:val="00A042B4"/>
    <w:rsid w:val="00A04604"/>
    <w:rsid w:val="00A04D0D"/>
    <w:rsid w:val="00A0532E"/>
    <w:rsid w:val="00A05AC9"/>
    <w:rsid w:val="00A068F8"/>
    <w:rsid w:val="00A0721F"/>
    <w:rsid w:val="00A0764F"/>
    <w:rsid w:val="00A07F71"/>
    <w:rsid w:val="00A10C1A"/>
    <w:rsid w:val="00A12612"/>
    <w:rsid w:val="00A128F1"/>
    <w:rsid w:val="00A12AAF"/>
    <w:rsid w:val="00A1350A"/>
    <w:rsid w:val="00A13619"/>
    <w:rsid w:val="00A1371F"/>
    <w:rsid w:val="00A13E0D"/>
    <w:rsid w:val="00A144D1"/>
    <w:rsid w:val="00A15377"/>
    <w:rsid w:val="00A1576F"/>
    <w:rsid w:val="00A15C27"/>
    <w:rsid w:val="00A15D0A"/>
    <w:rsid w:val="00A1604D"/>
    <w:rsid w:val="00A16D2F"/>
    <w:rsid w:val="00A17D9A"/>
    <w:rsid w:val="00A2011A"/>
    <w:rsid w:val="00A204C5"/>
    <w:rsid w:val="00A205CE"/>
    <w:rsid w:val="00A2067D"/>
    <w:rsid w:val="00A20A8D"/>
    <w:rsid w:val="00A214E5"/>
    <w:rsid w:val="00A2158C"/>
    <w:rsid w:val="00A21C48"/>
    <w:rsid w:val="00A22661"/>
    <w:rsid w:val="00A226A1"/>
    <w:rsid w:val="00A22FA3"/>
    <w:rsid w:val="00A23403"/>
    <w:rsid w:val="00A2352C"/>
    <w:rsid w:val="00A23759"/>
    <w:rsid w:val="00A23E53"/>
    <w:rsid w:val="00A243A8"/>
    <w:rsid w:val="00A24871"/>
    <w:rsid w:val="00A25702"/>
    <w:rsid w:val="00A25872"/>
    <w:rsid w:val="00A259A8"/>
    <w:rsid w:val="00A25D81"/>
    <w:rsid w:val="00A266EA"/>
    <w:rsid w:val="00A26877"/>
    <w:rsid w:val="00A276A3"/>
    <w:rsid w:val="00A30B0B"/>
    <w:rsid w:val="00A31423"/>
    <w:rsid w:val="00A319E4"/>
    <w:rsid w:val="00A31B4E"/>
    <w:rsid w:val="00A33605"/>
    <w:rsid w:val="00A33BD1"/>
    <w:rsid w:val="00A33BF0"/>
    <w:rsid w:val="00A34483"/>
    <w:rsid w:val="00A34A4D"/>
    <w:rsid w:val="00A34D9C"/>
    <w:rsid w:val="00A35A29"/>
    <w:rsid w:val="00A35F91"/>
    <w:rsid w:val="00A361EA"/>
    <w:rsid w:val="00A36430"/>
    <w:rsid w:val="00A3654D"/>
    <w:rsid w:val="00A36592"/>
    <w:rsid w:val="00A36717"/>
    <w:rsid w:val="00A36A48"/>
    <w:rsid w:val="00A37ADD"/>
    <w:rsid w:val="00A401EA"/>
    <w:rsid w:val="00A40A69"/>
    <w:rsid w:val="00A40B76"/>
    <w:rsid w:val="00A40C0B"/>
    <w:rsid w:val="00A40F62"/>
    <w:rsid w:val="00A41FB5"/>
    <w:rsid w:val="00A4228A"/>
    <w:rsid w:val="00A4262F"/>
    <w:rsid w:val="00A42716"/>
    <w:rsid w:val="00A4295C"/>
    <w:rsid w:val="00A43347"/>
    <w:rsid w:val="00A4351C"/>
    <w:rsid w:val="00A4355E"/>
    <w:rsid w:val="00A43B66"/>
    <w:rsid w:val="00A43C6A"/>
    <w:rsid w:val="00A44CE5"/>
    <w:rsid w:val="00A45447"/>
    <w:rsid w:val="00A4697B"/>
    <w:rsid w:val="00A46A28"/>
    <w:rsid w:val="00A46E57"/>
    <w:rsid w:val="00A46E82"/>
    <w:rsid w:val="00A46FCA"/>
    <w:rsid w:val="00A47571"/>
    <w:rsid w:val="00A47BF2"/>
    <w:rsid w:val="00A50234"/>
    <w:rsid w:val="00A5080F"/>
    <w:rsid w:val="00A50BF9"/>
    <w:rsid w:val="00A515EC"/>
    <w:rsid w:val="00A51B76"/>
    <w:rsid w:val="00A527AA"/>
    <w:rsid w:val="00A534FA"/>
    <w:rsid w:val="00A53583"/>
    <w:rsid w:val="00A539E9"/>
    <w:rsid w:val="00A53C04"/>
    <w:rsid w:val="00A544E2"/>
    <w:rsid w:val="00A54BBF"/>
    <w:rsid w:val="00A54E0D"/>
    <w:rsid w:val="00A558CA"/>
    <w:rsid w:val="00A55E72"/>
    <w:rsid w:val="00A56A18"/>
    <w:rsid w:val="00A56DD6"/>
    <w:rsid w:val="00A571E5"/>
    <w:rsid w:val="00A575CB"/>
    <w:rsid w:val="00A5794E"/>
    <w:rsid w:val="00A57DF3"/>
    <w:rsid w:val="00A57FC2"/>
    <w:rsid w:val="00A6116B"/>
    <w:rsid w:val="00A61173"/>
    <w:rsid w:val="00A61DA3"/>
    <w:rsid w:val="00A61EE6"/>
    <w:rsid w:val="00A628EB"/>
    <w:rsid w:val="00A64B38"/>
    <w:rsid w:val="00A65546"/>
    <w:rsid w:val="00A66560"/>
    <w:rsid w:val="00A66A68"/>
    <w:rsid w:val="00A66D0D"/>
    <w:rsid w:val="00A670CD"/>
    <w:rsid w:val="00A673A9"/>
    <w:rsid w:val="00A70102"/>
    <w:rsid w:val="00A70829"/>
    <w:rsid w:val="00A718FC"/>
    <w:rsid w:val="00A7193B"/>
    <w:rsid w:val="00A71AA7"/>
    <w:rsid w:val="00A72691"/>
    <w:rsid w:val="00A7271F"/>
    <w:rsid w:val="00A73C91"/>
    <w:rsid w:val="00A742DF"/>
    <w:rsid w:val="00A75531"/>
    <w:rsid w:val="00A756F5"/>
    <w:rsid w:val="00A756F7"/>
    <w:rsid w:val="00A75EB4"/>
    <w:rsid w:val="00A76021"/>
    <w:rsid w:val="00A76676"/>
    <w:rsid w:val="00A76A43"/>
    <w:rsid w:val="00A76F92"/>
    <w:rsid w:val="00A77165"/>
    <w:rsid w:val="00A80556"/>
    <w:rsid w:val="00A806D2"/>
    <w:rsid w:val="00A808CA"/>
    <w:rsid w:val="00A810E8"/>
    <w:rsid w:val="00A8188C"/>
    <w:rsid w:val="00A819C5"/>
    <w:rsid w:val="00A822AD"/>
    <w:rsid w:val="00A823EF"/>
    <w:rsid w:val="00A8261A"/>
    <w:rsid w:val="00A83D98"/>
    <w:rsid w:val="00A844D0"/>
    <w:rsid w:val="00A84A92"/>
    <w:rsid w:val="00A84F3B"/>
    <w:rsid w:val="00A8619D"/>
    <w:rsid w:val="00A862B1"/>
    <w:rsid w:val="00A8638E"/>
    <w:rsid w:val="00A86B21"/>
    <w:rsid w:val="00A8723F"/>
    <w:rsid w:val="00A87559"/>
    <w:rsid w:val="00A87A6B"/>
    <w:rsid w:val="00A87C47"/>
    <w:rsid w:val="00A90401"/>
    <w:rsid w:val="00A904A1"/>
    <w:rsid w:val="00A909DF"/>
    <w:rsid w:val="00A90D76"/>
    <w:rsid w:val="00A91322"/>
    <w:rsid w:val="00A91C67"/>
    <w:rsid w:val="00A92203"/>
    <w:rsid w:val="00A92848"/>
    <w:rsid w:val="00A92AC1"/>
    <w:rsid w:val="00A93583"/>
    <w:rsid w:val="00A9388E"/>
    <w:rsid w:val="00A94BA2"/>
    <w:rsid w:val="00A9512E"/>
    <w:rsid w:val="00A95175"/>
    <w:rsid w:val="00A95B21"/>
    <w:rsid w:val="00A95D39"/>
    <w:rsid w:val="00A95F5D"/>
    <w:rsid w:val="00A96F81"/>
    <w:rsid w:val="00A9767C"/>
    <w:rsid w:val="00AA0308"/>
    <w:rsid w:val="00AA086C"/>
    <w:rsid w:val="00AA0A48"/>
    <w:rsid w:val="00AA1337"/>
    <w:rsid w:val="00AA1741"/>
    <w:rsid w:val="00AA1E11"/>
    <w:rsid w:val="00AA1F97"/>
    <w:rsid w:val="00AA213A"/>
    <w:rsid w:val="00AA3766"/>
    <w:rsid w:val="00AA3C75"/>
    <w:rsid w:val="00AA3F3A"/>
    <w:rsid w:val="00AA4119"/>
    <w:rsid w:val="00AA42F1"/>
    <w:rsid w:val="00AA4854"/>
    <w:rsid w:val="00AA5536"/>
    <w:rsid w:val="00AA5C60"/>
    <w:rsid w:val="00AA6B00"/>
    <w:rsid w:val="00AA7699"/>
    <w:rsid w:val="00AA771B"/>
    <w:rsid w:val="00AB0A41"/>
    <w:rsid w:val="00AB0AEE"/>
    <w:rsid w:val="00AB0B69"/>
    <w:rsid w:val="00AB13F0"/>
    <w:rsid w:val="00AB144D"/>
    <w:rsid w:val="00AB1C5B"/>
    <w:rsid w:val="00AB1F23"/>
    <w:rsid w:val="00AB2C26"/>
    <w:rsid w:val="00AB3E6A"/>
    <w:rsid w:val="00AB4432"/>
    <w:rsid w:val="00AB5566"/>
    <w:rsid w:val="00AB5DF2"/>
    <w:rsid w:val="00AB5EFA"/>
    <w:rsid w:val="00AB5F59"/>
    <w:rsid w:val="00AC3AC4"/>
    <w:rsid w:val="00AC3B87"/>
    <w:rsid w:val="00AC410B"/>
    <w:rsid w:val="00AC535E"/>
    <w:rsid w:val="00AC5388"/>
    <w:rsid w:val="00AC595A"/>
    <w:rsid w:val="00AC649D"/>
    <w:rsid w:val="00AC64C3"/>
    <w:rsid w:val="00AC683B"/>
    <w:rsid w:val="00AC6BB9"/>
    <w:rsid w:val="00AC7B81"/>
    <w:rsid w:val="00AC7BA5"/>
    <w:rsid w:val="00AD093B"/>
    <w:rsid w:val="00AD098C"/>
    <w:rsid w:val="00AD2273"/>
    <w:rsid w:val="00AD22C3"/>
    <w:rsid w:val="00AD2664"/>
    <w:rsid w:val="00AD3A9E"/>
    <w:rsid w:val="00AD3C98"/>
    <w:rsid w:val="00AD4C11"/>
    <w:rsid w:val="00AD55CA"/>
    <w:rsid w:val="00AD57C7"/>
    <w:rsid w:val="00AD5D7D"/>
    <w:rsid w:val="00AD6872"/>
    <w:rsid w:val="00AD73AF"/>
    <w:rsid w:val="00AD76A6"/>
    <w:rsid w:val="00AE168E"/>
    <w:rsid w:val="00AE1A9D"/>
    <w:rsid w:val="00AE2190"/>
    <w:rsid w:val="00AE2669"/>
    <w:rsid w:val="00AE2693"/>
    <w:rsid w:val="00AE2BA5"/>
    <w:rsid w:val="00AE3708"/>
    <w:rsid w:val="00AE3933"/>
    <w:rsid w:val="00AE3A56"/>
    <w:rsid w:val="00AE3B0C"/>
    <w:rsid w:val="00AE4147"/>
    <w:rsid w:val="00AE4513"/>
    <w:rsid w:val="00AE460B"/>
    <w:rsid w:val="00AE49ED"/>
    <w:rsid w:val="00AE4E37"/>
    <w:rsid w:val="00AE4E63"/>
    <w:rsid w:val="00AE5A16"/>
    <w:rsid w:val="00AE63D8"/>
    <w:rsid w:val="00AE6739"/>
    <w:rsid w:val="00AE6749"/>
    <w:rsid w:val="00AE7458"/>
    <w:rsid w:val="00AE7473"/>
    <w:rsid w:val="00AE7CDC"/>
    <w:rsid w:val="00AF060E"/>
    <w:rsid w:val="00AF086C"/>
    <w:rsid w:val="00AF0918"/>
    <w:rsid w:val="00AF0E62"/>
    <w:rsid w:val="00AF195D"/>
    <w:rsid w:val="00AF2A6A"/>
    <w:rsid w:val="00AF2B80"/>
    <w:rsid w:val="00AF3408"/>
    <w:rsid w:val="00AF3B72"/>
    <w:rsid w:val="00AF3D8E"/>
    <w:rsid w:val="00AF452E"/>
    <w:rsid w:val="00AF4F0F"/>
    <w:rsid w:val="00AF52E4"/>
    <w:rsid w:val="00AF5A6A"/>
    <w:rsid w:val="00AF6205"/>
    <w:rsid w:val="00AF6703"/>
    <w:rsid w:val="00AF69AF"/>
    <w:rsid w:val="00AF7180"/>
    <w:rsid w:val="00AF791E"/>
    <w:rsid w:val="00AF7C63"/>
    <w:rsid w:val="00B0006A"/>
    <w:rsid w:val="00B00108"/>
    <w:rsid w:val="00B004EC"/>
    <w:rsid w:val="00B02765"/>
    <w:rsid w:val="00B02A20"/>
    <w:rsid w:val="00B02ACA"/>
    <w:rsid w:val="00B031A1"/>
    <w:rsid w:val="00B033F9"/>
    <w:rsid w:val="00B03AAA"/>
    <w:rsid w:val="00B03BB4"/>
    <w:rsid w:val="00B04887"/>
    <w:rsid w:val="00B067BF"/>
    <w:rsid w:val="00B06E04"/>
    <w:rsid w:val="00B073DE"/>
    <w:rsid w:val="00B077F4"/>
    <w:rsid w:val="00B07B5C"/>
    <w:rsid w:val="00B100DC"/>
    <w:rsid w:val="00B10B13"/>
    <w:rsid w:val="00B10FD5"/>
    <w:rsid w:val="00B11380"/>
    <w:rsid w:val="00B117BC"/>
    <w:rsid w:val="00B12C64"/>
    <w:rsid w:val="00B13B54"/>
    <w:rsid w:val="00B13DC4"/>
    <w:rsid w:val="00B143F8"/>
    <w:rsid w:val="00B148ED"/>
    <w:rsid w:val="00B157BA"/>
    <w:rsid w:val="00B16931"/>
    <w:rsid w:val="00B16C39"/>
    <w:rsid w:val="00B207F6"/>
    <w:rsid w:val="00B21035"/>
    <w:rsid w:val="00B21F21"/>
    <w:rsid w:val="00B22233"/>
    <w:rsid w:val="00B23A3F"/>
    <w:rsid w:val="00B24160"/>
    <w:rsid w:val="00B24728"/>
    <w:rsid w:val="00B2687A"/>
    <w:rsid w:val="00B26BE4"/>
    <w:rsid w:val="00B26F7C"/>
    <w:rsid w:val="00B274E6"/>
    <w:rsid w:val="00B3067A"/>
    <w:rsid w:val="00B30882"/>
    <w:rsid w:val="00B30957"/>
    <w:rsid w:val="00B30EB8"/>
    <w:rsid w:val="00B31CB7"/>
    <w:rsid w:val="00B33078"/>
    <w:rsid w:val="00B337FD"/>
    <w:rsid w:val="00B33BD8"/>
    <w:rsid w:val="00B3473B"/>
    <w:rsid w:val="00B34C18"/>
    <w:rsid w:val="00B359A7"/>
    <w:rsid w:val="00B35A08"/>
    <w:rsid w:val="00B36561"/>
    <w:rsid w:val="00B36656"/>
    <w:rsid w:val="00B36ED2"/>
    <w:rsid w:val="00B37042"/>
    <w:rsid w:val="00B371E6"/>
    <w:rsid w:val="00B37383"/>
    <w:rsid w:val="00B373DB"/>
    <w:rsid w:val="00B3755D"/>
    <w:rsid w:val="00B37876"/>
    <w:rsid w:val="00B37B95"/>
    <w:rsid w:val="00B40FEC"/>
    <w:rsid w:val="00B41CEE"/>
    <w:rsid w:val="00B42096"/>
    <w:rsid w:val="00B4233E"/>
    <w:rsid w:val="00B42592"/>
    <w:rsid w:val="00B42C7B"/>
    <w:rsid w:val="00B43110"/>
    <w:rsid w:val="00B437C2"/>
    <w:rsid w:val="00B43CE4"/>
    <w:rsid w:val="00B43DA2"/>
    <w:rsid w:val="00B448B3"/>
    <w:rsid w:val="00B44BCA"/>
    <w:rsid w:val="00B453FB"/>
    <w:rsid w:val="00B45C01"/>
    <w:rsid w:val="00B46A8A"/>
    <w:rsid w:val="00B46D1B"/>
    <w:rsid w:val="00B46E51"/>
    <w:rsid w:val="00B474C2"/>
    <w:rsid w:val="00B4750E"/>
    <w:rsid w:val="00B475BC"/>
    <w:rsid w:val="00B476AB"/>
    <w:rsid w:val="00B47815"/>
    <w:rsid w:val="00B47D4B"/>
    <w:rsid w:val="00B501E8"/>
    <w:rsid w:val="00B5060D"/>
    <w:rsid w:val="00B5074E"/>
    <w:rsid w:val="00B50E50"/>
    <w:rsid w:val="00B50F25"/>
    <w:rsid w:val="00B51142"/>
    <w:rsid w:val="00B519B1"/>
    <w:rsid w:val="00B525B7"/>
    <w:rsid w:val="00B536C5"/>
    <w:rsid w:val="00B53C46"/>
    <w:rsid w:val="00B53F00"/>
    <w:rsid w:val="00B549FD"/>
    <w:rsid w:val="00B55669"/>
    <w:rsid w:val="00B55E70"/>
    <w:rsid w:val="00B5658E"/>
    <w:rsid w:val="00B56D69"/>
    <w:rsid w:val="00B57496"/>
    <w:rsid w:val="00B57D41"/>
    <w:rsid w:val="00B604B3"/>
    <w:rsid w:val="00B604D6"/>
    <w:rsid w:val="00B61365"/>
    <w:rsid w:val="00B614F6"/>
    <w:rsid w:val="00B6158A"/>
    <w:rsid w:val="00B61756"/>
    <w:rsid w:val="00B622B4"/>
    <w:rsid w:val="00B6246A"/>
    <w:rsid w:val="00B62FB5"/>
    <w:rsid w:val="00B6347E"/>
    <w:rsid w:val="00B647E2"/>
    <w:rsid w:val="00B6498F"/>
    <w:rsid w:val="00B65913"/>
    <w:rsid w:val="00B65D6B"/>
    <w:rsid w:val="00B66246"/>
    <w:rsid w:val="00B66758"/>
    <w:rsid w:val="00B66FBE"/>
    <w:rsid w:val="00B675B6"/>
    <w:rsid w:val="00B7063F"/>
    <w:rsid w:val="00B70831"/>
    <w:rsid w:val="00B710DA"/>
    <w:rsid w:val="00B71716"/>
    <w:rsid w:val="00B722B3"/>
    <w:rsid w:val="00B724A3"/>
    <w:rsid w:val="00B72687"/>
    <w:rsid w:val="00B72764"/>
    <w:rsid w:val="00B747F8"/>
    <w:rsid w:val="00B74FE6"/>
    <w:rsid w:val="00B7613D"/>
    <w:rsid w:val="00B7635F"/>
    <w:rsid w:val="00B76F64"/>
    <w:rsid w:val="00B77955"/>
    <w:rsid w:val="00B77D11"/>
    <w:rsid w:val="00B80F44"/>
    <w:rsid w:val="00B80FB3"/>
    <w:rsid w:val="00B816DD"/>
    <w:rsid w:val="00B820DD"/>
    <w:rsid w:val="00B8238E"/>
    <w:rsid w:val="00B82C33"/>
    <w:rsid w:val="00B83073"/>
    <w:rsid w:val="00B8334F"/>
    <w:rsid w:val="00B83FCE"/>
    <w:rsid w:val="00B841BE"/>
    <w:rsid w:val="00B844BB"/>
    <w:rsid w:val="00B84916"/>
    <w:rsid w:val="00B84A83"/>
    <w:rsid w:val="00B85159"/>
    <w:rsid w:val="00B855E4"/>
    <w:rsid w:val="00B85610"/>
    <w:rsid w:val="00B85C50"/>
    <w:rsid w:val="00B85C73"/>
    <w:rsid w:val="00B8658B"/>
    <w:rsid w:val="00B86599"/>
    <w:rsid w:val="00B86D53"/>
    <w:rsid w:val="00B877FC"/>
    <w:rsid w:val="00B900E9"/>
    <w:rsid w:val="00B90B85"/>
    <w:rsid w:val="00B91795"/>
    <w:rsid w:val="00B918FD"/>
    <w:rsid w:val="00B91B17"/>
    <w:rsid w:val="00B91F75"/>
    <w:rsid w:val="00B929B3"/>
    <w:rsid w:val="00B92A8A"/>
    <w:rsid w:val="00B92BF9"/>
    <w:rsid w:val="00B9376F"/>
    <w:rsid w:val="00B93C57"/>
    <w:rsid w:val="00B941DF"/>
    <w:rsid w:val="00B94B63"/>
    <w:rsid w:val="00B95106"/>
    <w:rsid w:val="00B95634"/>
    <w:rsid w:val="00B95A6C"/>
    <w:rsid w:val="00B96062"/>
    <w:rsid w:val="00B97028"/>
    <w:rsid w:val="00B97CDD"/>
    <w:rsid w:val="00BA006C"/>
    <w:rsid w:val="00BA0283"/>
    <w:rsid w:val="00BA0F09"/>
    <w:rsid w:val="00BA1A84"/>
    <w:rsid w:val="00BA1EFE"/>
    <w:rsid w:val="00BA22FB"/>
    <w:rsid w:val="00BA279E"/>
    <w:rsid w:val="00BA31F8"/>
    <w:rsid w:val="00BA4139"/>
    <w:rsid w:val="00BA4C8D"/>
    <w:rsid w:val="00BA4FE8"/>
    <w:rsid w:val="00BA53CA"/>
    <w:rsid w:val="00BA53CD"/>
    <w:rsid w:val="00BA59A1"/>
    <w:rsid w:val="00BA655C"/>
    <w:rsid w:val="00BA69C5"/>
    <w:rsid w:val="00BA6C33"/>
    <w:rsid w:val="00BA6F94"/>
    <w:rsid w:val="00BA6FF0"/>
    <w:rsid w:val="00BA7D9C"/>
    <w:rsid w:val="00BB00A8"/>
    <w:rsid w:val="00BB0217"/>
    <w:rsid w:val="00BB03B4"/>
    <w:rsid w:val="00BB05EF"/>
    <w:rsid w:val="00BB0E89"/>
    <w:rsid w:val="00BB19AB"/>
    <w:rsid w:val="00BB1E4A"/>
    <w:rsid w:val="00BB218A"/>
    <w:rsid w:val="00BB4050"/>
    <w:rsid w:val="00BB4672"/>
    <w:rsid w:val="00BB4F60"/>
    <w:rsid w:val="00BB5B3E"/>
    <w:rsid w:val="00BB5CFF"/>
    <w:rsid w:val="00BB6453"/>
    <w:rsid w:val="00BB64DC"/>
    <w:rsid w:val="00BB7CA9"/>
    <w:rsid w:val="00BC1159"/>
    <w:rsid w:val="00BC2703"/>
    <w:rsid w:val="00BC37E1"/>
    <w:rsid w:val="00BC38B4"/>
    <w:rsid w:val="00BC3931"/>
    <w:rsid w:val="00BC39CC"/>
    <w:rsid w:val="00BC5557"/>
    <w:rsid w:val="00BC63EA"/>
    <w:rsid w:val="00BC6AC6"/>
    <w:rsid w:val="00BC6C0C"/>
    <w:rsid w:val="00BC6CF9"/>
    <w:rsid w:val="00BC70A9"/>
    <w:rsid w:val="00BD0A7D"/>
    <w:rsid w:val="00BD17CB"/>
    <w:rsid w:val="00BD2B57"/>
    <w:rsid w:val="00BD2CB3"/>
    <w:rsid w:val="00BD2D34"/>
    <w:rsid w:val="00BD419C"/>
    <w:rsid w:val="00BD4780"/>
    <w:rsid w:val="00BD58A7"/>
    <w:rsid w:val="00BD6334"/>
    <w:rsid w:val="00BD648E"/>
    <w:rsid w:val="00BD65F8"/>
    <w:rsid w:val="00BD69CD"/>
    <w:rsid w:val="00BD6E16"/>
    <w:rsid w:val="00BD77CF"/>
    <w:rsid w:val="00BD7A40"/>
    <w:rsid w:val="00BD7D74"/>
    <w:rsid w:val="00BE119A"/>
    <w:rsid w:val="00BE136D"/>
    <w:rsid w:val="00BE17EE"/>
    <w:rsid w:val="00BE17F9"/>
    <w:rsid w:val="00BE2CE0"/>
    <w:rsid w:val="00BE33F9"/>
    <w:rsid w:val="00BE409C"/>
    <w:rsid w:val="00BE430C"/>
    <w:rsid w:val="00BE4DB3"/>
    <w:rsid w:val="00BE4F3D"/>
    <w:rsid w:val="00BE526F"/>
    <w:rsid w:val="00BE5AFD"/>
    <w:rsid w:val="00BE5C72"/>
    <w:rsid w:val="00BE6200"/>
    <w:rsid w:val="00BE6F0C"/>
    <w:rsid w:val="00BE713C"/>
    <w:rsid w:val="00BE77C5"/>
    <w:rsid w:val="00BE77F6"/>
    <w:rsid w:val="00BF0FB9"/>
    <w:rsid w:val="00BF23F1"/>
    <w:rsid w:val="00BF26AB"/>
    <w:rsid w:val="00BF3189"/>
    <w:rsid w:val="00BF3C74"/>
    <w:rsid w:val="00BF4632"/>
    <w:rsid w:val="00BF46AB"/>
    <w:rsid w:val="00BF53ED"/>
    <w:rsid w:val="00BF54E5"/>
    <w:rsid w:val="00BF57D6"/>
    <w:rsid w:val="00BF60DE"/>
    <w:rsid w:val="00BF66E1"/>
    <w:rsid w:val="00BF6AE1"/>
    <w:rsid w:val="00BF7660"/>
    <w:rsid w:val="00C01512"/>
    <w:rsid w:val="00C01865"/>
    <w:rsid w:val="00C01D9D"/>
    <w:rsid w:val="00C01F55"/>
    <w:rsid w:val="00C01FF0"/>
    <w:rsid w:val="00C02AC9"/>
    <w:rsid w:val="00C02FA0"/>
    <w:rsid w:val="00C03170"/>
    <w:rsid w:val="00C03D8A"/>
    <w:rsid w:val="00C04444"/>
    <w:rsid w:val="00C0517F"/>
    <w:rsid w:val="00C062A6"/>
    <w:rsid w:val="00C07732"/>
    <w:rsid w:val="00C07C78"/>
    <w:rsid w:val="00C10178"/>
    <w:rsid w:val="00C101F9"/>
    <w:rsid w:val="00C1051D"/>
    <w:rsid w:val="00C10912"/>
    <w:rsid w:val="00C10CDE"/>
    <w:rsid w:val="00C11990"/>
    <w:rsid w:val="00C11C94"/>
    <w:rsid w:val="00C11DE4"/>
    <w:rsid w:val="00C11E6A"/>
    <w:rsid w:val="00C1215E"/>
    <w:rsid w:val="00C1259F"/>
    <w:rsid w:val="00C13662"/>
    <w:rsid w:val="00C13719"/>
    <w:rsid w:val="00C13F3F"/>
    <w:rsid w:val="00C13FBE"/>
    <w:rsid w:val="00C14641"/>
    <w:rsid w:val="00C14BEE"/>
    <w:rsid w:val="00C15590"/>
    <w:rsid w:val="00C15666"/>
    <w:rsid w:val="00C1614D"/>
    <w:rsid w:val="00C164D7"/>
    <w:rsid w:val="00C16741"/>
    <w:rsid w:val="00C168D3"/>
    <w:rsid w:val="00C16EC3"/>
    <w:rsid w:val="00C17357"/>
    <w:rsid w:val="00C17AAD"/>
    <w:rsid w:val="00C17B00"/>
    <w:rsid w:val="00C20383"/>
    <w:rsid w:val="00C207CF"/>
    <w:rsid w:val="00C20968"/>
    <w:rsid w:val="00C20C4F"/>
    <w:rsid w:val="00C21053"/>
    <w:rsid w:val="00C23279"/>
    <w:rsid w:val="00C23350"/>
    <w:rsid w:val="00C237D6"/>
    <w:rsid w:val="00C2531A"/>
    <w:rsid w:val="00C2536F"/>
    <w:rsid w:val="00C253FA"/>
    <w:rsid w:val="00C25AE5"/>
    <w:rsid w:val="00C26059"/>
    <w:rsid w:val="00C2624D"/>
    <w:rsid w:val="00C26680"/>
    <w:rsid w:val="00C268D9"/>
    <w:rsid w:val="00C26904"/>
    <w:rsid w:val="00C26B19"/>
    <w:rsid w:val="00C27265"/>
    <w:rsid w:val="00C27531"/>
    <w:rsid w:val="00C279D2"/>
    <w:rsid w:val="00C27A4C"/>
    <w:rsid w:val="00C31587"/>
    <w:rsid w:val="00C3184C"/>
    <w:rsid w:val="00C339E5"/>
    <w:rsid w:val="00C348A5"/>
    <w:rsid w:val="00C34BB1"/>
    <w:rsid w:val="00C3518B"/>
    <w:rsid w:val="00C35640"/>
    <w:rsid w:val="00C35B27"/>
    <w:rsid w:val="00C35EEF"/>
    <w:rsid w:val="00C365E3"/>
    <w:rsid w:val="00C367E1"/>
    <w:rsid w:val="00C373E2"/>
    <w:rsid w:val="00C37705"/>
    <w:rsid w:val="00C40040"/>
    <w:rsid w:val="00C409A0"/>
    <w:rsid w:val="00C412B5"/>
    <w:rsid w:val="00C41888"/>
    <w:rsid w:val="00C42062"/>
    <w:rsid w:val="00C43432"/>
    <w:rsid w:val="00C43F81"/>
    <w:rsid w:val="00C44F6D"/>
    <w:rsid w:val="00C461DC"/>
    <w:rsid w:val="00C47230"/>
    <w:rsid w:val="00C4725C"/>
    <w:rsid w:val="00C474EC"/>
    <w:rsid w:val="00C4772B"/>
    <w:rsid w:val="00C505C9"/>
    <w:rsid w:val="00C50668"/>
    <w:rsid w:val="00C50BD4"/>
    <w:rsid w:val="00C51850"/>
    <w:rsid w:val="00C519DA"/>
    <w:rsid w:val="00C51DA6"/>
    <w:rsid w:val="00C5399F"/>
    <w:rsid w:val="00C541B4"/>
    <w:rsid w:val="00C54F9A"/>
    <w:rsid w:val="00C55092"/>
    <w:rsid w:val="00C5791D"/>
    <w:rsid w:val="00C60148"/>
    <w:rsid w:val="00C60335"/>
    <w:rsid w:val="00C6037E"/>
    <w:rsid w:val="00C60723"/>
    <w:rsid w:val="00C608D7"/>
    <w:rsid w:val="00C614ED"/>
    <w:rsid w:val="00C6166F"/>
    <w:rsid w:val="00C618C7"/>
    <w:rsid w:val="00C6194C"/>
    <w:rsid w:val="00C62558"/>
    <w:rsid w:val="00C62EA1"/>
    <w:rsid w:val="00C63DAB"/>
    <w:rsid w:val="00C64571"/>
    <w:rsid w:val="00C647B1"/>
    <w:rsid w:val="00C64C2A"/>
    <w:rsid w:val="00C6541D"/>
    <w:rsid w:val="00C6560F"/>
    <w:rsid w:val="00C6768C"/>
    <w:rsid w:val="00C67E24"/>
    <w:rsid w:val="00C67E27"/>
    <w:rsid w:val="00C705C9"/>
    <w:rsid w:val="00C70C53"/>
    <w:rsid w:val="00C70D10"/>
    <w:rsid w:val="00C7116D"/>
    <w:rsid w:val="00C71881"/>
    <w:rsid w:val="00C7193F"/>
    <w:rsid w:val="00C71B59"/>
    <w:rsid w:val="00C71ED5"/>
    <w:rsid w:val="00C73ED0"/>
    <w:rsid w:val="00C73FAC"/>
    <w:rsid w:val="00C74762"/>
    <w:rsid w:val="00C749C3"/>
    <w:rsid w:val="00C76284"/>
    <w:rsid w:val="00C76936"/>
    <w:rsid w:val="00C76B6E"/>
    <w:rsid w:val="00C7773F"/>
    <w:rsid w:val="00C777DB"/>
    <w:rsid w:val="00C77A8A"/>
    <w:rsid w:val="00C80448"/>
    <w:rsid w:val="00C81F4A"/>
    <w:rsid w:val="00C82271"/>
    <w:rsid w:val="00C824D4"/>
    <w:rsid w:val="00C82C2A"/>
    <w:rsid w:val="00C82C5A"/>
    <w:rsid w:val="00C836C4"/>
    <w:rsid w:val="00C8455E"/>
    <w:rsid w:val="00C84780"/>
    <w:rsid w:val="00C84A5D"/>
    <w:rsid w:val="00C85126"/>
    <w:rsid w:val="00C8534E"/>
    <w:rsid w:val="00C85D69"/>
    <w:rsid w:val="00C85DAF"/>
    <w:rsid w:val="00C86412"/>
    <w:rsid w:val="00C869F2"/>
    <w:rsid w:val="00C87576"/>
    <w:rsid w:val="00C87EA1"/>
    <w:rsid w:val="00C90AF5"/>
    <w:rsid w:val="00C90FF3"/>
    <w:rsid w:val="00C918CB"/>
    <w:rsid w:val="00C92398"/>
    <w:rsid w:val="00C92462"/>
    <w:rsid w:val="00C92658"/>
    <w:rsid w:val="00C9271E"/>
    <w:rsid w:val="00C9351F"/>
    <w:rsid w:val="00C942AC"/>
    <w:rsid w:val="00C9443E"/>
    <w:rsid w:val="00C9479C"/>
    <w:rsid w:val="00C94A94"/>
    <w:rsid w:val="00C9502D"/>
    <w:rsid w:val="00C95B51"/>
    <w:rsid w:val="00C95BBE"/>
    <w:rsid w:val="00C95EE4"/>
    <w:rsid w:val="00C96699"/>
    <w:rsid w:val="00C9672B"/>
    <w:rsid w:val="00C968DF"/>
    <w:rsid w:val="00C972CA"/>
    <w:rsid w:val="00C9765B"/>
    <w:rsid w:val="00CA0FB3"/>
    <w:rsid w:val="00CA2248"/>
    <w:rsid w:val="00CA2402"/>
    <w:rsid w:val="00CA2431"/>
    <w:rsid w:val="00CA4601"/>
    <w:rsid w:val="00CA636B"/>
    <w:rsid w:val="00CA651C"/>
    <w:rsid w:val="00CA65F7"/>
    <w:rsid w:val="00CA7F98"/>
    <w:rsid w:val="00CB036B"/>
    <w:rsid w:val="00CB05CF"/>
    <w:rsid w:val="00CB11ED"/>
    <w:rsid w:val="00CB2000"/>
    <w:rsid w:val="00CB297C"/>
    <w:rsid w:val="00CB29D3"/>
    <w:rsid w:val="00CB2B19"/>
    <w:rsid w:val="00CB34B6"/>
    <w:rsid w:val="00CB3832"/>
    <w:rsid w:val="00CB3E65"/>
    <w:rsid w:val="00CB3F00"/>
    <w:rsid w:val="00CB423E"/>
    <w:rsid w:val="00CB4697"/>
    <w:rsid w:val="00CB4F4B"/>
    <w:rsid w:val="00CB4F62"/>
    <w:rsid w:val="00CB58DE"/>
    <w:rsid w:val="00CB60E7"/>
    <w:rsid w:val="00CB77C1"/>
    <w:rsid w:val="00CB7DEE"/>
    <w:rsid w:val="00CC0088"/>
    <w:rsid w:val="00CC07C3"/>
    <w:rsid w:val="00CC0CE9"/>
    <w:rsid w:val="00CC12D9"/>
    <w:rsid w:val="00CC16B5"/>
    <w:rsid w:val="00CC2BD6"/>
    <w:rsid w:val="00CC3EBD"/>
    <w:rsid w:val="00CC4ADF"/>
    <w:rsid w:val="00CC4B7A"/>
    <w:rsid w:val="00CC5091"/>
    <w:rsid w:val="00CC520B"/>
    <w:rsid w:val="00CC56DF"/>
    <w:rsid w:val="00CC5A3F"/>
    <w:rsid w:val="00CC6294"/>
    <w:rsid w:val="00CC65D5"/>
    <w:rsid w:val="00CC69C4"/>
    <w:rsid w:val="00CC6A4C"/>
    <w:rsid w:val="00CC75E7"/>
    <w:rsid w:val="00CD12DA"/>
    <w:rsid w:val="00CD177A"/>
    <w:rsid w:val="00CD1D49"/>
    <w:rsid w:val="00CD262C"/>
    <w:rsid w:val="00CD288B"/>
    <w:rsid w:val="00CD3B12"/>
    <w:rsid w:val="00CD4087"/>
    <w:rsid w:val="00CD4391"/>
    <w:rsid w:val="00CD49AC"/>
    <w:rsid w:val="00CD4B2B"/>
    <w:rsid w:val="00CD5084"/>
    <w:rsid w:val="00CD5196"/>
    <w:rsid w:val="00CD6030"/>
    <w:rsid w:val="00CD76EC"/>
    <w:rsid w:val="00CE01EB"/>
    <w:rsid w:val="00CE0AEF"/>
    <w:rsid w:val="00CE0FAF"/>
    <w:rsid w:val="00CE15B5"/>
    <w:rsid w:val="00CE1D67"/>
    <w:rsid w:val="00CE25F0"/>
    <w:rsid w:val="00CE260F"/>
    <w:rsid w:val="00CE2B81"/>
    <w:rsid w:val="00CE42AA"/>
    <w:rsid w:val="00CE443E"/>
    <w:rsid w:val="00CE45A0"/>
    <w:rsid w:val="00CE47A5"/>
    <w:rsid w:val="00CE591C"/>
    <w:rsid w:val="00CE72EB"/>
    <w:rsid w:val="00CE7436"/>
    <w:rsid w:val="00CE77D0"/>
    <w:rsid w:val="00CF0DA8"/>
    <w:rsid w:val="00CF1298"/>
    <w:rsid w:val="00CF1589"/>
    <w:rsid w:val="00CF1A18"/>
    <w:rsid w:val="00CF24D9"/>
    <w:rsid w:val="00CF2766"/>
    <w:rsid w:val="00CF2EEF"/>
    <w:rsid w:val="00CF3C09"/>
    <w:rsid w:val="00CF5B6E"/>
    <w:rsid w:val="00CF5F4A"/>
    <w:rsid w:val="00CF69F8"/>
    <w:rsid w:val="00CF7533"/>
    <w:rsid w:val="00CF779B"/>
    <w:rsid w:val="00CF7FBA"/>
    <w:rsid w:val="00D017B6"/>
    <w:rsid w:val="00D030D4"/>
    <w:rsid w:val="00D031B7"/>
    <w:rsid w:val="00D03388"/>
    <w:rsid w:val="00D033A4"/>
    <w:rsid w:val="00D039DA"/>
    <w:rsid w:val="00D03E21"/>
    <w:rsid w:val="00D0406C"/>
    <w:rsid w:val="00D040BB"/>
    <w:rsid w:val="00D0430F"/>
    <w:rsid w:val="00D0486C"/>
    <w:rsid w:val="00D04C2C"/>
    <w:rsid w:val="00D05157"/>
    <w:rsid w:val="00D05868"/>
    <w:rsid w:val="00D05D3C"/>
    <w:rsid w:val="00D05E37"/>
    <w:rsid w:val="00D06054"/>
    <w:rsid w:val="00D06C65"/>
    <w:rsid w:val="00D06CAD"/>
    <w:rsid w:val="00D06D99"/>
    <w:rsid w:val="00D0702B"/>
    <w:rsid w:val="00D07130"/>
    <w:rsid w:val="00D07E16"/>
    <w:rsid w:val="00D10660"/>
    <w:rsid w:val="00D10D45"/>
    <w:rsid w:val="00D1120C"/>
    <w:rsid w:val="00D1170F"/>
    <w:rsid w:val="00D11F16"/>
    <w:rsid w:val="00D126BC"/>
    <w:rsid w:val="00D1291A"/>
    <w:rsid w:val="00D135EF"/>
    <w:rsid w:val="00D140D9"/>
    <w:rsid w:val="00D159B9"/>
    <w:rsid w:val="00D15AB4"/>
    <w:rsid w:val="00D15CCB"/>
    <w:rsid w:val="00D15D37"/>
    <w:rsid w:val="00D15DB8"/>
    <w:rsid w:val="00D164FC"/>
    <w:rsid w:val="00D178C2"/>
    <w:rsid w:val="00D2170F"/>
    <w:rsid w:val="00D21829"/>
    <w:rsid w:val="00D21E42"/>
    <w:rsid w:val="00D21FE6"/>
    <w:rsid w:val="00D225D5"/>
    <w:rsid w:val="00D22909"/>
    <w:rsid w:val="00D241D8"/>
    <w:rsid w:val="00D247A3"/>
    <w:rsid w:val="00D24CC0"/>
    <w:rsid w:val="00D25736"/>
    <w:rsid w:val="00D259F9"/>
    <w:rsid w:val="00D304F2"/>
    <w:rsid w:val="00D3072A"/>
    <w:rsid w:val="00D307E1"/>
    <w:rsid w:val="00D30892"/>
    <w:rsid w:val="00D309FA"/>
    <w:rsid w:val="00D314AC"/>
    <w:rsid w:val="00D32174"/>
    <w:rsid w:val="00D32B04"/>
    <w:rsid w:val="00D32C74"/>
    <w:rsid w:val="00D32EC5"/>
    <w:rsid w:val="00D333EC"/>
    <w:rsid w:val="00D33FD5"/>
    <w:rsid w:val="00D34489"/>
    <w:rsid w:val="00D35741"/>
    <w:rsid w:val="00D3685F"/>
    <w:rsid w:val="00D369FB"/>
    <w:rsid w:val="00D379DA"/>
    <w:rsid w:val="00D37D55"/>
    <w:rsid w:val="00D405E1"/>
    <w:rsid w:val="00D40A27"/>
    <w:rsid w:val="00D42A46"/>
    <w:rsid w:val="00D432F2"/>
    <w:rsid w:val="00D43614"/>
    <w:rsid w:val="00D43796"/>
    <w:rsid w:val="00D43C71"/>
    <w:rsid w:val="00D43EC1"/>
    <w:rsid w:val="00D446BA"/>
    <w:rsid w:val="00D44D39"/>
    <w:rsid w:val="00D453B4"/>
    <w:rsid w:val="00D45BE3"/>
    <w:rsid w:val="00D46141"/>
    <w:rsid w:val="00D4639D"/>
    <w:rsid w:val="00D4684E"/>
    <w:rsid w:val="00D46B81"/>
    <w:rsid w:val="00D46DF1"/>
    <w:rsid w:val="00D47475"/>
    <w:rsid w:val="00D4756A"/>
    <w:rsid w:val="00D50063"/>
    <w:rsid w:val="00D50BFB"/>
    <w:rsid w:val="00D50C12"/>
    <w:rsid w:val="00D511A8"/>
    <w:rsid w:val="00D512BD"/>
    <w:rsid w:val="00D518BE"/>
    <w:rsid w:val="00D51DF0"/>
    <w:rsid w:val="00D51EF2"/>
    <w:rsid w:val="00D5263B"/>
    <w:rsid w:val="00D528B5"/>
    <w:rsid w:val="00D53087"/>
    <w:rsid w:val="00D54081"/>
    <w:rsid w:val="00D54C3E"/>
    <w:rsid w:val="00D561E1"/>
    <w:rsid w:val="00D56BD5"/>
    <w:rsid w:val="00D57C8D"/>
    <w:rsid w:val="00D57D16"/>
    <w:rsid w:val="00D60EED"/>
    <w:rsid w:val="00D61415"/>
    <w:rsid w:val="00D614B6"/>
    <w:rsid w:val="00D620FA"/>
    <w:rsid w:val="00D62737"/>
    <w:rsid w:val="00D62F5E"/>
    <w:rsid w:val="00D63246"/>
    <w:rsid w:val="00D63BBF"/>
    <w:rsid w:val="00D6416B"/>
    <w:rsid w:val="00D64E1D"/>
    <w:rsid w:val="00D65DAA"/>
    <w:rsid w:val="00D660A1"/>
    <w:rsid w:val="00D6648E"/>
    <w:rsid w:val="00D66B08"/>
    <w:rsid w:val="00D672C4"/>
    <w:rsid w:val="00D67A59"/>
    <w:rsid w:val="00D70123"/>
    <w:rsid w:val="00D70E3F"/>
    <w:rsid w:val="00D71CA1"/>
    <w:rsid w:val="00D71D7E"/>
    <w:rsid w:val="00D71DBF"/>
    <w:rsid w:val="00D7257B"/>
    <w:rsid w:val="00D72FA7"/>
    <w:rsid w:val="00D732E6"/>
    <w:rsid w:val="00D73A82"/>
    <w:rsid w:val="00D73B4E"/>
    <w:rsid w:val="00D73EE2"/>
    <w:rsid w:val="00D73FDF"/>
    <w:rsid w:val="00D74A95"/>
    <w:rsid w:val="00D74F2F"/>
    <w:rsid w:val="00D7571A"/>
    <w:rsid w:val="00D77515"/>
    <w:rsid w:val="00D801AA"/>
    <w:rsid w:val="00D80394"/>
    <w:rsid w:val="00D8077C"/>
    <w:rsid w:val="00D807AC"/>
    <w:rsid w:val="00D80BE3"/>
    <w:rsid w:val="00D8119E"/>
    <w:rsid w:val="00D8166E"/>
    <w:rsid w:val="00D81718"/>
    <w:rsid w:val="00D818DD"/>
    <w:rsid w:val="00D82387"/>
    <w:rsid w:val="00D827E7"/>
    <w:rsid w:val="00D82993"/>
    <w:rsid w:val="00D83B45"/>
    <w:rsid w:val="00D8417E"/>
    <w:rsid w:val="00D84421"/>
    <w:rsid w:val="00D847A1"/>
    <w:rsid w:val="00D84A09"/>
    <w:rsid w:val="00D852E1"/>
    <w:rsid w:val="00D859CF"/>
    <w:rsid w:val="00D85D49"/>
    <w:rsid w:val="00D86EE9"/>
    <w:rsid w:val="00D873E2"/>
    <w:rsid w:val="00D87D26"/>
    <w:rsid w:val="00D90210"/>
    <w:rsid w:val="00D90A85"/>
    <w:rsid w:val="00D91313"/>
    <w:rsid w:val="00D91BC3"/>
    <w:rsid w:val="00D927F9"/>
    <w:rsid w:val="00D9293A"/>
    <w:rsid w:val="00D92D36"/>
    <w:rsid w:val="00D92ECD"/>
    <w:rsid w:val="00D93CA3"/>
    <w:rsid w:val="00D94223"/>
    <w:rsid w:val="00D942B6"/>
    <w:rsid w:val="00D946E9"/>
    <w:rsid w:val="00D95456"/>
    <w:rsid w:val="00D95D07"/>
    <w:rsid w:val="00D96065"/>
    <w:rsid w:val="00D969B0"/>
    <w:rsid w:val="00D97456"/>
    <w:rsid w:val="00D97629"/>
    <w:rsid w:val="00D97A4C"/>
    <w:rsid w:val="00D97A68"/>
    <w:rsid w:val="00D97C4F"/>
    <w:rsid w:val="00DA03BB"/>
    <w:rsid w:val="00DA0418"/>
    <w:rsid w:val="00DA1CF5"/>
    <w:rsid w:val="00DA2004"/>
    <w:rsid w:val="00DA253A"/>
    <w:rsid w:val="00DA2740"/>
    <w:rsid w:val="00DA39BF"/>
    <w:rsid w:val="00DA489D"/>
    <w:rsid w:val="00DA4FD1"/>
    <w:rsid w:val="00DA5444"/>
    <w:rsid w:val="00DA5494"/>
    <w:rsid w:val="00DA66AF"/>
    <w:rsid w:val="00DA6AC2"/>
    <w:rsid w:val="00DA71F0"/>
    <w:rsid w:val="00DB1444"/>
    <w:rsid w:val="00DB1724"/>
    <w:rsid w:val="00DB238F"/>
    <w:rsid w:val="00DB2F72"/>
    <w:rsid w:val="00DB3286"/>
    <w:rsid w:val="00DB3862"/>
    <w:rsid w:val="00DB3CA8"/>
    <w:rsid w:val="00DB3DEC"/>
    <w:rsid w:val="00DB4460"/>
    <w:rsid w:val="00DB4785"/>
    <w:rsid w:val="00DB5AF7"/>
    <w:rsid w:val="00DB621F"/>
    <w:rsid w:val="00DB6E26"/>
    <w:rsid w:val="00DB7C5C"/>
    <w:rsid w:val="00DC026E"/>
    <w:rsid w:val="00DC0FA6"/>
    <w:rsid w:val="00DC12F2"/>
    <w:rsid w:val="00DC1BD7"/>
    <w:rsid w:val="00DC1BFC"/>
    <w:rsid w:val="00DC2F1E"/>
    <w:rsid w:val="00DC32F5"/>
    <w:rsid w:val="00DC3B26"/>
    <w:rsid w:val="00DC4E38"/>
    <w:rsid w:val="00DC51F0"/>
    <w:rsid w:val="00DC5DDB"/>
    <w:rsid w:val="00DC5E03"/>
    <w:rsid w:val="00DC6310"/>
    <w:rsid w:val="00DC631E"/>
    <w:rsid w:val="00DC64AE"/>
    <w:rsid w:val="00DC67F0"/>
    <w:rsid w:val="00DC6E49"/>
    <w:rsid w:val="00DD0BFA"/>
    <w:rsid w:val="00DD293B"/>
    <w:rsid w:val="00DD2A8A"/>
    <w:rsid w:val="00DD2CE3"/>
    <w:rsid w:val="00DD2D11"/>
    <w:rsid w:val="00DD2D54"/>
    <w:rsid w:val="00DD3E60"/>
    <w:rsid w:val="00DD4429"/>
    <w:rsid w:val="00DD4582"/>
    <w:rsid w:val="00DD4BD9"/>
    <w:rsid w:val="00DD4F65"/>
    <w:rsid w:val="00DD5BDF"/>
    <w:rsid w:val="00DD5C89"/>
    <w:rsid w:val="00DD5D69"/>
    <w:rsid w:val="00DD618A"/>
    <w:rsid w:val="00DD63FB"/>
    <w:rsid w:val="00DD737A"/>
    <w:rsid w:val="00DD7DEF"/>
    <w:rsid w:val="00DD7EC0"/>
    <w:rsid w:val="00DE02DA"/>
    <w:rsid w:val="00DE0908"/>
    <w:rsid w:val="00DE0975"/>
    <w:rsid w:val="00DE0DD6"/>
    <w:rsid w:val="00DE0F78"/>
    <w:rsid w:val="00DE1A5D"/>
    <w:rsid w:val="00DE2881"/>
    <w:rsid w:val="00DE36A3"/>
    <w:rsid w:val="00DE3D69"/>
    <w:rsid w:val="00DE3E4B"/>
    <w:rsid w:val="00DE3EFB"/>
    <w:rsid w:val="00DE4A6A"/>
    <w:rsid w:val="00DE4B84"/>
    <w:rsid w:val="00DE4FCF"/>
    <w:rsid w:val="00DE51F5"/>
    <w:rsid w:val="00DE5431"/>
    <w:rsid w:val="00DE56FA"/>
    <w:rsid w:val="00DE5D04"/>
    <w:rsid w:val="00DE6AEB"/>
    <w:rsid w:val="00DE6C74"/>
    <w:rsid w:val="00DF0224"/>
    <w:rsid w:val="00DF0EED"/>
    <w:rsid w:val="00DF10AF"/>
    <w:rsid w:val="00DF156D"/>
    <w:rsid w:val="00DF2D31"/>
    <w:rsid w:val="00DF2D36"/>
    <w:rsid w:val="00DF2FA7"/>
    <w:rsid w:val="00DF30C3"/>
    <w:rsid w:val="00DF32F1"/>
    <w:rsid w:val="00DF4AA3"/>
    <w:rsid w:val="00DF4BB4"/>
    <w:rsid w:val="00DF55DD"/>
    <w:rsid w:val="00DF6E3F"/>
    <w:rsid w:val="00DF7FEE"/>
    <w:rsid w:val="00E00092"/>
    <w:rsid w:val="00E001A8"/>
    <w:rsid w:val="00E02B9D"/>
    <w:rsid w:val="00E0306F"/>
    <w:rsid w:val="00E041FB"/>
    <w:rsid w:val="00E04A3F"/>
    <w:rsid w:val="00E04E90"/>
    <w:rsid w:val="00E06297"/>
    <w:rsid w:val="00E06D1C"/>
    <w:rsid w:val="00E06FC9"/>
    <w:rsid w:val="00E0740A"/>
    <w:rsid w:val="00E1027D"/>
    <w:rsid w:val="00E11160"/>
    <w:rsid w:val="00E1116E"/>
    <w:rsid w:val="00E116B8"/>
    <w:rsid w:val="00E12E0E"/>
    <w:rsid w:val="00E13C00"/>
    <w:rsid w:val="00E1429C"/>
    <w:rsid w:val="00E14E75"/>
    <w:rsid w:val="00E15022"/>
    <w:rsid w:val="00E16138"/>
    <w:rsid w:val="00E1618C"/>
    <w:rsid w:val="00E163B5"/>
    <w:rsid w:val="00E164A5"/>
    <w:rsid w:val="00E169EC"/>
    <w:rsid w:val="00E16F0E"/>
    <w:rsid w:val="00E16F6D"/>
    <w:rsid w:val="00E1796B"/>
    <w:rsid w:val="00E20C3E"/>
    <w:rsid w:val="00E21488"/>
    <w:rsid w:val="00E21F30"/>
    <w:rsid w:val="00E22054"/>
    <w:rsid w:val="00E22218"/>
    <w:rsid w:val="00E227D6"/>
    <w:rsid w:val="00E2481D"/>
    <w:rsid w:val="00E257A4"/>
    <w:rsid w:val="00E25E97"/>
    <w:rsid w:val="00E26CF4"/>
    <w:rsid w:val="00E27C73"/>
    <w:rsid w:val="00E307C0"/>
    <w:rsid w:val="00E31950"/>
    <w:rsid w:val="00E31B80"/>
    <w:rsid w:val="00E31F66"/>
    <w:rsid w:val="00E32821"/>
    <w:rsid w:val="00E32AD7"/>
    <w:rsid w:val="00E32C6D"/>
    <w:rsid w:val="00E331C7"/>
    <w:rsid w:val="00E33CD0"/>
    <w:rsid w:val="00E33D95"/>
    <w:rsid w:val="00E3442E"/>
    <w:rsid w:val="00E3596F"/>
    <w:rsid w:val="00E360DA"/>
    <w:rsid w:val="00E36741"/>
    <w:rsid w:val="00E369E6"/>
    <w:rsid w:val="00E36B2E"/>
    <w:rsid w:val="00E36FD1"/>
    <w:rsid w:val="00E36FD8"/>
    <w:rsid w:val="00E37253"/>
    <w:rsid w:val="00E3757C"/>
    <w:rsid w:val="00E37BB0"/>
    <w:rsid w:val="00E37E29"/>
    <w:rsid w:val="00E4067C"/>
    <w:rsid w:val="00E4075C"/>
    <w:rsid w:val="00E40A51"/>
    <w:rsid w:val="00E41B2C"/>
    <w:rsid w:val="00E428A7"/>
    <w:rsid w:val="00E42FF2"/>
    <w:rsid w:val="00E43810"/>
    <w:rsid w:val="00E43FD2"/>
    <w:rsid w:val="00E44A00"/>
    <w:rsid w:val="00E4523D"/>
    <w:rsid w:val="00E4692A"/>
    <w:rsid w:val="00E46F9B"/>
    <w:rsid w:val="00E47A6C"/>
    <w:rsid w:val="00E506C2"/>
    <w:rsid w:val="00E507C6"/>
    <w:rsid w:val="00E512F3"/>
    <w:rsid w:val="00E5155D"/>
    <w:rsid w:val="00E519D5"/>
    <w:rsid w:val="00E51FF6"/>
    <w:rsid w:val="00E52551"/>
    <w:rsid w:val="00E532C9"/>
    <w:rsid w:val="00E53722"/>
    <w:rsid w:val="00E53F99"/>
    <w:rsid w:val="00E56890"/>
    <w:rsid w:val="00E570AD"/>
    <w:rsid w:val="00E57592"/>
    <w:rsid w:val="00E577B2"/>
    <w:rsid w:val="00E57AD5"/>
    <w:rsid w:val="00E57B63"/>
    <w:rsid w:val="00E604A7"/>
    <w:rsid w:val="00E6081A"/>
    <w:rsid w:val="00E60A24"/>
    <w:rsid w:val="00E61253"/>
    <w:rsid w:val="00E61701"/>
    <w:rsid w:val="00E61D6E"/>
    <w:rsid w:val="00E62933"/>
    <w:rsid w:val="00E63D47"/>
    <w:rsid w:val="00E63E1B"/>
    <w:rsid w:val="00E63F3A"/>
    <w:rsid w:val="00E643D8"/>
    <w:rsid w:val="00E64A8F"/>
    <w:rsid w:val="00E65110"/>
    <w:rsid w:val="00E656B5"/>
    <w:rsid w:val="00E65711"/>
    <w:rsid w:val="00E658CB"/>
    <w:rsid w:val="00E663D2"/>
    <w:rsid w:val="00E66C86"/>
    <w:rsid w:val="00E70C26"/>
    <w:rsid w:val="00E70DFF"/>
    <w:rsid w:val="00E70E6D"/>
    <w:rsid w:val="00E71A4B"/>
    <w:rsid w:val="00E71A82"/>
    <w:rsid w:val="00E71B84"/>
    <w:rsid w:val="00E71DC8"/>
    <w:rsid w:val="00E71F60"/>
    <w:rsid w:val="00E72662"/>
    <w:rsid w:val="00E726E9"/>
    <w:rsid w:val="00E72894"/>
    <w:rsid w:val="00E738D1"/>
    <w:rsid w:val="00E73F97"/>
    <w:rsid w:val="00E748FD"/>
    <w:rsid w:val="00E751C0"/>
    <w:rsid w:val="00E75DC0"/>
    <w:rsid w:val="00E76068"/>
    <w:rsid w:val="00E76F52"/>
    <w:rsid w:val="00E77000"/>
    <w:rsid w:val="00E77475"/>
    <w:rsid w:val="00E77A41"/>
    <w:rsid w:val="00E77CEE"/>
    <w:rsid w:val="00E80512"/>
    <w:rsid w:val="00E806E7"/>
    <w:rsid w:val="00E80A9E"/>
    <w:rsid w:val="00E81E34"/>
    <w:rsid w:val="00E81E38"/>
    <w:rsid w:val="00E81F4E"/>
    <w:rsid w:val="00E8210E"/>
    <w:rsid w:val="00E8290C"/>
    <w:rsid w:val="00E830D0"/>
    <w:rsid w:val="00E8315F"/>
    <w:rsid w:val="00E8365D"/>
    <w:rsid w:val="00E838FC"/>
    <w:rsid w:val="00E849F6"/>
    <w:rsid w:val="00E84A8A"/>
    <w:rsid w:val="00E857D1"/>
    <w:rsid w:val="00E864D7"/>
    <w:rsid w:val="00E867DA"/>
    <w:rsid w:val="00E8686E"/>
    <w:rsid w:val="00E86897"/>
    <w:rsid w:val="00E86907"/>
    <w:rsid w:val="00E86BBE"/>
    <w:rsid w:val="00E87F33"/>
    <w:rsid w:val="00E87FAF"/>
    <w:rsid w:val="00E907A6"/>
    <w:rsid w:val="00E90FBD"/>
    <w:rsid w:val="00E9111F"/>
    <w:rsid w:val="00E9174A"/>
    <w:rsid w:val="00E91961"/>
    <w:rsid w:val="00E9234C"/>
    <w:rsid w:val="00E9279A"/>
    <w:rsid w:val="00E92855"/>
    <w:rsid w:val="00E92F0F"/>
    <w:rsid w:val="00E92FF8"/>
    <w:rsid w:val="00E932FF"/>
    <w:rsid w:val="00E94AC2"/>
    <w:rsid w:val="00E94CD2"/>
    <w:rsid w:val="00E9500B"/>
    <w:rsid w:val="00E95797"/>
    <w:rsid w:val="00E95CA8"/>
    <w:rsid w:val="00E95EA2"/>
    <w:rsid w:val="00E9622A"/>
    <w:rsid w:val="00E97016"/>
    <w:rsid w:val="00E97374"/>
    <w:rsid w:val="00E97FA8"/>
    <w:rsid w:val="00EA0799"/>
    <w:rsid w:val="00EA1261"/>
    <w:rsid w:val="00EA1ABF"/>
    <w:rsid w:val="00EA1F0F"/>
    <w:rsid w:val="00EA1FC2"/>
    <w:rsid w:val="00EA2431"/>
    <w:rsid w:val="00EA2F7B"/>
    <w:rsid w:val="00EA3B40"/>
    <w:rsid w:val="00EA4611"/>
    <w:rsid w:val="00EA4DCF"/>
    <w:rsid w:val="00EA4F17"/>
    <w:rsid w:val="00EA52D8"/>
    <w:rsid w:val="00EA6922"/>
    <w:rsid w:val="00EA69F5"/>
    <w:rsid w:val="00EB09B2"/>
    <w:rsid w:val="00EB102F"/>
    <w:rsid w:val="00EB11FD"/>
    <w:rsid w:val="00EB1BC6"/>
    <w:rsid w:val="00EB1F7B"/>
    <w:rsid w:val="00EB2945"/>
    <w:rsid w:val="00EB2C22"/>
    <w:rsid w:val="00EB2D85"/>
    <w:rsid w:val="00EB456E"/>
    <w:rsid w:val="00EB4875"/>
    <w:rsid w:val="00EB5091"/>
    <w:rsid w:val="00EB6143"/>
    <w:rsid w:val="00EB6B0B"/>
    <w:rsid w:val="00EB6B25"/>
    <w:rsid w:val="00EB6C14"/>
    <w:rsid w:val="00EB6D50"/>
    <w:rsid w:val="00EB7271"/>
    <w:rsid w:val="00EB77E0"/>
    <w:rsid w:val="00EB7874"/>
    <w:rsid w:val="00EC0B9C"/>
    <w:rsid w:val="00EC0EB0"/>
    <w:rsid w:val="00EC1296"/>
    <w:rsid w:val="00EC145A"/>
    <w:rsid w:val="00EC203A"/>
    <w:rsid w:val="00EC2A16"/>
    <w:rsid w:val="00EC39D2"/>
    <w:rsid w:val="00EC445D"/>
    <w:rsid w:val="00EC52D3"/>
    <w:rsid w:val="00EC5626"/>
    <w:rsid w:val="00EC5A92"/>
    <w:rsid w:val="00EC691D"/>
    <w:rsid w:val="00EC71AE"/>
    <w:rsid w:val="00EC7E70"/>
    <w:rsid w:val="00ED045B"/>
    <w:rsid w:val="00ED06AA"/>
    <w:rsid w:val="00ED07C6"/>
    <w:rsid w:val="00ED1737"/>
    <w:rsid w:val="00ED1C0E"/>
    <w:rsid w:val="00ED2386"/>
    <w:rsid w:val="00ED2EFE"/>
    <w:rsid w:val="00ED41A1"/>
    <w:rsid w:val="00ED4287"/>
    <w:rsid w:val="00ED5683"/>
    <w:rsid w:val="00ED56D3"/>
    <w:rsid w:val="00ED5DAB"/>
    <w:rsid w:val="00ED61D7"/>
    <w:rsid w:val="00ED6277"/>
    <w:rsid w:val="00ED6548"/>
    <w:rsid w:val="00EE03C2"/>
    <w:rsid w:val="00EE0D42"/>
    <w:rsid w:val="00EE10F6"/>
    <w:rsid w:val="00EE17B2"/>
    <w:rsid w:val="00EE1853"/>
    <w:rsid w:val="00EE1894"/>
    <w:rsid w:val="00EE284F"/>
    <w:rsid w:val="00EE2BBF"/>
    <w:rsid w:val="00EE30E5"/>
    <w:rsid w:val="00EE3203"/>
    <w:rsid w:val="00EE38C2"/>
    <w:rsid w:val="00EE41D5"/>
    <w:rsid w:val="00EE4C0B"/>
    <w:rsid w:val="00EE533D"/>
    <w:rsid w:val="00EE59DA"/>
    <w:rsid w:val="00EE60D9"/>
    <w:rsid w:val="00EE62E7"/>
    <w:rsid w:val="00EE6D5F"/>
    <w:rsid w:val="00EF0525"/>
    <w:rsid w:val="00EF0B68"/>
    <w:rsid w:val="00EF11D7"/>
    <w:rsid w:val="00EF150D"/>
    <w:rsid w:val="00EF1BF7"/>
    <w:rsid w:val="00EF1E11"/>
    <w:rsid w:val="00EF1E70"/>
    <w:rsid w:val="00EF236A"/>
    <w:rsid w:val="00EF35EE"/>
    <w:rsid w:val="00EF38E3"/>
    <w:rsid w:val="00EF49F2"/>
    <w:rsid w:val="00EF5ACB"/>
    <w:rsid w:val="00EF5E2A"/>
    <w:rsid w:val="00EF6012"/>
    <w:rsid w:val="00EF6B4A"/>
    <w:rsid w:val="00EF6D24"/>
    <w:rsid w:val="00EF7345"/>
    <w:rsid w:val="00EF76B4"/>
    <w:rsid w:val="00F003F6"/>
    <w:rsid w:val="00F00480"/>
    <w:rsid w:val="00F00884"/>
    <w:rsid w:val="00F00BE3"/>
    <w:rsid w:val="00F010D9"/>
    <w:rsid w:val="00F01334"/>
    <w:rsid w:val="00F01597"/>
    <w:rsid w:val="00F01D0D"/>
    <w:rsid w:val="00F022D3"/>
    <w:rsid w:val="00F022E7"/>
    <w:rsid w:val="00F02512"/>
    <w:rsid w:val="00F03214"/>
    <w:rsid w:val="00F03DC3"/>
    <w:rsid w:val="00F043E7"/>
    <w:rsid w:val="00F04660"/>
    <w:rsid w:val="00F052E3"/>
    <w:rsid w:val="00F05E29"/>
    <w:rsid w:val="00F06589"/>
    <w:rsid w:val="00F069B7"/>
    <w:rsid w:val="00F06A91"/>
    <w:rsid w:val="00F07745"/>
    <w:rsid w:val="00F1089C"/>
    <w:rsid w:val="00F10F11"/>
    <w:rsid w:val="00F11163"/>
    <w:rsid w:val="00F11195"/>
    <w:rsid w:val="00F117AD"/>
    <w:rsid w:val="00F122C8"/>
    <w:rsid w:val="00F12D80"/>
    <w:rsid w:val="00F131D7"/>
    <w:rsid w:val="00F13A84"/>
    <w:rsid w:val="00F13D32"/>
    <w:rsid w:val="00F13E77"/>
    <w:rsid w:val="00F1430D"/>
    <w:rsid w:val="00F146B5"/>
    <w:rsid w:val="00F14D23"/>
    <w:rsid w:val="00F154EB"/>
    <w:rsid w:val="00F1589A"/>
    <w:rsid w:val="00F1604C"/>
    <w:rsid w:val="00F172EA"/>
    <w:rsid w:val="00F17500"/>
    <w:rsid w:val="00F17936"/>
    <w:rsid w:val="00F17FFD"/>
    <w:rsid w:val="00F20057"/>
    <w:rsid w:val="00F211A0"/>
    <w:rsid w:val="00F213BE"/>
    <w:rsid w:val="00F21551"/>
    <w:rsid w:val="00F217FC"/>
    <w:rsid w:val="00F22BAF"/>
    <w:rsid w:val="00F22CE5"/>
    <w:rsid w:val="00F23418"/>
    <w:rsid w:val="00F26049"/>
    <w:rsid w:val="00F27C14"/>
    <w:rsid w:val="00F27DCC"/>
    <w:rsid w:val="00F27EAE"/>
    <w:rsid w:val="00F30789"/>
    <w:rsid w:val="00F30853"/>
    <w:rsid w:val="00F308F8"/>
    <w:rsid w:val="00F30FB8"/>
    <w:rsid w:val="00F3100F"/>
    <w:rsid w:val="00F31415"/>
    <w:rsid w:val="00F31856"/>
    <w:rsid w:val="00F31AC4"/>
    <w:rsid w:val="00F32656"/>
    <w:rsid w:val="00F329B9"/>
    <w:rsid w:val="00F329E6"/>
    <w:rsid w:val="00F32ED6"/>
    <w:rsid w:val="00F3356B"/>
    <w:rsid w:val="00F33DE4"/>
    <w:rsid w:val="00F34077"/>
    <w:rsid w:val="00F341B5"/>
    <w:rsid w:val="00F34470"/>
    <w:rsid w:val="00F3453F"/>
    <w:rsid w:val="00F34A5D"/>
    <w:rsid w:val="00F35A81"/>
    <w:rsid w:val="00F36761"/>
    <w:rsid w:val="00F3792E"/>
    <w:rsid w:val="00F37968"/>
    <w:rsid w:val="00F4039E"/>
    <w:rsid w:val="00F40A26"/>
    <w:rsid w:val="00F40D3B"/>
    <w:rsid w:val="00F413E1"/>
    <w:rsid w:val="00F416F3"/>
    <w:rsid w:val="00F42A22"/>
    <w:rsid w:val="00F4375B"/>
    <w:rsid w:val="00F439E0"/>
    <w:rsid w:val="00F439F1"/>
    <w:rsid w:val="00F43DFF"/>
    <w:rsid w:val="00F441EF"/>
    <w:rsid w:val="00F45B7A"/>
    <w:rsid w:val="00F4647C"/>
    <w:rsid w:val="00F468AC"/>
    <w:rsid w:val="00F46A20"/>
    <w:rsid w:val="00F47317"/>
    <w:rsid w:val="00F50A06"/>
    <w:rsid w:val="00F512C1"/>
    <w:rsid w:val="00F51501"/>
    <w:rsid w:val="00F51527"/>
    <w:rsid w:val="00F5169C"/>
    <w:rsid w:val="00F516DF"/>
    <w:rsid w:val="00F51957"/>
    <w:rsid w:val="00F5302D"/>
    <w:rsid w:val="00F5351B"/>
    <w:rsid w:val="00F543B9"/>
    <w:rsid w:val="00F54B08"/>
    <w:rsid w:val="00F55EEB"/>
    <w:rsid w:val="00F57595"/>
    <w:rsid w:val="00F578ED"/>
    <w:rsid w:val="00F57CD8"/>
    <w:rsid w:val="00F601B2"/>
    <w:rsid w:val="00F60A29"/>
    <w:rsid w:val="00F60A72"/>
    <w:rsid w:val="00F60B07"/>
    <w:rsid w:val="00F60C98"/>
    <w:rsid w:val="00F60F3F"/>
    <w:rsid w:val="00F614B7"/>
    <w:rsid w:val="00F6247A"/>
    <w:rsid w:val="00F62810"/>
    <w:rsid w:val="00F629C5"/>
    <w:rsid w:val="00F62ADA"/>
    <w:rsid w:val="00F62D59"/>
    <w:rsid w:val="00F63565"/>
    <w:rsid w:val="00F63B5C"/>
    <w:rsid w:val="00F64084"/>
    <w:rsid w:val="00F64A23"/>
    <w:rsid w:val="00F65392"/>
    <w:rsid w:val="00F66064"/>
    <w:rsid w:val="00F66264"/>
    <w:rsid w:val="00F6656C"/>
    <w:rsid w:val="00F668D2"/>
    <w:rsid w:val="00F66D31"/>
    <w:rsid w:val="00F66DDD"/>
    <w:rsid w:val="00F6706B"/>
    <w:rsid w:val="00F67342"/>
    <w:rsid w:val="00F674D8"/>
    <w:rsid w:val="00F6761D"/>
    <w:rsid w:val="00F67A5A"/>
    <w:rsid w:val="00F70381"/>
    <w:rsid w:val="00F703D4"/>
    <w:rsid w:val="00F705A0"/>
    <w:rsid w:val="00F706BA"/>
    <w:rsid w:val="00F7078D"/>
    <w:rsid w:val="00F712E6"/>
    <w:rsid w:val="00F71468"/>
    <w:rsid w:val="00F71735"/>
    <w:rsid w:val="00F724BE"/>
    <w:rsid w:val="00F724FB"/>
    <w:rsid w:val="00F7256C"/>
    <w:rsid w:val="00F73493"/>
    <w:rsid w:val="00F73E2A"/>
    <w:rsid w:val="00F73EFC"/>
    <w:rsid w:val="00F74751"/>
    <w:rsid w:val="00F74A41"/>
    <w:rsid w:val="00F74D3E"/>
    <w:rsid w:val="00F757A3"/>
    <w:rsid w:val="00F76ACC"/>
    <w:rsid w:val="00F7780E"/>
    <w:rsid w:val="00F802B6"/>
    <w:rsid w:val="00F80C16"/>
    <w:rsid w:val="00F80C44"/>
    <w:rsid w:val="00F80D5A"/>
    <w:rsid w:val="00F8192D"/>
    <w:rsid w:val="00F81D77"/>
    <w:rsid w:val="00F820B4"/>
    <w:rsid w:val="00F821C4"/>
    <w:rsid w:val="00F82375"/>
    <w:rsid w:val="00F82810"/>
    <w:rsid w:val="00F83604"/>
    <w:rsid w:val="00F83F88"/>
    <w:rsid w:val="00F8444F"/>
    <w:rsid w:val="00F847A7"/>
    <w:rsid w:val="00F84F4F"/>
    <w:rsid w:val="00F8511F"/>
    <w:rsid w:val="00F85550"/>
    <w:rsid w:val="00F86773"/>
    <w:rsid w:val="00F90A4F"/>
    <w:rsid w:val="00F90E7F"/>
    <w:rsid w:val="00F91365"/>
    <w:rsid w:val="00F91F3A"/>
    <w:rsid w:val="00F93488"/>
    <w:rsid w:val="00F93FCA"/>
    <w:rsid w:val="00F940A3"/>
    <w:rsid w:val="00F94D8E"/>
    <w:rsid w:val="00F9516B"/>
    <w:rsid w:val="00F95CE8"/>
    <w:rsid w:val="00F96D63"/>
    <w:rsid w:val="00F96F75"/>
    <w:rsid w:val="00F96FCA"/>
    <w:rsid w:val="00F971A5"/>
    <w:rsid w:val="00F973CC"/>
    <w:rsid w:val="00F979C9"/>
    <w:rsid w:val="00F97D8B"/>
    <w:rsid w:val="00FA12BB"/>
    <w:rsid w:val="00FA14F5"/>
    <w:rsid w:val="00FA19CB"/>
    <w:rsid w:val="00FA21C6"/>
    <w:rsid w:val="00FA25F3"/>
    <w:rsid w:val="00FA3568"/>
    <w:rsid w:val="00FA39A9"/>
    <w:rsid w:val="00FA3E89"/>
    <w:rsid w:val="00FA4FB3"/>
    <w:rsid w:val="00FA5296"/>
    <w:rsid w:val="00FA5395"/>
    <w:rsid w:val="00FA6382"/>
    <w:rsid w:val="00FA6772"/>
    <w:rsid w:val="00FB0084"/>
    <w:rsid w:val="00FB00AD"/>
    <w:rsid w:val="00FB0D6D"/>
    <w:rsid w:val="00FB1395"/>
    <w:rsid w:val="00FB1B1E"/>
    <w:rsid w:val="00FB23F1"/>
    <w:rsid w:val="00FB3738"/>
    <w:rsid w:val="00FB3FD5"/>
    <w:rsid w:val="00FB406D"/>
    <w:rsid w:val="00FB4B75"/>
    <w:rsid w:val="00FB6F59"/>
    <w:rsid w:val="00FB7078"/>
    <w:rsid w:val="00FB743D"/>
    <w:rsid w:val="00FB7B9E"/>
    <w:rsid w:val="00FC0312"/>
    <w:rsid w:val="00FC0EE2"/>
    <w:rsid w:val="00FC164E"/>
    <w:rsid w:val="00FC1741"/>
    <w:rsid w:val="00FC19AB"/>
    <w:rsid w:val="00FC2680"/>
    <w:rsid w:val="00FC2D8A"/>
    <w:rsid w:val="00FC2ED5"/>
    <w:rsid w:val="00FC3160"/>
    <w:rsid w:val="00FC32A0"/>
    <w:rsid w:val="00FC38B4"/>
    <w:rsid w:val="00FC3BAE"/>
    <w:rsid w:val="00FC3D36"/>
    <w:rsid w:val="00FC41ED"/>
    <w:rsid w:val="00FC48B8"/>
    <w:rsid w:val="00FC6C1D"/>
    <w:rsid w:val="00FC6C47"/>
    <w:rsid w:val="00FC6D87"/>
    <w:rsid w:val="00FC7F0F"/>
    <w:rsid w:val="00FD0978"/>
    <w:rsid w:val="00FD1230"/>
    <w:rsid w:val="00FD20F6"/>
    <w:rsid w:val="00FD2772"/>
    <w:rsid w:val="00FD280F"/>
    <w:rsid w:val="00FD30A7"/>
    <w:rsid w:val="00FD3108"/>
    <w:rsid w:val="00FD31A7"/>
    <w:rsid w:val="00FD3306"/>
    <w:rsid w:val="00FD48CE"/>
    <w:rsid w:val="00FD4CF3"/>
    <w:rsid w:val="00FD4FDA"/>
    <w:rsid w:val="00FD501D"/>
    <w:rsid w:val="00FD56A9"/>
    <w:rsid w:val="00FD570C"/>
    <w:rsid w:val="00FD5782"/>
    <w:rsid w:val="00FD5CDE"/>
    <w:rsid w:val="00FD62DB"/>
    <w:rsid w:val="00FD64D5"/>
    <w:rsid w:val="00FD67F5"/>
    <w:rsid w:val="00FD6954"/>
    <w:rsid w:val="00FD6CF8"/>
    <w:rsid w:val="00FD6DB9"/>
    <w:rsid w:val="00FD6E9A"/>
    <w:rsid w:val="00FD6F35"/>
    <w:rsid w:val="00FD70C4"/>
    <w:rsid w:val="00FD714C"/>
    <w:rsid w:val="00FD7B92"/>
    <w:rsid w:val="00FD7D25"/>
    <w:rsid w:val="00FE01A5"/>
    <w:rsid w:val="00FE0997"/>
    <w:rsid w:val="00FE1149"/>
    <w:rsid w:val="00FE14D2"/>
    <w:rsid w:val="00FE1875"/>
    <w:rsid w:val="00FE1EDC"/>
    <w:rsid w:val="00FE20D6"/>
    <w:rsid w:val="00FE282D"/>
    <w:rsid w:val="00FE2887"/>
    <w:rsid w:val="00FE2CD5"/>
    <w:rsid w:val="00FE2DDB"/>
    <w:rsid w:val="00FE2F54"/>
    <w:rsid w:val="00FE35B3"/>
    <w:rsid w:val="00FE4964"/>
    <w:rsid w:val="00FE5024"/>
    <w:rsid w:val="00FE50DA"/>
    <w:rsid w:val="00FE5E11"/>
    <w:rsid w:val="00FE5E8D"/>
    <w:rsid w:val="00FE628F"/>
    <w:rsid w:val="00FE6438"/>
    <w:rsid w:val="00FE70F4"/>
    <w:rsid w:val="00FE79B1"/>
    <w:rsid w:val="00FE7E9D"/>
    <w:rsid w:val="00FF0169"/>
    <w:rsid w:val="00FF02DE"/>
    <w:rsid w:val="00FF045C"/>
    <w:rsid w:val="00FF07A9"/>
    <w:rsid w:val="00FF0A8A"/>
    <w:rsid w:val="00FF182E"/>
    <w:rsid w:val="00FF2881"/>
    <w:rsid w:val="00FF2975"/>
    <w:rsid w:val="00FF2A53"/>
    <w:rsid w:val="00FF30BC"/>
    <w:rsid w:val="00FF3832"/>
    <w:rsid w:val="00FF44B3"/>
    <w:rsid w:val="00FF4B8D"/>
    <w:rsid w:val="00FF67AC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DC3A7"/>
  <w15:chartTrackingRefBased/>
  <w15:docId w15:val="{2A1EA316-18C7-4977-B400-29AF5D3A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794"/>
  </w:style>
  <w:style w:type="paragraph" w:styleId="Heading1">
    <w:name w:val="heading 1"/>
    <w:basedOn w:val="Normal"/>
    <w:next w:val="Normal"/>
    <w:link w:val="Heading1Char"/>
    <w:uiPriority w:val="9"/>
    <w:qFormat/>
    <w:rsid w:val="001168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B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3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B1B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185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473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5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112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33C9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3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4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43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B16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6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16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1694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F66064"/>
    <w:rPr>
      <w:color w:val="80808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C75E7"/>
    <w:pPr>
      <w:spacing w:after="200" w:line="240" w:lineRule="auto"/>
    </w:pPr>
    <w:rPr>
      <w:rFonts w:ascii="Times New Roman" w:hAnsi="Times New Roman" w:cs="Times New Roman"/>
      <w:bCs/>
      <w:sz w:val="24"/>
      <w:szCs w:val="24"/>
      <w:lang w:val="pt-PT"/>
    </w:rPr>
  </w:style>
  <w:style w:type="table" w:styleId="TableGrid">
    <w:name w:val="Table Grid"/>
    <w:basedOn w:val="TableNormal"/>
    <w:uiPriority w:val="59"/>
    <w:rsid w:val="00ED4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">
    <w:name w:val="mo"/>
    <w:basedOn w:val="DefaultParagraphFont"/>
    <w:rsid w:val="000278F6"/>
  </w:style>
  <w:style w:type="character" w:customStyle="1" w:styleId="mn">
    <w:name w:val="mn"/>
    <w:basedOn w:val="DefaultParagraphFont"/>
    <w:rsid w:val="000278F6"/>
  </w:style>
  <w:style w:type="character" w:customStyle="1" w:styleId="mi">
    <w:name w:val="mi"/>
    <w:basedOn w:val="DefaultParagraphFont"/>
    <w:rsid w:val="000278F6"/>
  </w:style>
  <w:style w:type="character" w:styleId="Emphasis">
    <w:name w:val="Emphasis"/>
    <w:basedOn w:val="DefaultParagraphFont"/>
    <w:uiPriority w:val="20"/>
    <w:qFormat/>
    <w:rsid w:val="00AB0A41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01502"/>
  </w:style>
  <w:style w:type="character" w:customStyle="1" w:styleId="Heading1Char">
    <w:name w:val="Heading 1 Char"/>
    <w:basedOn w:val="DefaultParagraphFont"/>
    <w:link w:val="Heading1"/>
    <w:uiPriority w:val="9"/>
    <w:rsid w:val="001168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16831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D5683"/>
    <w:pPr>
      <w:tabs>
        <w:tab w:val="left" w:pos="440"/>
        <w:tab w:val="right" w:leader="dot" w:pos="9016"/>
      </w:tabs>
      <w:spacing w:after="100"/>
    </w:pPr>
  </w:style>
  <w:style w:type="paragraph" w:customStyle="1" w:styleId="Style1">
    <w:name w:val="Style1"/>
    <w:basedOn w:val="Heading10"/>
    <w:link w:val="Style1Char"/>
    <w:rsid w:val="00726CDA"/>
  </w:style>
  <w:style w:type="character" w:customStyle="1" w:styleId="Style1Char">
    <w:name w:val="Style1 Char"/>
    <w:basedOn w:val="Heading1Char"/>
    <w:link w:val="Style1"/>
    <w:rsid w:val="00726CDA"/>
    <w:rPr>
      <w:rFonts w:ascii="Calibri" w:eastAsiaTheme="majorEastAsia" w:hAnsi="Calibri" w:cstheme="majorBidi"/>
      <w:b/>
      <w:color w:val="000000" w:themeColor="text1"/>
      <w:sz w:val="32"/>
      <w:szCs w:val="32"/>
    </w:rPr>
  </w:style>
  <w:style w:type="paragraph" w:customStyle="1" w:styleId="Heading10">
    <w:name w:val="Heading_1"/>
    <w:basedOn w:val="Heading1"/>
    <w:qFormat/>
    <w:rsid w:val="00974362"/>
    <w:pPr>
      <w:spacing w:before="120" w:after="120"/>
    </w:pPr>
    <w:rPr>
      <w:rFonts w:ascii="Calibri" w:hAnsi="Calibri"/>
      <w:b/>
      <w:color w:val="000000" w:themeColor="text1"/>
    </w:rPr>
  </w:style>
  <w:style w:type="paragraph" w:customStyle="1" w:styleId="Heading20">
    <w:name w:val="Heading_2"/>
    <w:basedOn w:val="Heading2"/>
    <w:link w:val="Heading2Char0"/>
    <w:qFormat/>
    <w:rsid w:val="00974362"/>
    <w:pPr>
      <w:spacing w:before="160" w:after="120"/>
    </w:pPr>
    <w:rPr>
      <w:rFonts w:ascii="Calibri" w:hAnsi="Calibri"/>
      <w:b/>
      <w:color w:val="000000" w:themeColor="text1"/>
    </w:rPr>
  </w:style>
  <w:style w:type="character" w:customStyle="1" w:styleId="Heading2Char0">
    <w:name w:val="Heading_2 Char"/>
    <w:basedOn w:val="DefaultParagraphFont"/>
    <w:link w:val="Heading20"/>
    <w:rsid w:val="00974362"/>
    <w:rPr>
      <w:rFonts w:ascii="Calibri" w:eastAsiaTheme="majorEastAsia" w:hAnsi="Calibri" w:cstheme="majorBidi"/>
      <w:b/>
      <w:color w:val="000000" w:themeColor="text1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1E3B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1E3BF0"/>
    <w:pPr>
      <w:spacing w:after="100"/>
      <w:ind w:left="220"/>
    </w:pPr>
  </w:style>
  <w:style w:type="paragraph" w:customStyle="1" w:styleId="Heading30">
    <w:name w:val="Heading_3"/>
    <w:basedOn w:val="Heading3"/>
    <w:link w:val="Heading3Char0"/>
    <w:qFormat/>
    <w:rsid w:val="00CC07C3"/>
    <w:pPr>
      <w:spacing w:before="160" w:after="120"/>
    </w:pPr>
    <w:rPr>
      <w:rFonts w:ascii="Calibri" w:hAnsi="Calibri" w:cstheme="minorHAnsi"/>
      <w:b/>
      <w:color w:val="auto"/>
    </w:rPr>
  </w:style>
  <w:style w:type="character" w:customStyle="1" w:styleId="Heading3Char0">
    <w:name w:val="Heading_3 Char"/>
    <w:basedOn w:val="DefaultParagraphFont"/>
    <w:link w:val="Heading30"/>
    <w:rsid w:val="00CC07C3"/>
    <w:rPr>
      <w:rFonts w:ascii="Calibri" w:eastAsiaTheme="majorEastAsia" w:hAnsi="Calibri" w:cstheme="minorHAns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32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5118B8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5118B8"/>
    <w:pPr>
      <w:spacing w:after="100"/>
      <w:ind w:left="440"/>
    </w:pPr>
  </w:style>
  <w:style w:type="table" w:styleId="TableGridLight">
    <w:name w:val="Grid Table Light"/>
    <w:basedOn w:val="TableNormal"/>
    <w:uiPriority w:val="40"/>
    <w:rsid w:val="008D71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">
    <w:name w:val="Heading"/>
    <w:basedOn w:val="Normal"/>
    <w:rsid w:val="00B94B63"/>
    <w:pPr>
      <w:autoSpaceDE w:val="0"/>
      <w:autoSpaceDN w:val="0"/>
      <w:adjustRightInd w:val="0"/>
      <w:spacing w:before="120" w:after="360" w:line="240" w:lineRule="auto"/>
      <w:jc w:val="center"/>
    </w:pPr>
    <w:rPr>
      <w:rFonts w:ascii="Arial" w:eastAsia="Times New Roman" w:hAnsi="Arial" w:cs="Times New Roman"/>
      <w:sz w:val="36"/>
      <w:szCs w:val="36"/>
      <w:lang w:eastAsia="en-US"/>
    </w:rPr>
  </w:style>
  <w:style w:type="paragraph" w:customStyle="1" w:styleId="HeadingBold">
    <w:name w:val="Heading Bold"/>
    <w:basedOn w:val="Heading"/>
    <w:rsid w:val="00B94B63"/>
    <w:pPr>
      <w:widowControl w:val="0"/>
      <w:spacing w:before="360" w:after="720"/>
      <w:jc w:val="left"/>
    </w:pPr>
    <w:rPr>
      <w:rFonts w:cs="Arial"/>
      <w:b/>
      <w:bCs/>
      <w:sz w:val="40"/>
      <w:szCs w:val="40"/>
    </w:rPr>
  </w:style>
  <w:style w:type="paragraph" w:customStyle="1" w:styleId="TitlingLine1">
    <w:name w:val="Titling Line 1"/>
    <w:basedOn w:val="Normal"/>
    <w:next w:val="TitlingLine2"/>
    <w:rsid w:val="00B94B63"/>
    <w:pPr>
      <w:spacing w:before="120" w:after="0" w:line="230" w:lineRule="exact"/>
      <w:ind w:right="4253"/>
    </w:pPr>
    <w:rPr>
      <w:rFonts w:ascii="Arial" w:eastAsia="Times New Roman" w:hAnsi="Arial" w:cs="Times New Roman"/>
      <w:b/>
      <w:caps/>
      <w:sz w:val="20"/>
      <w:szCs w:val="20"/>
      <w:lang w:eastAsia="en-GB"/>
    </w:rPr>
  </w:style>
  <w:style w:type="paragraph" w:customStyle="1" w:styleId="TitlingLine2">
    <w:name w:val="Titling Line 2"/>
    <w:basedOn w:val="TitlingLine1"/>
    <w:next w:val="TitlingLine3"/>
    <w:rsid w:val="00B94B63"/>
    <w:rPr>
      <w:b w:val="0"/>
    </w:rPr>
  </w:style>
  <w:style w:type="paragraph" w:customStyle="1" w:styleId="TitlingLine3">
    <w:name w:val="Titling Line 3"/>
    <w:basedOn w:val="TitlingLine2"/>
    <w:rsid w:val="00B94B63"/>
  </w:style>
  <w:style w:type="paragraph" w:styleId="Header">
    <w:name w:val="header"/>
    <w:basedOn w:val="Normal"/>
    <w:link w:val="HeaderChar"/>
    <w:uiPriority w:val="99"/>
    <w:unhideWhenUsed/>
    <w:rsid w:val="003E1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F5E"/>
  </w:style>
  <w:style w:type="paragraph" w:styleId="Footer">
    <w:name w:val="footer"/>
    <w:basedOn w:val="Normal"/>
    <w:link w:val="FooterChar"/>
    <w:uiPriority w:val="99"/>
    <w:unhideWhenUsed/>
    <w:rsid w:val="003E1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F5E"/>
  </w:style>
  <w:style w:type="paragraph" w:styleId="Revision">
    <w:name w:val="Revision"/>
    <w:hidden/>
    <w:uiPriority w:val="99"/>
    <w:semiHidden/>
    <w:rsid w:val="00562337"/>
    <w:pPr>
      <w:spacing w:after="0" w:line="240" w:lineRule="auto"/>
    </w:pPr>
  </w:style>
  <w:style w:type="character" w:customStyle="1" w:styleId="cf01">
    <w:name w:val="cf01"/>
    <w:basedOn w:val="DefaultParagraphFont"/>
    <w:rsid w:val="00B536C5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13EB1"/>
  </w:style>
  <w:style w:type="table" w:customStyle="1" w:styleId="Style2">
    <w:name w:val="Style2"/>
    <w:basedOn w:val="TableNormal"/>
    <w:uiPriority w:val="99"/>
    <w:rsid w:val="007766E4"/>
    <w:pPr>
      <w:spacing w:after="0" w:line="240" w:lineRule="auto"/>
    </w:pPr>
    <w:rPr>
      <w:rFonts w:ascii="Times New Roman" w:hAnsi="Times New Roman"/>
      <w:sz w:val="24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9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5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0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8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83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273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1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8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1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1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7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08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356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9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6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40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ld.caliberresearch.org/portal/show/smoking_status_hes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old.caliberresearch.org/portal/show/ckdstage_gpr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old.caliberresearch.org/portal/show/physact_gprd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49781-6176-42FE-83FA-7D64609F7C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87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ura Hiroyuki</dc:creator>
  <cp:keywords/>
  <dc:description/>
  <cp:lastModifiedBy>Hiroyuki Yoshimura</cp:lastModifiedBy>
  <cp:revision>5</cp:revision>
  <cp:lastPrinted>2023-12-08T10:25:00Z</cp:lastPrinted>
  <dcterms:created xsi:type="dcterms:W3CDTF">2025-01-24T15:30:00Z</dcterms:created>
  <dcterms:modified xsi:type="dcterms:W3CDTF">2025-03-11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MqMUGJS"/&gt;&lt;style id="" hasBibliography="0" bibliographyStyleHasBeenSet="0"/&gt;&lt;prefs/&gt;&lt;/data&gt;</vt:lpwstr>
  </property>
</Properties>
</file>